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92C585" w14:textId="049F898F" w:rsidR="00BA359B" w:rsidRDefault="00BA359B" w:rsidP="00E30CF2">
      <w:pPr>
        <w:pStyle w:val="NormalWeb"/>
        <w:jc w:val="center"/>
        <w:rPr>
          <w:rFonts w:ascii="TimesNewRomanPSMT" w:hAnsi="TimesNewRomanPSMT"/>
          <w:sz w:val="36"/>
          <w:szCs w:val="36"/>
        </w:rPr>
      </w:pPr>
      <w:r>
        <w:rPr>
          <w:rFonts w:ascii="TimesNewRomanPSMT" w:hAnsi="TimesNewRomanPSMT"/>
          <w:sz w:val="36"/>
          <w:szCs w:val="36"/>
        </w:rPr>
        <w:t>Supplementary Material</w:t>
      </w:r>
      <w:r w:rsidR="00E30CF2">
        <w:rPr>
          <w:rFonts w:ascii="TimesNewRomanPSMT" w:hAnsi="TimesNewRomanPSMT"/>
          <w:sz w:val="36"/>
          <w:szCs w:val="36"/>
        </w:rPr>
        <w:t>s for</w:t>
      </w:r>
    </w:p>
    <w:p w14:paraId="66EC36BF" w14:textId="089F5CF8" w:rsidR="00BE40A2" w:rsidRDefault="00BE40A2" w:rsidP="00BE40A2">
      <w:pPr>
        <w:pStyle w:val="NormalWeb"/>
        <w:jc w:val="center"/>
        <w:rPr>
          <w:rFonts w:ascii="Times" w:hAnsi="Times"/>
          <w:b/>
          <w:bCs/>
          <w:sz w:val="34"/>
          <w:szCs w:val="34"/>
        </w:rPr>
      </w:pPr>
      <w:r w:rsidRPr="00BE40A2">
        <w:rPr>
          <w:rFonts w:ascii="Times" w:hAnsi="Times"/>
          <w:b/>
          <w:bCs/>
          <w:sz w:val="34"/>
          <w:szCs w:val="34"/>
        </w:rPr>
        <w:t>Network analysis of ballast-mediated species transfer reveals important introduction and dispersal patterns in the Arctic</w:t>
      </w:r>
    </w:p>
    <w:p w14:paraId="64BE43F3" w14:textId="77777777" w:rsidR="00E92364" w:rsidRPr="00BE40A2" w:rsidRDefault="00E92364" w:rsidP="00BE40A2">
      <w:pPr>
        <w:pStyle w:val="NormalWeb"/>
        <w:jc w:val="center"/>
        <w:rPr>
          <w:rFonts w:ascii="Times" w:hAnsi="Times"/>
          <w:b/>
          <w:bCs/>
          <w:sz w:val="34"/>
          <w:szCs w:val="34"/>
        </w:rPr>
      </w:pPr>
    </w:p>
    <w:p w14:paraId="4EEE3C70" w14:textId="77777777" w:rsidR="00E92364" w:rsidRPr="00F46853" w:rsidRDefault="00E92364" w:rsidP="00E92364">
      <w:pPr>
        <w:spacing w:line="360" w:lineRule="auto"/>
        <w:jc w:val="both"/>
        <w:rPr>
          <w:rFonts w:ascii="Times" w:hAnsi="Times" w:cs="Times New Roman"/>
        </w:rPr>
      </w:pPr>
      <w:r w:rsidRPr="00F46853">
        <w:rPr>
          <w:rFonts w:ascii="Times" w:hAnsi="Times" w:cs="Times New Roman"/>
        </w:rPr>
        <w:t>Mandana Saebi</w:t>
      </w:r>
      <w:r w:rsidRPr="00F46853">
        <w:rPr>
          <w:rFonts w:ascii="Times" w:hAnsi="Times" w:cs="Times New Roman"/>
          <w:vertAlign w:val="superscript"/>
        </w:rPr>
        <w:t>1,2, +</w:t>
      </w:r>
      <w:r w:rsidRPr="00F46853">
        <w:rPr>
          <w:rFonts w:ascii="Times" w:hAnsi="Times" w:cs="Times New Roman"/>
        </w:rPr>
        <w:t>, Jian Xu</w:t>
      </w:r>
      <w:r w:rsidRPr="00F46853">
        <w:rPr>
          <w:rFonts w:ascii="Times" w:hAnsi="Times" w:cs="Times New Roman"/>
          <w:vertAlign w:val="superscript"/>
        </w:rPr>
        <w:t>1,3, +</w:t>
      </w:r>
      <w:r w:rsidRPr="00F46853">
        <w:rPr>
          <w:rFonts w:ascii="Times" w:hAnsi="Times" w:cs="Times New Roman"/>
        </w:rPr>
        <w:t>, Salvatore R. Curasi</w:t>
      </w:r>
      <w:r w:rsidRPr="00F46853">
        <w:rPr>
          <w:rFonts w:ascii="Times" w:hAnsi="Times" w:cs="Times New Roman"/>
          <w:vertAlign w:val="superscript"/>
        </w:rPr>
        <w:t>4, +</w:t>
      </w:r>
      <w:r w:rsidRPr="00F46853">
        <w:rPr>
          <w:rFonts w:ascii="Times" w:hAnsi="Times" w:cs="Times New Roman"/>
        </w:rPr>
        <w:t>, Erin K. Grey</w:t>
      </w:r>
      <w:r w:rsidRPr="00F46853">
        <w:rPr>
          <w:rFonts w:ascii="Times" w:hAnsi="Times" w:cs="Times New Roman"/>
          <w:vertAlign w:val="superscript"/>
        </w:rPr>
        <w:t>5</w:t>
      </w:r>
      <w:r w:rsidRPr="00F46853">
        <w:rPr>
          <w:rFonts w:ascii="Times" w:hAnsi="Times" w:cs="Times New Roman"/>
        </w:rPr>
        <w:t>, Nitesh V. Chawla</w:t>
      </w:r>
      <w:r w:rsidRPr="00F46853">
        <w:rPr>
          <w:rFonts w:ascii="Times" w:hAnsi="Times" w:cs="Times New Roman"/>
          <w:vertAlign w:val="superscript"/>
        </w:rPr>
        <w:t>1,2,</w:t>
      </w:r>
      <w:r w:rsidRPr="00F46853">
        <w:rPr>
          <w:rFonts w:ascii="Times" w:hAnsi="Times" w:cs="Times New Roman"/>
        </w:rPr>
        <w:t xml:space="preserve"> David M. Lodge</w:t>
      </w:r>
      <w:r w:rsidRPr="00F46853">
        <w:rPr>
          <w:rFonts w:ascii="Times" w:hAnsi="Times" w:cs="Times New Roman"/>
          <w:vertAlign w:val="superscript"/>
        </w:rPr>
        <w:t>6*</w:t>
      </w:r>
    </w:p>
    <w:p w14:paraId="249176D8" w14:textId="77777777" w:rsidR="00E92364" w:rsidRPr="00F46853" w:rsidRDefault="00E92364" w:rsidP="00E92364">
      <w:pPr>
        <w:spacing w:line="360" w:lineRule="auto"/>
        <w:jc w:val="both"/>
        <w:rPr>
          <w:rFonts w:ascii="Times" w:hAnsi="Times" w:cs="Times New Roman"/>
        </w:rPr>
      </w:pPr>
      <w:r w:rsidRPr="00F46853">
        <w:rPr>
          <w:rFonts w:ascii="Times" w:hAnsi="Times" w:cs="Times New Roman"/>
          <w:vertAlign w:val="superscript"/>
        </w:rPr>
        <w:t>1</w:t>
      </w:r>
      <w:r w:rsidRPr="00F46853">
        <w:rPr>
          <w:rFonts w:ascii="Times" w:eastAsia="Times New Roman" w:hAnsi="Times" w:cs="Times New Roman"/>
        </w:rPr>
        <w:t xml:space="preserve">Department of Computer Science and Engineering, </w:t>
      </w:r>
      <w:r w:rsidRPr="00F46853">
        <w:rPr>
          <w:rFonts w:ascii="Times" w:hAnsi="Times" w:cs="Times New Roman"/>
        </w:rPr>
        <w:t>University of Notre Dame</w:t>
      </w:r>
      <w:r w:rsidRPr="00F46853">
        <w:rPr>
          <w:rFonts w:ascii="Times" w:eastAsia="Times New Roman" w:hAnsi="Times" w:cs="Times New Roman"/>
        </w:rPr>
        <w:t xml:space="preserve">, </w:t>
      </w:r>
      <w:r>
        <w:rPr>
          <w:rFonts w:ascii="Times" w:eastAsia="Times New Roman" w:hAnsi="Times" w:cs="Times New Roman"/>
        </w:rPr>
        <w:t xml:space="preserve">Notre Dame, </w:t>
      </w:r>
      <w:r w:rsidRPr="00F46853">
        <w:rPr>
          <w:rFonts w:ascii="Times" w:eastAsia="Times New Roman" w:hAnsi="Times" w:cs="Times New Roman"/>
        </w:rPr>
        <w:t>IN 46556, USA</w:t>
      </w:r>
      <w:r w:rsidRPr="00F46853">
        <w:rPr>
          <w:rFonts w:ascii="Times" w:hAnsi="Times" w:cs="Times New Roman"/>
        </w:rPr>
        <w:tab/>
      </w:r>
    </w:p>
    <w:p w14:paraId="7B89145B" w14:textId="77777777" w:rsidR="00E92364" w:rsidRPr="00F46853" w:rsidRDefault="00E92364" w:rsidP="00E92364">
      <w:pPr>
        <w:spacing w:line="360" w:lineRule="auto"/>
        <w:jc w:val="both"/>
        <w:rPr>
          <w:rFonts w:ascii="Times" w:eastAsia="Times New Roman" w:hAnsi="Times" w:cs="Times New Roman"/>
        </w:rPr>
      </w:pPr>
      <w:r w:rsidRPr="00F46853">
        <w:rPr>
          <w:rFonts w:ascii="Times" w:eastAsia="Times New Roman" w:hAnsi="Times" w:cs="Times New Roman"/>
          <w:vertAlign w:val="superscript"/>
        </w:rPr>
        <w:t>2</w:t>
      </w:r>
      <w:r w:rsidRPr="00F46853">
        <w:rPr>
          <w:rFonts w:ascii="Times" w:eastAsia="Times New Roman" w:hAnsi="Times" w:cs="Times New Roman"/>
        </w:rPr>
        <w:t xml:space="preserve">Center for Network </w:t>
      </w:r>
      <w:r>
        <w:rPr>
          <w:rFonts w:ascii="Times" w:eastAsia="Times New Roman" w:hAnsi="Times" w:cs="Times New Roman"/>
        </w:rPr>
        <w:t xml:space="preserve">and Data </w:t>
      </w:r>
      <w:r w:rsidRPr="00F46853">
        <w:rPr>
          <w:rFonts w:ascii="Times" w:eastAsia="Times New Roman" w:hAnsi="Times" w:cs="Times New Roman"/>
        </w:rPr>
        <w:t>Science (</w:t>
      </w:r>
      <w:r>
        <w:rPr>
          <w:rFonts w:ascii="Times" w:eastAsia="Times New Roman" w:hAnsi="Times" w:cs="Times New Roman"/>
        </w:rPr>
        <w:t>CNDS</w:t>
      </w:r>
      <w:r w:rsidRPr="00F46853">
        <w:rPr>
          <w:rFonts w:ascii="Times" w:eastAsia="Times New Roman" w:hAnsi="Times" w:cs="Times New Roman"/>
        </w:rPr>
        <w:t>), Notre Dame, IN 46556, USA</w:t>
      </w:r>
    </w:p>
    <w:p w14:paraId="54DEE9BC" w14:textId="77777777" w:rsidR="00E92364" w:rsidRPr="00F46853" w:rsidRDefault="00E92364" w:rsidP="00E92364">
      <w:pPr>
        <w:spacing w:line="360" w:lineRule="auto"/>
        <w:jc w:val="both"/>
        <w:rPr>
          <w:rFonts w:ascii="Times" w:hAnsi="Times" w:cs="Times New Roman"/>
        </w:rPr>
      </w:pPr>
      <w:r w:rsidRPr="00F46853">
        <w:rPr>
          <w:rFonts w:ascii="Times" w:eastAsia="Times New Roman" w:hAnsi="Times" w:cs="Times New Roman"/>
          <w:vertAlign w:val="superscript"/>
        </w:rPr>
        <w:t>3</w:t>
      </w:r>
      <w:r w:rsidRPr="00F46853">
        <w:rPr>
          <w:rFonts w:ascii="Times" w:hAnsi="Times" w:cs="Times New Roman"/>
        </w:rPr>
        <w:t xml:space="preserve"> Citadel LLC, Chicago, IL 60603, USA</w:t>
      </w:r>
    </w:p>
    <w:p w14:paraId="06B9A2BF" w14:textId="77777777" w:rsidR="00E92364" w:rsidRPr="00F46853" w:rsidRDefault="00E92364" w:rsidP="00E92364">
      <w:pPr>
        <w:spacing w:line="360" w:lineRule="auto"/>
        <w:jc w:val="both"/>
        <w:rPr>
          <w:rFonts w:ascii="Times" w:hAnsi="Times" w:cs="Times New Roman"/>
        </w:rPr>
      </w:pPr>
      <w:r w:rsidRPr="00F46853">
        <w:rPr>
          <w:rFonts w:ascii="Times" w:hAnsi="Times" w:cs="Times New Roman"/>
          <w:vertAlign w:val="superscript"/>
        </w:rPr>
        <w:t>4</w:t>
      </w:r>
      <w:r w:rsidRPr="00F46853">
        <w:rPr>
          <w:rFonts w:ascii="Times" w:hAnsi="Times" w:cs="Times New Roman"/>
        </w:rPr>
        <w:t>Department of Biological Sciences, University of Notre Dame, Notre Dame, IN 46556, USA</w:t>
      </w:r>
    </w:p>
    <w:p w14:paraId="1AA53DE0" w14:textId="77777777" w:rsidR="00E92364" w:rsidRPr="00F46853" w:rsidRDefault="00E92364" w:rsidP="00E92364">
      <w:pPr>
        <w:spacing w:line="360" w:lineRule="auto"/>
        <w:jc w:val="both"/>
        <w:rPr>
          <w:rFonts w:ascii="Times" w:hAnsi="Times" w:cs="Times New Roman"/>
        </w:rPr>
      </w:pPr>
      <w:r w:rsidRPr="00F46853">
        <w:rPr>
          <w:rFonts w:ascii="Times" w:hAnsi="Times" w:cs="Times New Roman"/>
          <w:vertAlign w:val="superscript"/>
        </w:rPr>
        <w:t>5</w:t>
      </w:r>
      <w:r w:rsidRPr="00F46853">
        <w:rPr>
          <w:rFonts w:ascii="Times" w:hAnsi="Times" w:cs="Times New Roman"/>
        </w:rPr>
        <w:t>Division of Science, Mathematics and Technology, Governors State University, University Park, IL 60484, USA</w:t>
      </w:r>
    </w:p>
    <w:p w14:paraId="50436E99" w14:textId="77777777" w:rsidR="00E92364" w:rsidRPr="00F46853" w:rsidRDefault="00E92364" w:rsidP="00E92364">
      <w:pPr>
        <w:spacing w:line="360" w:lineRule="auto"/>
        <w:jc w:val="both"/>
        <w:rPr>
          <w:rFonts w:ascii="Times" w:hAnsi="Times" w:cs="Times New Roman"/>
        </w:rPr>
      </w:pPr>
      <w:r w:rsidRPr="00F46853">
        <w:rPr>
          <w:rFonts w:ascii="Times" w:hAnsi="Times" w:cs="Times New Roman"/>
          <w:vertAlign w:val="superscript"/>
        </w:rPr>
        <w:t>6</w:t>
      </w:r>
      <w:r w:rsidRPr="00F46853">
        <w:rPr>
          <w:rFonts w:ascii="Times" w:hAnsi="Times" w:cs="Times New Roman"/>
        </w:rPr>
        <w:t>Cornell Atkinson Center for Sustainability, and Department of Ecology and Evolutionary Biology, Cornell University, Ithaca, NY 14850, USA</w:t>
      </w:r>
    </w:p>
    <w:p w14:paraId="45F6D493" w14:textId="77777777" w:rsidR="00E92364" w:rsidRDefault="00E92364" w:rsidP="00E92364">
      <w:pPr>
        <w:spacing w:line="360" w:lineRule="auto"/>
        <w:jc w:val="both"/>
        <w:rPr>
          <w:rFonts w:ascii="Times" w:hAnsi="Times" w:cs="Times New Roman"/>
        </w:rPr>
      </w:pPr>
      <w:r w:rsidRPr="00F46853">
        <w:rPr>
          <w:rFonts w:ascii="Times" w:hAnsi="Times" w:cs="Times New Roman"/>
          <w:vertAlign w:val="superscript"/>
        </w:rPr>
        <w:t>*</w:t>
      </w:r>
      <w:r w:rsidRPr="00F46853">
        <w:rPr>
          <w:rFonts w:ascii="Times" w:hAnsi="Times" w:cs="Times New Roman"/>
        </w:rPr>
        <w:t>Communicating author</w:t>
      </w:r>
      <w:r>
        <w:rPr>
          <w:rFonts w:ascii="Times" w:hAnsi="Times" w:cs="Times New Roman"/>
        </w:rPr>
        <w:t xml:space="preserve"> (</w:t>
      </w:r>
      <w:r w:rsidRPr="00FA49B1">
        <w:rPr>
          <w:rFonts w:ascii="Times" w:hAnsi="Times" w:cs="Times New Roman"/>
        </w:rPr>
        <w:t>dml356@cornell.edu</w:t>
      </w:r>
      <w:r>
        <w:rPr>
          <w:rFonts w:ascii="Times" w:hAnsi="Times" w:cs="Times New Roman"/>
        </w:rPr>
        <w:t>)</w:t>
      </w:r>
    </w:p>
    <w:p w14:paraId="2945E1F2" w14:textId="77777777" w:rsidR="00E92364" w:rsidRPr="00F46853" w:rsidRDefault="00E92364" w:rsidP="00E92364">
      <w:pPr>
        <w:spacing w:line="360" w:lineRule="auto"/>
        <w:jc w:val="both"/>
        <w:rPr>
          <w:rFonts w:ascii="Times" w:hAnsi="Times" w:cs="Times New Roman"/>
        </w:rPr>
      </w:pPr>
      <w:r w:rsidRPr="00F46853">
        <w:rPr>
          <w:rFonts w:ascii="Times" w:hAnsi="Times" w:cs="Times New Roman"/>
        </w:rPr>
        <w:t>+ The authors contributed equally to the manuscript.</w:t>
      </w:r>
    </w:p>
    <w:p w14:paraId="776CEDFD" w14:textId="77777777" w:rsidR="00E30CF2" w:rsidRDefault="00E30CF2" w:rsidP="00E92364">
      <w:pPr>
        <w:pStyle w:val="NormalWeb"/>
        <w:rPr>
          <w:rFonts w:ascii="TimesNewRomanPSMT" w:hAnsi="TimesNewRomanPSMT"/>
          <w:sz w:val="36"/>
          <w:szCs w:val="36"/>
        </w:rPr>
      </w:pPr>
    </w:p>
    <w:p w14:paraId="7050395A" w14:textId="4030BE38" w:rsidR="00E30CF2" w:rsidRPr="00D73977" w:rsidRDefault="00E30CF2" w:rsidP="00E30CF2">
      <w:pPr>
        <w:spacing w:line="480" w:lineRule="auto"/>
        <w:ind w:left="810" w:hanging="810"/>
        <w:rPr>
          <w:rFonts w:ascii="Times New Roman" w:hAnsi="Times New Roman" w:cs="Times New Roman"/>
          <w:b/>
          <w:sz w:val="28"/>
        </w:rPr>
      </w:pPr>
      <w:r w:rsidRPr="00D73977">
        <w:rPr>
          <w:rFonts w:ascii="Times New Roman" w:hAnsi="Times New Roman" w:cs="Times New Roman"/>
          <w:b/>
          <w:sz w:val="28"/>
        </w:rPr>
        <w:t xml:space="preserve">Supplementary </w:t>
      </w:r>
      <w:r>
        <w:rPr>
          <w:rFonts w:ascii="Times New Roman" w:hAnsi="Times New Roman" w:cs="Times New Roman"/>
          <w:b/>
          <w:sz w:val="28"/>
        </w:rPr>
        <w:t>Figures</w:t>
      </w:r>
    </w:p>
    <w:p w14:paraId="1F005738" w14:textId="77777777" w:rsidR="008158B2" w:rsidRPr="00C80BCE" w:rsidRDefault="008158B2" w:rsidP="008158B2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C80BCE">
        <w:rPr>
          <w:rFonts w:ascii="Times New Roman" w:hAnsi="Times New Roman" w:cs="Times New Roman"/>
          <w:b/>
          <w:bCs/>
          <w:noProof/>
          <w:lang w:eastAsia="zh-CN"/>
        </w:rPr>
        <w:lastRenderedPageBreak/>
        <w:drawing>
          <wp:inline distT="0" distB="0" distL="0" distR="0" wp14:anchorId="1614D910" wp14:editId="38D8072A">
            <wp:extent cx="3314700" cy="3191426"/>
            <wp:effectExtent l="0" t="0" r="0" b="9525"/>
            <wp:docPr id="13" name="Picture 13" descr="https://lh5.googleusercontent.com/DBMPVxXOsmH1rnI_acdkwTx51xVFVRTVML2aEp4LWWiksI6grYcW86BdAlvWtdRKPM5Yd6W4ps6zSbEMUvhYSaZzNS5O29BWrs3gm7fq8zCRxH-5KhiI04oaxFvFbNBKM-Fsk_-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ttps://lh5.googleusercontent.com/DBMPVxXOsmH1rnI_acdkwTx51xVFVRTVML2aEp4LWWiksI6grYcW86BdAlvWtdRKPM5Yd6W4ps6zSbEMUvhYSaZzNS5O29BWrs3gm7fq8zCRxH-5KhiI04oaxFvFbNBKM-Fsk_-H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3191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BA66A1" w14:textId="370327F1" w:rsidR="008158B2" w:rsidRDefault="008158B2" w:rsidP="00D7397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</w:t>
      </w:r>
      <w:r w:rsidR="004078D2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:</w:t>
      </w:r>
      <w:r w:rsidRPr="00C80BC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bserved ballast discharges versus predicted ballast discharges, showing prediction performance of the ballast discharge modeling. </w:t>
      </w:r>
      <w:r w:rsidRPr="00C80BCE">
        <w:rPr>
          <w:rFonts w:ascii="Times New Roman" w:hAnsi="Times New Roman" w:cs="Times New Roman"/>
        </w:rPr>
        <w:t>1:1 regression line plotted for reference in red.</w:t>
      </w:r>
      <w:r>
        <w:rPr>
          <w:rFonts w:ascii="Times New Roman" w:hAnsi="Times New Roman" w:cs="Times New Roman"/>
        </w:rPr>
        <w:br w:type="page"/>
      </w:r>
    </w:p>
    <w:p w14:paraId="55840F01" w14:textId="77777777" w:rsidR="008158B2" w:rsidRPr="00C80BCE" w:rsidRDefault="008158B2" w:rsidP="008158B2">
      <w:pPr>
        <w:spacing w:line="480" w:lineRule="auto"/>
        <w:rPr>
          <w:rFonts w:ascii="Times New Roman" w:hAnsi="Times New Roman" w:cs="Times New Roman"/>
        </w:rPr>
      </w:pPr>
      <w:r w:rsidRPr="00C80BCE">
        <w:rPr>
          <w:rFonts w:ascii="Times New Roman" w:hAnsi="Times New Roman" w:cs="Times New Roman"/>
          <w:b/>
          <w:noProof/>
          <w:lang w:eastAsia="zh-CN"/>
        </w:rPr>
        <w:lastRenderedPageBreak/>
        <w:drawing>
          <wp:inline distT="0" distB="0" distL="0" distR="0" wp14:anchorId="3439A4EA" wp14:editId="22786CCB">
            <wp:extent cx="5934075" cy="5514975"/>
            <wp:effectExtent l="0" t="0" r="9525" b="9525"/>
            <wp:docPr id="12" name="Picture 12" descr="C:\Users\xyjpr\AppData\Local\Microsoft\Windows\INetCache\Content.Word\HonConstruc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6" descr="C:\Users\xyjpr\AppData\Local\Microsoft\Windows\INetCache\Content.Word\HonConstruction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551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1A8DCD" w14:textId="7519C4CF" w:rsidR="008158B2" w:rsidRPr="00C80BCE" w:rsidRDefault="008158B2" w:rsidP="008158B2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</w:t>
      </w:r>
      <w:r w:rsidR="004078D2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</w:rPr>
        <w:t>A</w:t>
      </w:r>
      <w:r w:rsidRPr="004B187E">
        <w:rPr>
          <w:rFonts w:ascii="Times New Roman" w:hAnsi="Times New Roman" w:cs="Times New Roman"/>
        </w:rPr>
        <w:t xml:space="preserve"> comparison of the original </w:t>
      </w:r>
      <w:r>
        <w:rPr>
          <w:rFonts w:ascii="Times New Roman" w:hAnsi="Times New Roman" w:cs="Times New Roman"/>
        </w:rPr>
        <w:t xml:space="preserve">HON construction </w:t>
      </w:r>
      <w:r w:rsidRPr="004B187E">
        <w:rPr>
          <w:rFonts w:ascii="Times New Roman" w:hAnsi="Times New Roman" w:cs="Times New Roman"/>
        </w:rPr>
        <w:t xml:space="preserve">algorithm </w:t>
      </w:r>
      <w:r>
        <w:rPr>
          <w:rFonts w:ascii="Times New Roman" w:hAnsi="Times New Roman" w:cs="Times New Roman"/>
        </w:rPr>
        <w:t xml:space="preserve">that takes a single source of data (left) </w:t>
      </w:r>
      <w:r w:rsidRPr="004B187E">
        <w:rPr>
          <w:rFonts w:ascii="Times New Roman" w:hAnsi="Times New Roman" w:cs="Times New Roman"/>
        </w:rPr>
        <w:t>and the extended algorithm used in this work</w:t>
      </w:r>
      <w:r>
        <w:rPr>
          <w:rFonts w:ascii="Times New Roman" w:hAnsi="Times New Roman" w:cs="Times New Roman"/>
        </w:rPr>
        <w:t xml:space="preserve"> that can build SF-HON from multiple sources of data (right).</w:t>
      </w:r>
    </w:p>
    <w:p w14:paraId="3FFD3AF3" w14:textId="7809B2BE" w:rsidR="00A0169F" w:rsidRDefault="00A0169F" w:rsidP="00064D4F">
      <w:pPr>
        <w:spacing w:line="480" w:lineRule="auto"/>
        <w:rPr>
          <w:rFonts w:ascii="Times New Roman" w:hAnsi="Times New Roman" w:cs="Times New Roman"/>
        </w:rPr>
      </w:pPr>
    </w:p>
    <w:p w14:paraId="7D13C274" w14:textId="77777777" w:rsidR="00A0169F" w:rsidRDefault="00A0169F">
      <w:pPr>
        <w:rPr>
          <w:rFonts w:ascii="Times New Roman" w:hAnsi="Times New Roman" w:cs="Times New Roman"/>
          <w:lang w:bidi="fa-IR"/>
        </w:rPr>
      </w:pPr>
      <w:r>
        <w:rPr>
          <w:rFonts w:ascii="Times New Roman" w:hAnsi="Times New Roman" w:cs="Times New Roman"/>
        </w:rPr>
        <w:br w:type="page"/>
      </w:r>
    </w:p>
    <w:p w14:paraId="55F954E2" w14:textId="77777777" w:rsidR="00A0169F" w:rsidRPr="00D73977" w:rsidRDefault="00A0169F" w:rsidP="00A0169F">
      <w:pPr>
        <w:spacing w:line="480" w:lineRule="auto"/>
        <w:ind w:left="810" w:hanging="810"/>
        <w:rPr>
          <w:rFonts w:ascii="Times New Roman" w:hAnsi="Times New Roman" w:cs="Times New Roman"/>
          <w:b/>
          <w:sz w:val="28"/>
        </w:rPr>
      </w:pPr>
      <w:r w:rsidRPr="00D73977">
        <w:rPr>
          <w:rFonts w:ascii="Times New Roman" w:hAnsi="Times New Roman" w:cs="Times New Roman"/>
          <w:b/>
          <w:sz w:val="28"/>
        </w:rPr>
        <w:lastRenderedPageBreak/>
        <w:t>Supplementary tables</w:t>
      </w:r>
    </w:p>
    <w:p w14:paraId="593A4B60" w14:textId="77777777" w:rsidR="00A0169F" w:rsidRPr="00C80BCE" w:rsidRDefault="00A0169F" w:rsidP="00A0169F">
      <w:pPr>
        <w:spacing w:line="480" w:lineRule="auto"/>
        <w:ind w:left="810" w:hanging="810"/>
        <w:rPr>
          <w:rFonts w:ascii="Times New Roman" w:hAnsi="Times New Roman" w:cs="Times New Roman"/>
        </w:rPr>
      </w:pPr>
    </w:p>
    <w:p w14:paraId="0D46BF94" w14:textId="2E68D746" w:rsidR="00A0169F" w:rsidRPr="00C80BCE" w:rsidRDefault="00A0169F" w:rsidP="00B30F09">
      <w:pPr>
        <w:spacing w:line="480" w:lineRule="auto"/>
        <w:rPr>
          <w:rFonts w:ascii="Times New Roman" w:hAnsi="Times New Roman" w:cs="Times New Roman"/>
        </w:rPr>
      </w:pPr>
      <w:r w:rsidRPr="00D73977">
        <w:rPr>
          <w:rFonts w:ascii="Times New Roman" w:hAnsi="Times New Roman" w:cs="Times New Roman"/>
          <w:b/>
        </w:rPr>
        <w:t>Table S1</w:t>
      </w:r>
      <w:r w:rsidRPr="00C80BCE">
        <w:rPr>
          <w:rFonts w:ascii="Times New Roman" w:hAnsi="Times New Roman" w:cs="Times New Roman"/>
        </w:rPr>
        <w:t>: Summary statistics and the evolution of shipping observed in the Lloyds Lists Intelligence data set.</w:t>
      </w:r>
    </w:p>
    <w:tbl>
      <w:tblPr>
        <w:tblStyle w:val="TableGrid"/>
        <w:tblW w:w="9647" w:type="dxa"/>
        <w:tblLayout w:type="fixed"/>
        <w:tblLook w:val="04A0" w:firstRow="1" w:lastRow="0" w:firstColumn="1" w:lastColumn="0" w:noHBand="0" w:noVBand="1"/>
      </w:tblPr>
      <w:tblGrid>
        <w:gridCol w:w="413"/>
        <w:gridCol w:w="1472"/>
        <w:gridCol w:w="1182"/>
        <w:gridCol w:w="1098"/>
        <w:gridCol w:w="1098"/>
        <w:gridCol w:w="1098"/>
        <w:gridCol w:w="1098"/>
        <w:gridCol w:w="1098"/>
        <w:gridCol w:w="1090"/>
      </w:tblGrid>
      <w:tr w:rsidR="00A0169F" w:rsidRPr="00C80BCE" w14:paraId="0220F869" w14:textId="77777777" w:rsidTr="007F52E9">
        <w:trPr>
          <w:trHeight w:val="491"/>
        </w:trPr>
        <w:tc>
          <w:tcPr>
            <w:tcW w:w="413" w:type="dxa"/>
            <w:vAlign w:val="center"/>
          </w:tcPr>
          <w:p w14:paraId="6E303913" w14:textId="77777777" w:rsidR="00A0169F" w:rsidRPr="00C80BCE" w:rsidRDefault="00A0169F" w:rsidP="007F52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right w:val="double" w:sz="4" w:space="0" w:color="auto"/>
            </w:tcBorders>
            <w:vAlign w:val="center"/>
          </w:tcPr>
          <w:p w14:paraId="4B0A8377" w14:textId="77777777" w:rsidR="00A0169F" w:rsidRPr="00C80BCE" w:rsidRDefault="00A0169F" w:rsidP="007F52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double" w:sz="4" w:space="0" w:color="auto"/>
            </w:tcBorders>
            <w:vAlign w:val="center"/>
          </w:tcPr>
          <w:p w14:paraId="6D6245EB" w14:textId="77777777" w:rsidR="00A0169F" w:rsidRPr="00C80BCE" w:rsidRDefault="00A0169F" w:rsidP="007F52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1997-1998</w:t>
            </w:r>
          </w:p>
        </w:tc>
        <w:tc>
          <w:tcPr>
            <w:tcW w:w="1098" w:type="dxa"/>
            <w:vAlign w:val="center"/>
          </w:tcPr>
          <w:p w14:paraId="6E213278" w14:textId="77777777" w:rsidR="00A0169F" w:rsidRPr="00C80BCE" w:rsidRDefault="00A0169F" w:rsidP="007F52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1999-2000</w:t>
            </w:r>
          </w:p>
        </w:tc>
        <w:tc>
          <w:tcPr>
            <w:tcW w:w="1098" w:type="dxa"/>
            <w:vAlign w:val="center"/>
          </w:tcPr>
          <w:p w14:paraId="0A9A073B" w14:textId="77777777" w:rsidR="00A0169F" w:rsidRPr="00C80BCE" w:rsidRDefault="00A0169F" w:rsidP="007F52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2002-2003</w:t>
            </w:r>
          </w:p>
        </w:tc>
        <w:tc>
          <w:tcPr>
            <w:tcW w:w="1098" w:type="dxa"/>
            <w:vAlign w:val="center"/>
          </w:tcPr>
          <w:p w14:paraId="5214099F" w14:textId="77777777" w:rsidR="00A0169F" w:rsidRPr="00C80BCE" w:rsidRDefault="00A0169F" w:rsidP="007F52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2005-2006</w:t>
            </w:r>
          </w:p>
        </w:tc>
        <w:tc>
          <w:tcPr>
            <w:tcW w:w="1098" w:type="dxa"/>
            <w:vAlign w:val="center"/>
          </w:tcPr>
          <w:p w14:paraId="65C1F286" w14:textId="77777777" w:rsidR="00A0169F" w:rsidRPr="00C80BCE" w:rsidRDefault="00A0169F" w:rsidP="007F52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2008-2009</w:t>
            </w:r>
          </w:p>
        </w:tc>
        <w:tc>
          <w:tcPr>
            <w:tcW w:w="1098" w:type="dxa"/>
            <w:tcBorders>
              <w:right w:val="double" w:sz="4" w:space="0" w:color="auto"/>
            </w:tcBorders>
            <w:vAlign w:val="center"/>
          </w:tcPr>
          <w:p w14:paraId="5C81EFBF" w14:textId="77777777" w:rsidR="00A0169F" w:rsidRPr="00C80BCE" w:rsidRDefault="00A0169F" w:rsidP="007F52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2012-2013</w:t>
            </w:r>
          </w:p>
        </w:tc>
        <w:tc>
          <w:tcPr>
            <w:tcW w:w="1090" w:type="dxa"/>
            <w:tcBorders>
              <w:left w:val="double" w:sz="4" w:space="0" w:color="auto"/>
            </w:tcBorders>
            <w:vAlign w:val="center"/>
          </w:tcPr>
          <w:p w14:paraId="7FD74FE5" w14:textId="77777777" w:rsidR="00A0169F" w:rsidRPr="00C80BCE" w:rsidRDefault="00A0169F" w:rsidP="007F52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All years</w:t>
            </w:r>
          </w:p>
        </w:tc>
      </w:tr>
      <w:tr w:rsidR="00A0169F" w:rsidRPr="00C80BCE" w14:paraId="09E28227" w14:textId="77777777" w:rsidTr="007F52E9">
        <w:trPr>
          <w:trHeight w:val="491"/>
        </w:trPr>
        <w:tc>
          <w:tcPr>
            <w:tcW w:w="413" w:type="dxa"/>
            <w:vMerge w:val="restart"/>
            <w:tcBorders>
              <w:top w:val="double" w:sz="4" w:space="0" w:color="auto"/>
            </w:tcBorders>
            <w:textDirection w:val="btLr"/>
            <w:vAlign w:val="center"/>
          </w:tcPr>
          <w:p w14:paraId="45E67D21" w14:textId="77777777" w:rsidR="00A0169F" w:rsidRPr="00C80BCE" w:rsidRDefault="00A0169F" w:rsidP="007F52E9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Introduction to the Arctic</w:t>
            </w:r>
          </w:p>
        </w:tc>
        <w:tc>
          <w:tcPr>
            <w:tcW w:w="1472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365B428B" w14:textId="77777777" w:rsidR="00A0169F" w:rsidRPr="00C80BCE" w:rsidRDefault="00A0169F" w:rsidP="007F52E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Recipient ports</w:t>
            </w:r>
          </w:p>
        </w:tc>
        <w:tc>
          <w:tcPr>
            <w:tcW w:w="1182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66149A06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98" w:type="dxa"/>
            <w:tcBorders>
              <w:top w:val="double" w:sz="4" w:space="0" w:color="auto"/>
            </w:tcBorders>
            <w:vAlign w:val="center"/>
          </w:tcPr>
          <w:p w14:paraId="3F65B59E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98" w:type="dxa"/>
            <w:tcBorders>
              <w:top w:val="double" w:sz="4" w:space="0" w:color="auto"/>
            </w:tcBorders>
            <w:vAlign w:val="center"/>
          </w:tcPr>
          <w:p w14:paraId="3BF53548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98" w:type="dxa"/>
            <w:tcBorders>
              <w:top w:val="double" w:sz="4" w:space="0" w:color="auto"/>
            </w:tcBorders>
            <w:vAlign w:val="center"/>
          </w:tcPr>
          <w:p w14:paraId="4909DE8D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98" w:type="dxa"/>
            <w:tcBorders>
              <w:top w:val="double" w:sz="4" w:space="0" w:color="auto"/>
            </w:tcBorders>
            <w:vAlign w:val="center"/>
          </w:tcPr>
          <w:p w14:paraId="1AABA76F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98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4643097E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90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14CFFB25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</w:tr>
      <w:tr w:rsidR="00A0169F" w:rsidRPr="00C80BCE" w14:paraId="718850E1" w14:textId="77777777" w:rsidTr="007F52E9">
        <w:trPr>
          <w:trHeight w:val="491"/>
        </w:trPr>
        <w:tc>
          <w:tcPr>
            <w:tcW w:w="413" w:type="dxa"/>
            <w:vMerge/>
            <w:vAlign w:val="center"/>
          </w:tcPr>
          <w:p w14:paraId="51A7BF20" w14:textId="77777777" w:rsidR="00A0169F" w:rsidRPr="00C80BCE" w:rsidRDefault="00A0169F" w:rsidP="007F52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right w:val="double" w:sz="4" w:space="0" w:color="auto"/>
            </w:tcBorders>
            <w:vAlign w:val="center"/>
          </w:tcPr>
          <w:p w14:paraId="2B5C07DE" w14:textId="77777777" w:rsidR="00A0169F" w:rsidRPr="00C80BCE" w:rsidRDefault="00A0169F" w:rsidP="007F52E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Direct pathways</w:t>
            </w:r>
          </w:p>
        </w:tc>
        <w:tc>
          <w:tcPr>
            <w:tcW w:w="1182" w:type="dxa"/>
            <w:tcBorders>
              <w:left w:val="double" w:sz="4" w:space="0" w:color="auto"/>
            </w:tcBorders>
            <w:vAlign w:val="center"/>
          </w:tcPr>
          <w:p w14:paraId="04A68FF1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09</w:t>
            </w:r>
          </w:p>
        </w:tc>
        <w:tc>
          <w:tcPr>
            <w:tcW w:w="1098" w:type="dxa"/>
            <w:vAlign w:val="center"/>
          </w:tcPr>
          <w:p w14:paraId="04ECBE30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78</w:t>
            </w:r>
          </w:p>
        </w:tc>
        <w:tc>
          <w:tcPr>
            <w:tcW w:w="1098" w:type="dxa"/>
            <w:vAlign w:val="center"/>
          </w:tcPr>
          <w:p w14:paraId="0948DC4E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67</w:t>
            </w:r>
          </w:p>
        </w:tc>
        <w:tc>
          <w:tcPr>
            <w:tcW w:w="1098" w:type="dxa"/>
            <w:vAlign w:val="center"/>
          </w:tcPr>
          <w:p w14:paraId="4B385DE6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55</w:t>
            </w:r>
          </w:p>
        </w:tc>
        <w:tc>
          <w:tcPr>
            <w:tcW w:w="1098" w:type="dxa"/>
            <w:vAlign w:val="center"/>
          </w:tcPr>
          <w:p w14:paraId="4C7717EC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1098" w:type="dxa"/>
            <w:tcBorders>
              <w:right w:val="double" w:sz="4" w:space="0" w:color="auto"/>
            </w:tcBorders>
            <w:vAlign w:val="center"/>
          </w:tcPr>
          <w:p w14:paraId="0FDD8AA2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71</w:t>
            </w:r>
          </w:p>
        </w:tc>
        <w:tc>
          <w:tcPr>
            <w:tcW w:w="1090" w:type="dxa"/>
            <w:tcBorders>
              <w:left w:val="double" w:sz="4" w:space="0" w:color="auto"/>
            </w:tcBorders>
            <w:vAlign w:val="center"/>
          </w:tcPr>
          <w:p w14:paraId="411C30C8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02</w:t>
            </w:r>
          </w:p>
        </w:tc>
      </w:tr>
      <w:tr w:rsidR="00A0169F" w:rsidRPr="00C80BCE" w14:paraId="703E3106" w14:textId="77777777" w:rsidTr="007F52E9">
        <w:trPr>
          <w:trHeight w:val="491"/>
        </w:trPr>
        <w:tc>
          <w:tcPr>
            <w:tcW w:w="413" w:type="dxa"/>
            <w:vMerge/>
            <w:vAlign w:val="center"/>
          </w:tcPr>
          <w:p w14:paraId="1593BAFB" w14:textId="77777777" w:rsidR="00A0169F" w:rsidRPr="00C80BCE" w:rsidRDefault="00A0169F" w:rsidP="007F52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right w:val="double" w:sz="4" w:space="0" w:color="auto"/>
            </w:tcBorders>
            <w:vAlign w:val="center"/>
          </w:tcPr>
          <w:p w14:paraId="5F78F0BF" w14:textId="77777777" w:rsidR="00A0169F" w:rsidRPr="00C80BCE" w:rsidRDefault="00A0169F" w:rsidP="007F52E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Hub with the most incoming pathways</w:t>
            </w:r>
          </w:p>
        </w:tc>
        <w:tc>
          <w:tcPr>
            <w:tcW w:w="1182" w:type="dxa"/>
            <w:tcBorders>
              <w:left w:val="double" w:sz="4" w:space="0" w:color="auto"/>
            </w:tcBorders>
            <w:vAlign w:val="center"/>
          </w:tcPr>
          <w:p w14:paraId="3DB8A6C1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rmansk</w:t>
            </w:r>
          </w:p>
          <w:p w14:paraId="6FE20C02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98" w:type="dxa"/>
            <w:vAlign w:val="center"/>
          </w:tcPr>
          <w:p w14:paraId="4DF39705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rmansk</w:t>
            </w:r>
          </w:p>
          <w:p w14:paraId="14F5830B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98" w:type="dxa"/>
            <w:vAlign w:val="center"/>
          </w:tcPr>
          <w:p w14:paraId="29B109E0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rmansk</w:t>
            </w:r>
          </w:p>
          <w:p w14:paraId="07D497CB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098" w:type="dxa"/>
            <w:vAlign w:val="center"/>
          </w:tcPr>
          <w:p w14:paraId="01CFE9D1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rmansk</w:t>
            </w:r>
          </w:p>
          <w:p w14:paraId="2049AAB4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098" w:type="dxa"/>
            <w:vAlign w:val="center"/>
          </w:tcPr>
          <w:p w14:paraId="45268293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rmansk</w:t>
            </w:r>
          </w:p>
          <w:p w14:paraId="716C214F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98" w:type="dxa"/>
            <w:tcBorders>
              <w:right w:val="double" w:sz="4" w:space="0" w:color="auto"/>
            </w:tcBorders>
            <w:vAlign w:val="center"/>
          </w:tcPr>
          <w:p w14:paraId="5C46C0B8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rmansk</w:t>
            </w:r>
          </w:p>
          <w:p w14:paraId="215C37C6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090" w:type="dxa"/>
            <w:tcBorders>
              <w:left w:val="double" w:sz="4" w:space="0" w:color="auto"/>
            </w:tcBorders>
            <w:vAlign w:val="center"/>
          </w:tcPr>
          <w:p w14:paraId="69D4741B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rmansk</w:t>
            </w:r>
          </w:p>
          <w:p w14:paraId="16770D19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</w:tr>
      <w:tr w:rsidR="00A0169F" w:rsidRPr="00C80BCE" w14:paraId="2D7A7602" w14:textId="77777777" w:rsidTr="007F52E9">
        <w:trPr>
          <w:trHeight w:val="491"/>
        </w:trPr>
        <w:tc>
          <w:tcPr>
            <w:tcW w:w="413" w:type="dxa"/>
            <w:vMerge/>
            <w:vAlign w:val="center"/>
          </w:tcPr>
          <w:p w14:paraId="1CEBB52F" w14:textId="77777777" w:rsidR="00A0169F" w:rsidRPr="00C80BCE" w:rsidRDefault="00A0169F" w:rsidP="007F52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right w:val="double" w:sz="4" w:space="0" w:color="auto"/>
            </w:tcBorders>
            <w:vAlign w:val="center"/>
          </w:tcPr>
          <w:p w14:paraId="1992853F" w14:textId="77777777" w:rsidR="00A0169F" w:rsidRPr="00C80BCE" w:rsidRDefault="00A0169F" w:rsidP="007F52E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Power-law distr. coeff.</w:t>
            </w:r>
          </w:p>
        </w:tc>
        <w:tc>
          <w:tcPr>
            <w:tcW w:w="1182" w:type="dxa"/>
            <w:tcBorders>
              <w:left w:val="double" w:sz="4" w:space="0" w:color="auto"/>
            </w:tcBorders>
            <w:vAlign w:val="center"/>
          </w:tcPr>
          <w:p w14:paraId="250E8C11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098" w:type="dxa"/>
            <w:vAlign w:val="center"/>
          </w:tcPr>
          <w:p w14:paraId="3A203B46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1098" w:type="dxa"/>
            <w:vAlign w:val="center"/>
          </w:tcPr>
          <w:p w14:paraId="018EB0C5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098" w:type="dxa"/>
            <w:vAlign w:val="center"/>
          </w:tcPr>
          <w:p w14:paraId="5A201BDA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098" w:type="dxa"/>
            <w:vAlign w:val="center"/>
          </w:tcPr>
          <w:p w14:paraId="1CD9736F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098" w:type="dxa"/>
            <w:tcBorders>
              <w:right w:val="double" w:sz="4" w:space="0" w:color="auto"/>
            </w:tcBorders>
            <w:vAlign w:val="center"/>
          </w:tcPr>
          <w:p w14:paraId="5D2E2437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090" w:type="dxa"/>
            <w:tcBorders>
              <w:left w:val="double" w:sz="4" w:space="0" w:color="auto"/>
            </w:tcBorders>
            <w:vAlign w:val="center"/>
          </w:tcPr>
          <w:p w14:paraId="4E304957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</w:tr>
      <w:tr w:rsidR="00A0169F" w:rsidRPr="00C80BCE" w14:paraId="7492E61C" w14:textId="77777777" w:rsidTr="007F52E9">
        <w:trPr>
          <w:trHeight w:val="491"/>
        </w:trPr>
        <w:tc>
          <w:tcPr>
            <w:tcW w:w="413" w:type="dxa"/>
            <w:vMerge/>
            <w:vAlign w:val="center"/>
          </w:tcPr>
          <w:p w14:paraId="4E0DF7AD" w14:textId="77777777" w:rsidR="00A0169F" w:rsidRPr="00C80BCE" w:rsidRDefault="00A0169F" w:rsidP="007F52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right w:val="double" w:sz="4" w:space="0" w:color="auto"/>
            </w:tcBorders>
            <w:vAlign w:val="center"/>
          </w:tcPr>
          <w:p w14:paraId="08E39698" w14:textId="77777777" w:rsidR="00A0169F" w:rsidRPr="00C80BCE" w:rsidRDefault="00A0169F" w:rsidP="007F52E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Voyages</w:t>
            </w:r>
          </w:p>
        </w:tc>
        <w:tc>
          <w:tcPr>
            <w:tcW w:w="1182" w:type="dxa"/>
            <w:tcBorders>
              <w:left w:val="double" w:sz="4" w:space="0" w:color="auto"/>
            </w:tcBorders>
            <w:vAlign w:val="center"/>
          </w:tcPr>
          <w:p w14:paraId="1E150A88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22</w:t>
            </w:r>
          </w:p>
        </w:tc>
        <w:tc>
          <w:tcPr>
            <w:tcW w:w="1098" w:type="dxa"/>
            <w:vAlign w:val="center"/>
          </w:tcPr>
          <w:p w14:paraId="2841B78F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36</w:t>
            </w:r>
          </w:p>
        </w:tc>
        <w:tc>
          <w:tcPr>
            <w:tcW w:w="1098" w:type="dxa"/>
            <w:vAlign w:val="center"/>
          </w:tcPr>
          <w:p w14:paraId="7C2BAC9B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33</w:t>
            </w:r>
          </w:p>
        </w:tc>
        <w:tc>
          <w:tcPr>
            <w:tcW w:w="1098" w:type="dxa"/>
            <w:vAlign w:val="center"/>
          </w:tcPr>
          <w:p w14:paraId="3289B756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676</w:t>
            </w:r>
          </w:p>
        </w:tc>
        <w:tc>
          <w:tcPr>
            <w:tcW w:w="1098" w:type="dxa"/>
            <w:vAlign w:val="center"/>
          </w:tcPr>
          <w:p w14:paraId="684B2FFD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77</w:t>
            </w:r>
          </w:p>
        </w:tc>
        <w:tc>
          <w:tcPr>
            <w:tcW w:w="1098" w:type="dxa"/>
            <w:tcBorders>
              <w:right w:val="double" w:sz="4" w:space="0" w:color="auto"/>
            </w:tcBorders>
            <w:vAlign w:val="center"/>
          </w:tcPr>
          <w:p w14:paraId="277CDD45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54</w:t>
            </w:r>
          </w:p>
        </w:tc>
        <w:tc>
          <w:tcPr>
            <w:tcW w:w="1090" w:type="dxa"/>
            <w:tcBorders>
              <w:left w:val="double" w:sz="4" w:space="0" w:color="auto"/>
            </w:tcBorders>
            <w:vAlign w:val="center"/>
          </w:tcPr>
          <w:p w14:paraId="7C416A2B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298</w:t>
            </w:r>
          </w:p>
        </w:tc>
      </w:tr>
      <w:tr w:rsidR="00A0169F" w:rsidRPr="00C80BCE" w14:paraId="1FB11DF6" w14:textId="77777777" w:rsidTr="007F52E9">
        <w:trPr>
          <w:trHeight w:val="491"/>
        </w:trPr>
        <w:tc>
          <w:tcPr>
            <w:tcW w:w="413" w:type="dxa"/>
            <w:vMerge/>
            <w:vAlign w:val="center"/>
          </w:tcPr>
          <w:p w14:paraId="4292AEFE" w14:textId="77777777" w:rsidR="00A0169F" w:rsidRPr="00C80BCE" w:rsidRDefault="00A0169F" w:rsidP="007F52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right w:val="double" w:sz="4" w:space="0" w:color="auto"/>
            </w:tcBorders>
            <w:vAlign w:val="center"/>
          </w:tcPr>
          <w:p w14:paraId="105012A1" w14:textId="77777777" w:rsidR="00A0169F" w:rsidRPr="00C80BCE" w:rsidRDefault="00A0169F" w:rsidP="007F52E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Sum DWT</w:t>
            </w:r>
          </w:p>
        </w:tc>
        <w:tc>
          <w:tcPr>
            <w:tcW w:w="1182" w:type="dxa"/>
            <w:tcBorders>
              <w:left w:val="double" w:sz="4" w:space="0" w:color="auto"/>
            </w:tcBorders>
            <w:vAlign w:val="center"/>
          </w:tcPr>
          <w:p w14:paraId="6AE7617C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3.65×10</w:t>
            </w:r>
            <w:r w:rsidRPr="00C80B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98" w:type="dxa"/>
            <w:vAlign w:val="center"/>
          </w:tcPr>
          <w:p w14:paraId="4993B853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3.21×10</w:t>
            </w:r>
            <w:r w:rsidRPr="00C80B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98" w:type="dxa"/>
            <w:vAlign w:val="center"/>
          </w:tcPr>
          <w:p w14:paraId="43131FBE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3.79×10</w:t>
            </w:r>
            <w:r w:rsidRPr="00C80B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98" w:type="dxa"/>
            <w:vAlign w:val="center"/>
          </w:tcPr>
          <w:p w14:paraId="4FB5A2D3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5.70×10</w:t>
            </w:r>
            <w:r w:rsidRPr="00C80B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98" w:type="dxa"/>
            <w:vAlign w:val="center"/>
          </w:tcPr>
          <w:p w14:paraId="06345A96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5.52×10</w:t>
            </w:r>
            <w:r w:rsidRPr="00C80B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98" w:type="dxa"/>
            <w:tcBorders>
              <w:right w:val="double" w:sz="4" w:space="0" w:color="auto"/>
            </w:tcBorders>
            <w:vAlign w:val="center"/>
          </w:tcPr>
          <w:p w14:paraId="2183EF7B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7.07×10</w:t>
            </w:r>
            <w:r w:rsidRPr="00C80B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90" w:type="dxa"/>
            <w:tcBorders>
              <w:left w:val="double" w:sz="4" w:space="0" w:color="auto"/>
            </w:tcBorders>
            <w:vAlign w:val="center"/>
          </w:tcPr>
          <w:p w14:paraId="5D8703FE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2.89×10</w:t>
            </w:r>
            <w:r w:rsidRPr="00C80B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</w:tr>
      <w:tr w:rsidR="00A0169F" w:rsidRPr="00C80BCE" w14:paraId="38BC2219" w14:textId="77777777" w:rsidTr="007F52E9">
        <w:trPr>
          <w:trHeight w:val="491"/>
        </w:trPr>
        <w:tc>
          <w:tcPr>
            <w:tcW w:w="413" w:type="dxa"/>
            <w:vMerge/>
            <w:tcBorders>
              <w:bottom w:val="double" w:sz="4" w:space="0" w:color="auto"/>
            </w:tcBorders>
            <w:vAlign w:val="center"/>
          </w:tcPr>
          <w:p w14:paraId="68D7356A" w14:textId="77777777" w:rsidR="00A0169F" w:rsidRPr="00C80BCE" w:rsidRDefault="00A0169F" w:rsidP="007F52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329158D" w14:textId="77777777" w:rsidR="00A0169F" w:rsidRPr="00C80BCE" w:rsidRDefault="00A0169F" w:rsidP="007F52E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DWT per voyage</w:t>
            </w:r>
          </w:p>
        </w:tc>
        <w:tc>
          <w:tcPr>
            <w:tcW w:w="1182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7A2C873A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1.04×10</w:t>
            </w:r>
            <w:r w:rsidRPr="00C80B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98" w:type="dxa"/>
            <w:tcBorders>
              <w:bottom w:val="double" w:sz="4" w:space="0" w:color="auto"/>
            </w:tcBorders>
            <w:vAlign w:val="center"/>
          </w:tcPr>
          <w:p w14:paraId="194CC771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1.02×10</w:t>
            </w:r>
            <w:r w:rsidRPr="00C80B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98" w:type="dxa"/>
            <w:tcBorders>
              <w:bottom w:val="double" w:sz="4" w:space="0" w:color="auto"/>
            </w:tcBorders>
            <w:vAlign w:val="center"/>
          </w:tcPr>
          <w:p w14:paraId="318BE7D5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1.04×10</w:t>
            </w:r>
            <w:r w:rsidRPr="00C80B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98" w:type="dxa"/>
            <w:tcBorders>
              <w:bottom w:val="double" w:sz="4" w:space="0" w:color="auto"/>
            </w:tcBorders>
            <w:vAlign w:val="center"/>
          </w:tcPr>
          <w:p w14:paraId="5F49AF8B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1.22×10</w:t>
            </w:r>
            <w:r w:rsidRPr="00C80B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98" w:type="dxa"/>
            <w:tcBorders>
              <w:bottom w:val="double" w:sz="4" w:space="0" w:color="auto"/>
            </w:tcBorders>
            <w:vAlign w:val="center"/>
          </w:tcPr>
          <w:p w14:paraId="28E0472E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1.42×10</w:t>
            </w:r>
            <w:r w:rsidRPr="00C80B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98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3F1787D4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1.30×10</w:t>
            </w:r>
            <w:r w:rsidRPr="00C80B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90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04C29ADF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1.19×10</w:t>
            </w:r>
            <w:r w:rsidRPr="00C80B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A0169F" w:rsidRPr="00C80BCE" w14:paraId="46C7698D" w14:textId="77777777" w:rsidTr="007F52E9">
        <w:trPr>
          <w:trHeight w:val="491"/>
        </w:trPr>
        <w:tc>
          <w:tcPr>
            <w:tcW w:w="413" w:type="dxa"/>
            <w:vMerge w:val="restart"/>
            <w:tcBorders>
              <w:top w:val="double" w:sz="4" w:space="0" w:color="auto"/>
            </w:tcBorders>
            <w:textDirection w:val="btLr"/>
            <w:vAlign w:val="center"/>
          </w:tcPr>
          <w:p w14:paraId="2474DEB1" w14:textId="77777777" w:rsidR="00A0169F" w:rsidRPr="00C80BCE" w:rsidRDefault="00A0169F" w:rsidP="007F52E9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Propagation in the Arctic</w:t>
            </w:r>
          </w:p>
        </w:tc>
        <w:tc>
          <w:tcPr>
            <w:tcW w:w="1472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328FFC53" w14:textId="77777777" w:rsidR="00A0169F" w:rsidRPr="00C80BCE" w:rsidRDefault="00A0169F" w:rsidP="007F52E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Recipient ports</w:t>
            </w:r>
          </w:p>
        </w:tc>
        <w:tc>
          <w:tcPr>
            <w:tcW w:w="1182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58CFD5B1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98" w:type="dxa"/>
            <w:tcBorders>
              <w:top w:val="double" w:sz="4" w:space="0" w:color="auto"/>
            </w:tcBorders>
            <w:vAlign w:val="center"/>
          </w:tcPr>
          <w:p w14:paraId="3845C377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098" w:type="dxa"/>
            <w:tcBorders>
              <w:top w:val="double" w:sz="4" w:space="0" w:color="auto"/>
            </w:tcBorders>
            <w:vAlign w:val="center"/>
          </w:tcPr>
          <w:p w14:paraId="67686FBD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98" w:type="dxa"/>
            <w:tcBorders>
              <w:top w:val="double" w:sz="4" w:space="0" w:color="auto"/>
            </w:tcBorders>
            <w:vAlign w:val="center"/>
          </w:tcPr>
          <w:p w14:paraId="2C9398C0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98" w:type="dxa"/>
            <w:tcBorders>
              <w:top w:val="double" w:sz="4" w:space="0" w:color="auto"/>
            </w:tcBorders>
            <w:vAlign w:val="center"/>
          </w:tcPr>
          <w:p w14:paraId="3557D797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98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05F68D88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90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5EA04D6E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</w:tr>
      <w:tr w:rsidR="00A0169F" w:rsidRPr="00C80BCE" w14:paraId="17E816DA" w14:textId="77777777" w:rsidTr="007F52E9">
        <w:trPr>
          <w:trHeight w:val="491"/>
        </w:trPr>
        <w:tc>
          <w:tcPr>
            <w:tcW w:w="413" w:type="dxa"/>
            <w:vMerge/>
            <w:vAlign w:val="center"/>
          </w:tcPr>
          <w:p w14:paraId="6B2911F9" w14:textId="77777777" w:rsidR="00A0169F" w:rsidRPr="00C80BCE" w:rsidRDefault="00A0169F" w:rsidP="007F52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right w:val="double" w:sz="4" w:space="0" w:color="auto"/>
            </w:tcBorders>
            <w:vAlign w:val="center"/>
          </w:tcPr>
          <w:p w14:paraId="21A36FCD" w14:textId="77777777" w:rsidR="00A0169F" w:rsidRPr="00C80BCE" w:rsidRDefault="00A0169F" w:rsidP="007F52E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Direct pathways</w:t>
            </w:r>
          </w:p>
        </w:tc>
        <w:tc>
          <w:tcPr>
            <w:tcW w:w="1182" w:type="dxa"/>
            <w:tcBorders>
              <w:left w:val="double" w:sz="4" w:space="0" w:color="auto"/>
            </w:tcBorders>
            <w:vAlign w:val="center"/>
          </w:tcPr>
          <w:p w14:paraId="1604C625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1098" w:type="dxa"/>
            <w:vAlign w:val="center"/>
          </w:tcPr>
          <w:p w14:paraId="50323589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1098" w:type="dxa"/>
            <w:vAlign w:val="center"/>
          </w:tcPr>
          <w:p w14:paraId="313C962C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098" w:type="dxa"/>
            <w:vAlign w:val="center"/>
          </w:tcPr>
          <w:p w14:paraId="7C59E1CF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1098" w:type="dxa"/>
            <w:vAlign w:val="center"/>
          </w:tcPr>
          <w:p w14:paraId="1F38BB83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098" w:type="dxa"/>
            <w:tcBorders>
              <w:right w:val="double" w:sz="4" w:space="0" w:color="auto"/>
            </w:tcBorders>
            <w:vAlign w:val="center"/>
          </w:tcPr>
          <w:p w14:paraId="5E7E4710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1090" w:type="dxa"/>
            <w:tcBorders>
              <w:left w:val="double" w:sz="4" w:space="0" w:color="auto"/>
            </w:tcBorders>
            <w:vAlign w:val="center"/>
          </w:tcPr>
          <w:p w14:paraId="2D790CAD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1,269</w:t>
            </w:r>
          </w:p>
        </w:tc>
      </w:tr>
      <w:tr w:rsidR="00A0169F" w:rsidRPr="00C80BCE" w14:paraId="691BBF98" w14:textId="77777777" w:rsidTr="007F52E9">
        <w:trPr>
          <w:trHeight w:val="491"/>
        </w:trPr>
        <w:tc>
          <w:tcPr>
            <w:tcW w:w="413" w:type="dxa"/>
            <w:vMerge/>
            <w:vAlign w:val="center"/>
          </w:tcPr>
          <w:p w14:paraId="3DC1600B" w14:textId="77777777" w:rsidR="00A0169F" w:rsidRPr="00C80BCE" w:rsidRDefault="00A0169F" w:rsidP="007F52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right w:val="double" w:sz="4" w:space="0" w:color="auto"/>
            </w:tcBorders>
            <w:vAlign w:val="center"/>
          </w:tcPr>
          <w:p w14:paraId="3E8E5E56" w14:textId="77777777" w:rsidR="00A0169F" w:rsidRPr="00C80BCE" w:rsidRDefault="00A0169F" w:rsidP="007F52E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Hub with the most incoming pathways</w:t>
            </w:r>
          </w:p>
        </w:tc>
        <w:tc>
          <w:tcPr>
            <w:tcW w:w="1182" w:type="dxa"/>
            <w:tcBorders>
              <w:left w:val="double" w:sz="4" w:space="0" w:color="auto"/>
            </w:tcBorders>
            <w:vAlign w:val="center"/>
          </w:tcPr>
          <w:p w14:paraId="76C5E8FF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Murmansk</w:t>
            </w:r>
          </w:p>
          <w:p w14:paraId="21888416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98" w:type="dxa"/>
            <w:vAlign w:val="center"/>
          </w:tcPr>
          <w:p w14:paraId="0D4006CE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Murmansk</w:t>
            </w:r>
          </w:p>
          <w:p w14:paraId="6C51B2E6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98" w:type="dxa"/>
            <w:vAlign w:val="center"/>
          </w:tcPr>
          <w:p w14:paraId="154905E3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Tromso</w:t>
            </w:r>
          </w:p>
          <w:p w14:paraId="2D739156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98" w:type="dxa"/>
            <w:vAlign w:val="center"/>
          </w:tcPr>
          <w:p w14:paraId="459B48BD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Tromso</w:t>
            </w:r>
          </w:p>
          <w:p w14:paraId="714252D9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98" w:type="dxa"/>
            <w:vAlign w:val="center"/>
          </w:tcPr>
          <w:p w14:paraId="18714705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Tromso</w:t>
            </w:r>
          </w:p>
          <w:p w14:paraId="4CBE4BC7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98" w:type="dxa"/>
            <w:tcBorders>
              <w:right w:val="double" w:sz="4" w:space="0" w:color="auto"/>
            </w:tcBorders>
            <w:vAlign w:val="center"/>
          </w:tcPr>
          <w:p w14:paraId="3B6DFDA4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Reykjavik</w:t>
            </w:r>
          </w:p>
          <w:p w14:paraId="05A84915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90" w:type="dxa"/>
            <w:tcBorders>
              <w:left w:val="double" w:sz="4" w:space="0" w:color="auto"/>
            </w:tcBorders>
            <w:vAlign w:val="center"/>
          </w:tcPr>
          <w:p w14:paraId="24086F91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Tromso</w:t>
            </w:r>
          </w:p>
          <w:p w14:paraId="72ACC558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A0169F" w:rsidRPr="00C80BCE" w14:paraId="0EA74D06" w14:textId="77777777" w:rsidTr="007F52E9">
        <w:trPr>
          <w:trHeight w:val="491"/>
        </w:trPr>
        <w:tc>
          <w:tcPr>
            <w:tcW w:w="413" w:type="dxa"/>
            <w:vMerge/>
            <w:vAlign w:val="center"/>
          </w:tcPr>
          <w:p w14:paraId="68922985" w14:textId="77777777" w:rsidR="00A0169F" w:rsidRPr="00C80BCE" w:rsidRDefault="00A0169F" w:rsidP="007F52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right w:val="double" w:sz="4" w:space="0" w:color="auto"/>
            </w:tcBorders>
            <w:vAlign w:val="center"/>
          </w:tcPr>
          <w:p w14:paraId="4A4FC475" w14:textId="77777777" w:rsidR="00A0169F" w:rsidRPr="00C80BCE" w:rsidRDefault="00A0169F" w:rsidP="007F52E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Power-law distr. coeff.</w:t>
            </w:r>
          </w:p>
        </w:tc>
        <w:tc>
          <w:tcPr>
            <w:tcW w:w="1182" w:type="dxa"/>
            <w:tcBorders>
              <w:left w:val="double" w:sz="4" w:space="0" w:color="auto"/>
            </w:tcBorders>
            <w:vAlign w:val="center"/>
          </w:tcPr>
          <w:p w14:paraId="7130A0FB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1098" w:type="dxa"/>
            <w:vAlign w:val="center"/>
          </w:tcPr>
          <w:p w14:paraId="719CAD46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1098" w:type="dxa"/>
            <w:vAlign w:val="center"/>
          </w:tcPr>
          <w:p w14:paraId="22B04C72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-1.14</w:t>
            </w:r>
          </w:p>
        </w:tc>
        <w:tc>
          <w:tcPr>
            <w:tcW w:w="1098" w:type="dxa"/>
            <w:vAlign w:val="center"/>
          </w:tcPr>
          <w:p w14:paraId="6071682F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-1.30</w:t>
            </w:r>
          </w:p>
        </w:tc>
        <w:tc>
          <w:tcPr>
            <w:tcW w:w="1098" w:type="dxa"/>
            <w:vAlign w:val="center"/>
          </w:tcPr>
          <w:p w14:paraId="79B6CACE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</w:tc>
        <w:tc>
          <w:tcPr>
            <w:tcW w:w="1098" w:type="dxa"/>
            <w:tcBorders>
              <w:right w:val="double" w:sz="4" w:space="0" w:color="auto"/>
            </w:tcBorders>
            <w:vAlign w:val="center"/>
          </w:tcPr>
          <w:p w14:paraId="748F4B13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-0.73</w:t>
            </w:r>
          </w:p>
        </w:tc>
        <w:tc>
          <w:tcPr>
            <w:tcW w:w="1090" w:type="dxa"/>
            <w:tcBorders>
              <w:left w:val="double" w:sz="4" w:space="0" w:color="auto"/>
            </w:tcBorders>
            <w:vAlign w:val="center"/>
          </w:tcPr>
          <w:p w14:paraId="38401D0D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</w:p>
        </w:tc>
      </w:tr>
      <w:tr w:rsidR="00A0169F" w:rsidRPr="00C80BCE" w14:paraId="018A9F40" w14:textId="77777777" w:rsidTr="007F52E9">
        <w:trPr>
          <w:trHeight w:val="491"/>
        </w:trPr>
        <w:tc>
          <w:tcPr>
            <w:tcW w:w="413" w:type="dxa"/>
            <w:vMerge/>
            <w:vAlign w:val="center"/>
          </w:tcPr>
          <w:p w14:paraId="434295BA" w14:textId="77777777" w:rsidR="00A0169F" w:rsidRPr="00C80BCE" w:rsidRDefault="00A0169F" w:rsidP="007F52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right w:val="double" w:sz="4" w:space="0" w:color="auto"/>
            </w:tcBorders>
            <w:vAlign w:val="center"/>
          </w:tcPr>
          <w:p w14:paraId="6C76E366" w14:textId="77777777" w:rsidR="00A0169F" w:rsidRPr="00C80BCE" w:rsidRDefault="00A0169F" w:rsidP="007F52E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Voyages</w:t>
            </w:r>
          </w:p>
        </w:tc>
        <w:tc>
          <w:tcPr>
            <w:tcW w:w="1182" w:type="dxa"/>
            <w:tcBorders>
              <w:left w:val="double" w:sz="4" w:space="0" w:color="auto"/>
            </w:tcBorders>
            <w:vAlign w:val="center"/>
          </w:tcPr>
          <w:p w14:paraId="27FEB04D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2,579</w:t>
            </w:r>
          </w:p>
        </w:tc>
        <w:tc>
          <w:tcPr>
            <w:tcW w:w="1098" w:type="dxa"/>
            <w:vAlign w:val="center"/>
          </w:tcPr>
          <w:p w14:paraId="70BE3158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1,856</w:t>
            </w:r>
          </w:p>
        </w:tc>
        <w:tc>
          <w:tcPr>
            <w:tcW w:w="1098" w:type="dxa"/>
            <w:vAlign w:val="center"/>
          </w:tcPr>
          <w:p w14:paraId="4B77DFB9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3,271</w:t>
            </w:r>
          </w:p>
        </w:tc>
        <w:tc>
          <w:tcPr>
            <w:tcW w:w="1098" w:type="dxa"/>
            <w:vAlign w:val="center"/>
          </w:tcPr>
          <w:p w14:paraId="50CEA5A1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3,246</w:t>
            </w:r>
          </w:p>
        </w:tc>
        <w:tc>
          <w:tcPr>
            <w:tcW w:w="1098" w:type="dxa"/>
            <w:vAlign w:val="center"/>
          </w:tcPr>
          <w:p w14:paraId="22B50122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3,404</w:t>
            </w:r>
          </w:p>
        </w:tc>
        <w:tc>
          <w:tcPr>
            <w:tcW w:w="1098" w:type="dxa"/>
            <w:tcBorders>
              <w:right w:val="double" w:sz="4" w:space="0" w:color="auto"/>
            </w:tcBorders>
            <w:vAlign w:val="center"/>
          </w:tcPr>
          <w:p w14:paraId="14F9418E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9,710</w:t>
            </w:r>
          </w:p>
        </w:tc>
        <w:tc>
          <w:tcPr>
            <w:tcW w:w="1090" w:type="dxa"/>
            <w:tcBorders>
              <w:left w:val="double" w:sz="4" w:space="0" w:color="auto"/>
            </w:tcBorders>
            <w:vAlign w:val="center"/>
          </w:tcPr>
          <w:p w14:paraId="3954B403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24,066</w:t>
            </w:r>
          </w:p>
        </w:tc>
      </w:tr>
      <w:tr w:rsidR="00A0169F" w:rsidRPr="00C80BCE" w14:paraId="0B31229A" w14:textId="77777777" w:rsidTr="007F52E9">
        <w:trPr>
          <w:trHeight w:val="491"/>
        </w:trPr>
        <w:tc>
          <w:tcPr>
            <w:tcW w:w="413" w:type="dxa"/>
            <w:vMerge/>
            <w:vAlign w:val="center"/>
          </w:tcPr>
          <w:p w14:paraId="3E0C0AA7" w14:textId="77777777" w:rsidR="00A0169F" w:rsidRPr="00C80BCE" w:rsidRDefault="00A0169F" w:rsidP="007F52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right w:val="double" w:sz="4" w:space="0" w:color="auto"/>
            </w:tcBorders>
            <w:vAlign w:val="center"/>
          </w:tcPr>
          <w:p w14:paraId="6F018F8B" w14:textId="77777777" w:rsidR="00A0169F" w:rsidRPr="00C80BCE" w:rsidRDefault="00A0169F" w:rsidP="007F52E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Sum DWT</w:t>
            </w:r>
          </w:p>
        </w:tc>
        <w:tc>
          <w:tcPr>
            <w:tcW w:w="1182" w:type="dxa"/>
            <w:tcBorders>
              <w:left w:val="double" w:sz="4" w:space="0" w:color="auto"/>
            </w:tcBorders>
            <w:vAlign w:val="center"/>
          </w:tcPr>
          <w:p w14:paraId="29ECBBDD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1.15×10</w:t>
            </w:r>
            <w:r w:rsidRPr="00C80B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98" w:type="dxa"/>
            <w:vAlign w:val="center"/>
          </w:tcPr>
          <w:p w14:paraId="79EFC434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8.93×10</w:t>
            </w:r>
            <w:r w:rsidRPr="00C80B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98" w:type="dxa"/>
            <w:vAlign w:val="center"/>
          </w:tcPr>
          <w:p w14:paraId="7E47048F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1.57×10</w:t>
            </w:r>
            <w:r w:rsidRPr="00C80B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98" w:type="dxa"/>
            <w:vAlign w:val="center"/>
          </w:tcPr>
          <w:p w14:paraId="0586E3F4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2.00×10</w:t>
            </w:r>
            <w:r w:rsidRPr="00C80B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98" w:type="dxa"/>
            <w:vAlign w:val="center"/>
          </w:tcPr>
          <w:p w14:paraId="22E3C0D0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1.77×10</w:t>
            </w:r>
            <w:r w:rsidRPr="00C80B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98" w:type="dxa"/>
            <w:tcBorders>
              <w:right w:val="double" w:sz="4" w:space="0" w:color="auto"/>
            </w:tcBorders>
            <w:vAlign w:val="center"/>
          </w:tcPr>
          <w:p w14:paraId="1668B5BF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5.75×10</w:t>
            </w:r>
            <w:r w:rsidRPr="00C80B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90" w:type="dxa"/>
            <w:tcBorders>
              <w:left w:val="double" w:sz="4" w:space="0" w:color="auto"/>
            </w:tcBorders>
            <w:vAlign w:val="center"/>
          </w:tcPr>
          <w:p w14:paraId="4A110D1E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1.31×10</w:t>
            </w:r>
            <w:r w:rsidRPr="00C80B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</w:tr>
      <w:tr w:rsidR="00A0169F" w:rsidRPr="00C80BCE" w14:paraId="35128C96" w14:textId="77777777" w:rsidTr="007F52E9">
        <w:trPr>
          <w:trHeight w:val="491"/>
        </w:trPr>
        <w:tc>
          <w:tcPr>
            <w:tcW w:w="413" w:type="dxa"/>
            <w:vMerge/>
            <w:vAlign w:val="center"/>
          </w:tcPr>
          <w:p w14:paraId="7709143B" w14:textId="77777777" w:rsidR="00A0169F" w:rsidRPr="00C80BCE" w:rsidRDefault="00A0169F" w:rsidP="007F52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right w:val="double" w:sz="4" w:space="0" w:color="auto"/>
            </w:tcBorders>
            <w:vAlign w:val="center"/>
          </w:tcPr>
          <w:p w14:paraId="325A14AB" w14:textId="77777777" w:rsidR="00A0169F" w:rsidRPr="00C80BCE" w:rsidRDefault="00A0169F" w:rsidP="007F52E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DWT per voyage</w:t>
            </w:r>
          </w:p>
        </w:tc>
        <w:tc>
          <w:tcPr>
            <w:tcW w:w="1182" w:type="dxa"/>
            <w:tcBorders>
              <w:left w:val="double" w:sz="4" w:space="0" w:color="auto"/>
            </w:tcBorders>
            <w:vAlign w:val="center"/>
          </w:tcPr>
          <w:p w14:paraId="44D7BA10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4.47×10</w:t>
            </w:r>
            <w:r w:rsidRPr="00C80B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98" w:type="dxa"/>
            <w:vAlign w:val="center"/>
          </w:tcPr>
          <w:p w14:paraId="2309DEC4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4.81×10</w:t>
            </w:r>
            <w:r w:rsidRPr="00C80B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98" w:type="dxa"/>
            <w:vAlign w:val="center"/>
          </w:tcPr>
          <w:p w14:paraId="4CB3CEB5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4.79×10</w:t>
            </w:r>
            <w:r w:rsidRPr="00C80B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98" w:type="dxa"/>
            <w:vAlign w:val="center"/>
          </w:tcPr>
          <w:p w14:paraId="290DD6DD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6.16×10</w:t>
            </w:r>
            <w:r w:rsidRPr="00C80B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98" w:type="dxa"/>
            <w:vAlign w:val="center"/>
          </w:tcPr>
          <w:p w14:paraId="12F89F59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5.21×10</w:t>
            </w:r>
            <w:r w:rsidRPr="00C80B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98" w:type="dxa"/>
            <w:tcBorders>
              <w:right w:val="double" w:sz="4" w:space="0" w:color="auto"/>
            </w:tcBorders>
            <w:vAlign w:val="center"/>
          </w:tcPr>
          <w:p w14:paraId="6705E29C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5.92×10</w:t>
            </w:r>
            <w:r w:rsidRPr="00C80B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90" w:type="dxa"/>
            <w:tcBorders>
              <w:left w:val="double" w:sz="4" w:space="0" w:color="auto"/>
            </w:tcBorders>
            <w:vAlign w:val="center"/>
          </w:tcPr>
          <w:p w14:paraId="67D36D3C" w14:textId="77777777" w:rsidR="00A0169F" w:rsidRPr="00C80BCE" w:rsidRDefault="00A0169F" w:rsidP="007F52E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E">
              <w:rPr>
                <w:rFonts w:ascii="Times New Roman" w:hAnsi="Times New Roman" w:cs="Times New Roman"/>
                <w:sz w:val="20"/>
                <w:szCs w:val="20"/>
              </w:rPr>
              <w:t>5.46×10</w:t>
            </w:r>
            <w:r w:rsidRPr="00C80B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</w:tbl>
    <w:p w14:paraId="23A81EA6" w14:textId="77777777" w:rsidR="00A0169F" w:rsidRPr="00C80BCE" w:rsidRDefault="00A0169F" w:rsidP="00A0169F">
      <w:pPr>
        <w:spacing w:line="480" w:lineRule="auto"/>
        <w:rPr>
          <w:rFonts w:ascii="Times New Roman" w:hAnsi="Times New Roman" w:cs="Times New Roman"/>
        </w:rPr>
      </w:pPr>
      <w:r w:rsidRPr="00C80BCE">
        <w:rPr>
          <w:rFonts w:ascii="Times New Roman" w:hAnsi="Times New Roman" w:cs="Times New Roman"/>
        </w:rPr>
        <w:br w:type="page"/>
      </w:r>
    </w:p>
    <w:p w14:paraId="03AC9D13" w14:textId="77777777" w:rsidR="00A0169F" w:rsidRPr="00C80BCE" w:rsidRDefault="00A0169F" w:rsidP="00A0169F">
      <w:pPr>
        <w:spacing w:line="480" w:lineRule="auto"/>
        <w:rPr>
          <w:rFonts w:ascii="Times New Roman" w:hAnsi="Times New Roman" w:cs="Times New Roman"/>
        </w:rPr>
      </w:pPr>
      <w:r w:rsidRPr="00D73977">
        <w:rPr>
          <w:rFonts w:ascii="Times New Roman" w:hAnsi="Times New Roman" w:cs="Times New Roman"/>
          <w:b/>
        </w:rPr>
        <w:lastRenderedPageBreak/>
        <w:t>Table S2</w:t>
      </w:r>
      <w:r w:rsidRPr="00C80BCE">
        <w:rPr>
          <w:rFonts w:ascii="Times New Roman" w:hAnsi="Times New Roman" w:cs="Times New Roman"/>
        </w:rPr>
        <w:t xml:space="preserve">: Top ten potential species introduction and </w:t>
      </w:r>
      <w:r>
        <w:rPr>
          <w:rFonts w:ascii="Times New Roman" w:hAnsi="Times New Roman" w:cs="Times New Roman"/>
        </w:rPr>
        <w:t>dispersal</w:t>
      </w:r>
      <w:r w:rsidRPr="00C80BCE">
        <w:rPr>
          <w:rFonts w:ascii="Times New Roman" w:hAnsi="Times New Roman" w:cs="Times New Roman"/>
        </w:rPr>
        <w:t xml:space="preserve"> pathways ranked by </w:t>
      </w:r>
      <w:r w:rsidR="00EE0B96" w:rsidRPr="004A789A">
        <w:rPr>
          <w:rFonts w:ascii="Times New Roman" w:hAnsi="Times New Roman" w:cs="Times New Roman"/>
          <w:noProof/>
          <w:position w:val="-14"/>
          <w:sz w:val="22"/>
        </w:rPr>
        <w:object w:dxaOrig="440" w:dyaOrig="380" w14:anchorId="04D0B6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6pt;height:24pt;mso-width-percent:0;mso-height-percent:0;mso-width-percent:0;mso-height-percent:0" o:ole="">
            <v:imagedata r:id="rId10" o:title=""/>
          </v:shape>
          <o:OLEObject Type="Embed" ProgID="Equation.DSMT4" ShapeID="_x0000_i1025" DrawAspect="Content" ObjectID="_1663398272" r:id="rId11"/>
        </w:object>
      </w:r>
      <w:r w:rsidRPr="00C80BCE">
        <w:rPr>
          <w:rFonts w:ascii="Times New Roman" w:hAnsi="Times New Roman" w:cs="Times New Roman"/>
        </w:rPr>
        <w:t xml:space="preserve"> .</w:t>
      </w:r>
    </w:p>
    <w:p w14:paraId="1012A26B" w14:textId="77777777" w:rsidR="00A0169F" w:rsidRPr="00C80BCE" w:rsidRDefault="00A0169F" w:rsidP="00A0169F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23"/>
        <w:gridCol w:w="4495"/>
        <w:gridCol w:w="4030"/>
      </w:tblGrid>
      <w:tr w:rsidR="00A0169F" w:rsidRPr="00D73977" w14:paraId="2F8CAC3F" w14:textId="77777777" w:rsidTr="007F52E9">
        <w:trPr>
          <w:trHeight w:val="300"/>
          <w:jc w:val="center"/>
        </w:trPr>
        <w:tc>
          <w:tcPr>
            <w:tcW w:w="0" w:type="auto"/>
            <w:tcBorders>
              <w:bottom w:val="double" w:sz="4" w:space="0" w:color="auto"/>
            </w:tcBorders>
          </w:tcPr>
          <w:p w14:paraId="35EDA569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Rank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</w:tcPr>
          <w:p w14:paraId="78EF6C02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Introduction pathway (non-Arctic → Arctic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40F71C7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Dispersal pathway (Arctic → Arctic)</w:t>
            </w:r>
          </w:p>
        </w:tc>
      </w:tr>
      <w:tr w:rsidR="00A0169F" w:rsidRPr="00D73977" w14:paraId="01E36DFE" w14:textId="77777777" w:rsidTr="007F52E9">
        <w:trPr>
          <w:trHeight w:val="300"/>
          <w:jc w:val="center"/>
        </w:trPr>
        <w:tc>
          <w:tcPr>
            <w:tcW w:w="0" w:type="auto"/>
            <w:tcBorders>
              <w:top w:val="double" w:sz="4" w:space="0" w:color="auto"/>
            </w:tcBorders>
          </w:tcPr>
          <w:p w14:paraId="42B8B545" w14:textId="77777777" w:rsidR="00A0169F" w:rsidRPr="00D73977" w:rsidRDefault="00A0169F" w:rsidP="007F52E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hideMark/>
          </w:tcPr>
          <w:p w14:paraId="430EDD60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Bremen, DEU → Narvik, NOR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C4F8664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hAnsi="Times New Roman" w:cs="Times New Roman"/>
                <w:color w:val="000000"/>
                <w:szCs w:val="22"/>
              </w:rPr>
              <w:t>Murmansk, RUS</w:t>
            </w: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 xml:space="preserve"> → Dudinka, RUS</w:t>
            </w:r>
          </w:p>
        </w:tc>
      </w:tr>
      <w:tr w:rsidR="00A0169F" w:rsidRPr="00D73977" w14:paraId="319999DE" w14:textId="77777777" w:rsidTr="007F52E9">
        <w:trPr>
          <w:trHeight w:val="300"/>
          <w:jc w:val="center"/>
        </w:trPr>
        <w:tc>
          <w:tcPr>
            <w:tcW w:w="0" w:type="auto"/>
          </w:tcPr>
          <w:p w14:paraId="0CFF5D94" w14:textId="77777777" w:rsidR="00A0169F" w:rsidRPr="00D73977" w:rsidRDefault="00A0169F" w:rsidP="007F52E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BB5A201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Rotterdam, NLD → Murmansk, RUS</w:t>
            </w:r>
          </w:p>
        </w:tc>
        <w:tc>
          <w:tcPr>
            <w:tcW w:w="0" w:type="auto"/>
          </w:tcPr>
          <w:p w14:paraId="4214C36A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hAnsi="Times New Roman" w:cs="Times New Roman"/>
                <w:color w:val="000000"/>
                <w:szCs w:val="22"/>
              </w:rPr>
              <w:t>Dudinka, RUS</w:t>
            </w: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 xml:space="preserve"> → Murmansk, RUS</w:t>
            </w:r>
          </w:p>
        </w:tc>
      </w:tr>
      <w:tr w:rsidR="00A0169F" w:rsidRPr="00D73977" w14:paraId="19479A77" w14:textId="77777777" w:rsidTr="007F52E9">
        <w:trPr>
          <w:trHeight w:val="300"/>
          <w:jc w:val="center"/>
        </w:trPr>
        <w:tc>
          <w:tcPr>
            <w:tcW w:w="0" w:type="auto"/>
          </w:tcPr>
          <w:p w14:paraId="6CB0A3C0" w14:textId="77777777" w:rsidR="00A0169F" w:rsidRPr="00D73977" w:rsidRDefault="00A0169F" w:rsidP="007F52E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F86EF3D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Hamburg, DEU → Narvik, NOR</w:t>
            </w:r>
          </w:p>
        </w:tc>
        <w:tc>
          <w:tcPr>
            <w:tcW w:w="0" w:type="auto"/>
          </w:tcPr>
          <w:p w14:paraId="0694E5FC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hAnsi="Times New Roman" w:cs="Times New Roman"/>
                <w:color w:val="000000"/>
                <w:szCs w:val="22"/>
              </w:rPr>
              <w:t>Murmansk, RUS</w:t>
            </w: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 xml:space="preserve"> → Glomfjord, NOR</w:t>
            </w:r>
          </w:p>
        </w:tc>
      </w:tr>
      <w:tr w:rsidR="00A0169F" w:rsidRPr="00D73977" w14:paraId="7C769FCE" w14:textId="77777777" w:rsidTr="007F52E9">
        <w:trPr>
          <w:trHeight w:val="300"/>
          <w:jc w:val="center"/>
        </w:trPr>
        <w:tc>
          <w:tcPr>
            <w:tcW w:w="0" w:type="auto"/>
          </w:tcPr>
          <w:p w14:paraId="6AFD7742" w14:textId="77777777" w:rsidR="00A0169F" w:rsidRPr="00D73977" w:rsidRDefault="00A0169F" w:rsidP="007F52E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8D50961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Rotterdam, NLD → Narvik, NOR</w:t>
            </w:r>
          </w:p>
        </w:tc>
        <w:tc>
          <w:tcPr>
            <w:tcW w:w="0" w:type="auto"/>
          </w:tcPr>
          <w:p w14:paraId="3FD57F04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hAnsi="Times New Roman" w:cs="Times New Roman"/>
                <w:color w:val="000000"/>
                <w:szCs w:val="22"/>
              </w:rPr>
              <w:t>Kandalaksha, RUS</w:t>
            </w: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 xml:space="preserve"> → Murmansk, RUS</w:t>
            </w:r>
          </w:p>
        </w:tc>
      </w:tr>
      <w:tr w:rsidR="00A0169F" w:rsidRPr="00D73977" w14:paraId="2291508E" w14:textId="77777777" w:rsidTr="007F52E9">
        <w:trPr>
          <w:trHeight w:val="300"/>
          <w:jc w:val="center"/>
        </w:trPr>
        <w:tc>
          <w:tcPr>
            <w:tcW w:w="0" w:type="auto"/>
          </w:tcPr>
          <w:p w14:paraId="6DDD9C7E" w14:textId="77777777" w:rsidR="00A0169F" w:rsidRPr="00D73977" w:rsidRDefault="00A0169F" w:rsidP="007F52E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9C974F3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Hamburg, DEU → Murmansk, RUS</w:t>
            </w:r>
          </w:p>
        </w:tc>
        <w:tc>
          <w:tcPr>
            <w:tcW w:w="0" w:type="auto"/>
          </w:tcPr>
          <w:p w14:paraId="70986CC2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hAnsi="Times New Roman" w:cs="Times New Roman"/>
                <w:color w:val="000000"/>
                <w:szCs w:val="22"/>
              </w:rPr>
              <w:t>Hammerfest, NOR</w:t>
            </w: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 xml:space="preserve"> → Tromso, NOR</w:t>
            </w:r>
          </w:p>
        </w:tc>
      </w:tr>
      <w:tr w:rsidR="00A0169F" w:rsidRPr="00D73977" w14:paraId="721294FA" w14:textId="77777777" w:rsidTr="007F52E9">
        <w:trPr>
          <w:trHeight w:val="300"/>
          <w:jc w:val="center"/>
        </w:trPr>
        <w:tc>
          <w:tcPr>
            <w:tcW w:w="0" w:type="auto"/>
          </w:tcPr>
          <w:p w14:paraId="3BCC17A6" w14:textId="77777777" w:rsidR="00A0169F" w:rsidRPr="00D73977" w:rsidRDefault="00A0169F" w:rsidP="007F52E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FB420C3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Amsterdam, NLD → Murmansk, RUS</w:t>
            </w:r>
          </w:p>
        </w:tc>
        <w:tc>
          <w:tcPr>
            <w:tcW w:w="0" w:type="auto"/>
          </w:tcPr>
          <w:p w14:paraId="5C598A11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hAnsi="Times New Roman" w:cs="Times New Roman"/>
                <w:color w:val="000000"/>
                <w:szCs w:val="22"/>
              </w:rPr>
              <w:t>Harstad, NOR</w:t>
            </w: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 xml:space="preserve"> → Tromso, NOR</w:t>
            </w:r>
          </w:p>
        </w:tc>
      </w:tr>
      <w:tr w:rsidR="00A0169F" w:rsidRPr="00D73977" w14:paraId="01A6EAB2" w14:textId="77777777" w:rsidTr="007F52E9">
        <w:trPr>
          <w:trHeight w:val="300"/>
          <w:jc w:val="center"/>
        </w:trPr>
        <w:tc>
          <w:tcPr>
            <w:tcW w:w="0" w:type="auto"/>
          </w:tcPr>
          <w:p w14:paraId="4DEA1CC0" w14:textId="77777777" w:rsidR="00A0169F" w:rsidRPr="00D73977" w:rsidRDefault="00A0169F" w:rsidP="007F52E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95DDB2D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Dunkirk, FRA → Narvik, NOR</w:t>
            </w:r>
          </w:p>
        </w:tc>
        <w:tc>
          <w:tcPr>
            <w:tcW w:w="0" w:type="auto"/>
          </w:tcPr>
          <w:p w14:paraId="10AE16A1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hAnsi="Times New Roman" w:cs="Times New Roman"/>
                <w:color w:val="000000"/>
                <w:szCs w:val="22"/>
              </w:rPr>
              <w:t>Leirpollen, NOR</w:t>
            </w: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 xml:space="preserve"> → Grundartangi, ISL</w:t>
            </w:r>
          </w:p>
        </w:tc>
      </w:tr>
      <w:tr w:rsidR="00A0169F" w:rsidRPr="00D73977" w14:paraId="07734627" w14:textId="77777777" w:rsidTr="007F52E9">
        <w:trPr>
          <w:trHeight w:val="300"/>
          <w:jc w:val="center"/>
        </w:trPr>
        <w:tc>
          <w:tcPr>
            <w:tcW w:w="0" w:type="auto"/>
          </w:tcPr>
          <w:p w14:paraId="7B8657B9" w14:textId="77777777" w:rsidR="00A0169F" w:rsidRPr="00D73977" w:rsidRDefault="00A0169F" w:rsidP="007F52E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BE042BA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Ymuiden, NLD → Narvik, NOR</w:t>
            </w:r>
          </w:p>
        </w:tc>
        <w:tc>
          <w:tcPr>
            <w:tcW w:w="0" w:type="auto"/>
          </w:tcPr>
          <w:p w14:paraId="156CBBF4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hAnsi="Times New Roman" w:cs="Times New Roman"/>
                <w:color w:val="000000"/>
                <w:szCs w:val="22"/>
              </w:rPr>
              <w:t>Tromso, NOR</w:t>
            </w: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 xml:space="preserve"> →</w:t>
            </w:r>
            <w:r w:rsidRPr="00D73977">
              <w:rPr>
                <w:rFonts w:ascii="Times New Roman" w:hAnsi="Times New Roman" w:cs="Times New Roman"/>
              </w:rPr>
              <w:t xml:space="preserve"> </w:t>
            </w: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Hammerfest, NOR</w:t>
            </w:r>
          </w:p>
        </w:tc>
      </w:tr>
      <w:tr w:rsidR="00A0169F" w:rsidRPr="00D73977" w14:paraId="654AABC9" w14:textId="77777777" w:rsidTr="007F52E9">
        <w:trPr>
          <w:trHeight w:val="300"/>
          <w:jc w:val="center"/>
        </w:trPr>
        <w:tc>
          <w:tcPr>
            <w:tcW w:w="0" w:type="auto"/>
          </w:tcPr>
          <w:p w14:paraId="6C56F6B8" w14:textId="77777777" w:rsidR="00A0169F" w:rsidRPr="00D73977" w:rsidRDefault="00A0169F" w:rsidP="007F52E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F43E5A8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Amsterdam, NLD → Narvik, NOR</w:t>
            </w:r>
          </w:p>
        </w:tc>
        <w:tc>
          <w:tcPr>
            <w:tcW w:w="0" w:type="auto"/>
          </w:tcPr>
          <w:p w14:paraId="4ACE3EC3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hAnsi="Times New Roman" w:cs="Times New Roman"/>
                <w:color w:val="000000"/>
                <w:szCs w:val="22"/>
              </w:rPr>
              <w:t>Tromso, NOR</w:t>
            </w: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 xml:space="preserve"> → Bodo, NOR</w:t>
            </w:r>
          </w:p>
        </w:tc>
      </w:tr>
      <w:tr w:rsidR="00A0169F" w:rsidRPr="00D73977" w14:paraId="2C9F7DD9" w14:textId="77777777" w:rsidTr="007F52E9">
        <w:trPr>
          <w:trHeight w:val="300"/>
          <w:jc w:val="center"/>
        </w:trPr>
        <w:tc>
          <w:tcPr>
            <w:tcW w:w="0" w:type="auto"/>
          </w:tcPr>
          <w:p w14:paraId="7CAD1BE7" w14:textId="77777777" w:rsidR="00A0169F" w:rsidRPr="00D73977" w:rsidRDefault="00A0169F" w:rsidP="007F52E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0</w:t>
            </w:r>
          </w:p>
        </w:tc>
        <w:tc>
          <w:tcPr>
            <w:tcW w:w="0" w:type="auto"/>
            <w:noWrap/>
          </w:tcPr>
          <w:p w14:paraId="18145D9D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hAnsi="Times New Roman" w:cs="Times New Roman"/>
                <w:color w:val="000000"/>
                <w:szCs w:val="22"/>
              </w:rPr>
              <w:t>Ghent, BEL</w:t>
            </w: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 xml:space="preserve"> →</w:t>
            </w:r>
            <w:r w:rsidRPr="00D73977">
              <w:rPr>
                <w:rFonts w:ascii="Times New Roman" w:hAnsi="Times New Roman" w:cs="Times New Roman"/>
                <w:color w:val="000000"/>
                <w:szCs w:val="22"/>
              </w:rPr>
              <w:t>urmansk, RUS</w:t>
            </w:r>
          </w:p>
        </w:tc>
        <w:tc>
          <w:tcPr>
            <w:tcW w:w="0" w:type="auto"/>
          </w:tcPr>
          <w:p w14:paraId="60580AB4" w14:textId="77777777" w:rsidR="00A0169F" w:rsidRPr="00D73977" w:rsidRDefault="00A0169F" w:rsidP="007F52E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73977">
              <w:rPr>
                <w:rFonts w:ascii="Times New Roman" w:hAnsi="Times New Roman" w:cs="Times New Roman"/>
                <w:color w:val="000000"/>
                <w:szCs w:val="22"/>
              </w:rPr>
              <w:t>Murmansk, RUS</w:t>
            </w: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 xml:space="preserve"> → Vitino, RUS</w:t>
            </w:r>
          </w:p>
        </w:tc>
      </w:tr>
    </w:tbl>
    <w:p w14:paraId="7DABBB3B" w14:textId="77777777" w:rsidR="00A0169F" w:rsidRPr="00C80BCE" w:rsidRDefault="00A0169F" w:rsidP="00A0169F">
      <w:pPr>
        <w:spacing w:line="480" w:lineRule="auto"/>
        <w:rPr>
          <w:rFonts w:ascii="Times New Roman" w:hAnsi="Times New Roman" w:cs="Times New Roman"/>
        </w:rPr>
      </w:pPr>
      <w:r w:rsidRPr="00C80BCE">
        <w:rPr>
          <w:rFonts w:ascii="Times New Roman" w:hAnsi="Times New Roman" w:cs="Times New Roman"/>
        </w:rPr>
        <w:br w:type="page"/>
      </w:r>
    </w:p>
    <w:p w14:paraId="403AB8A0" w14:textId="77777777" w:rsidR="00A0169F" w:rsidRPr="00C80BCE" w:rsidRDefault="00A0169F" w:rsidP="00A0169F">
      <w:pPr>
        <w:spacing w:line="480" w:lineRule="auto"/>
        <w:rPr>
          <w:rFonts w:ascii="Times New Roman" w:hAnsi="Times New Roman" w:cs="Times New Roman"/>
        </w:rPr>
      </w:pPr>
      <w:r w:rsidRPr="00D73977">
        <w:rPr>
          <w:rFonts w:ascii="Times New Roman" w:hAnsi="Times New Roman" w:cs="Times New Roman"/>
          <w:b/>
        </w:rPr>
        <w:lastRenderedPageBreak/>
        <w:t>Table S3</w:t>
      </w:r>
      <w:r w:rsidRPr="00C80BCE">
        <w:rPr>
          <w:rFonts w:ascii="Times New Roman" w:hAnsi="Times New Roman" w:cs="Times New Roman"/>
        </w:rPr>
        <w:t>: Top five introduction pathways for species in different environmental tolerance groups.</w:t>
      </w:r>
    </w:p>
    <w:p w14:paraId="27C9A513" w14:textId="77777777" w:rsidR="00A0169F" w:rsidRPr="00C80BCE" w:rsidRDefault="00A0169F" w:rsidP="00A0169F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5"/>
        <w:gridCol w:w="4402"/>
      </w:tblGrid>
      <w:tr w:rsidR="00A0169F" w:rsidRPr="00453ADF" w14:paraId="4C9EBCD8" w14:textId="77777777" w:rsidTr="007F52E9">
        <w:tc>
          <w:tcPr>
            <w:tcW w:w="0" w:type="auto"/>
            <w:vAlign w:val="center"/>
          </w:tcPr>
          <w:p w14:paraId="7DCE804C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>Environmental tolerance groups</w:t>
            </w:r>
          </w:p>
        </w:tc>
        <w:tc>
          <w:tcPr>
            <w:tcW w:w="0" w:type="auto"/>
            <w:vAlign w:val="center"/>
          </w:tcPr>
          <w:p w14:paraId="761CDEDD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>Introduction pathway</w:t>
            </w:r>
          </w:p>
        </w:tc>
      </w:tr>
      <w:tr w:rsidR="00A0169F" w:rsidRPr="00453ADF" w14:paraId="6EDC77F8" w14:textId="77777777" w:rsidTr="007F52E9">
        <w:tc>
          <w:tcPr>
            <w:tcW w:w="0" w:type="auto"/>
            <w:vAlign w:val="center"/>
          </w:tcPr>
          <w:p w14:paraId="00BF8E5A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>Salinity tolerance &lt; 0.2 ppt</w:t>
            </w:r>
          </w:p>
          <w:p w14:paraId="4FC4CB0A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>Temperature tolerance &lt; 2.9 ℃</w:t>
            </w:r>
          </w:p>
        </w:tc>
        <w:tc>
          <w:tcPr>
            <w:tcW w:w="0" w:type="auto"/>
            <w:vAlign w:val="center"/>
          </w:tcPr>
          <w:p w14:paraId="4BAE2F40" w14:textId="77777777" w:rsidR="00A0169F" w:rsidRPr="00453ADF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3ADF">
              <w:rPr>
                <w:rFonts w:ascii="Times New Roman" w:hAnsi="Times New Roman" w:cs="Times New Roman"/>
              </w:rPr>
              <w:t xml:space="preserve">Port Alfred, CAN </w:t>
            </w:r>
            <w:r w:rsidRPr="00453A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→ Churchill, CAN</w:t>
            </w:r>
          </w:p>
          <w:p w14:paraId="74578FC6" w14:textId="77777777" w:rsidR="00A0169F" w:rsidRPr="00453ADF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3A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eaham, GBR → Akranes, ISL</w:t>
            </w:r>
          </w:p>
          <w:p w14:paraId="5E33A3DA" w14:textId="77777777" w:rsidR="00A0169F" w:rsidRPr="00453ADF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3A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lyth, GBR → Straumsvik, ISL</w:t>
            </w:r>
          </w:p>
          <w:p w14:paraId="7E21C506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>Aberdeen, GBR</w:t>
            </w:r>
            <w:r w:rsidRPr="00453A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→ Straumsvik, ISL</w:t>
            </w:r>
          </w:p>
          <w:p w14:paraId="7090676B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>Fraserburgh, GBR</w:t>
            </w:r>
            <w:r w:rsidRPr="00453A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→ Vestmannaeyjar, ISL</w:t>
            </w:r>
          </w:p>
        </w:tc>
      </w:tr>
      <w:tr w:rsidR="00A0169F" w:rsidRPr="00453ADF" w14:paraId="6C087F13" w14:textId="77777777" w:rsidTr="007F52E9">
        <w:tc>
          <w:tcPr>
            <w:tcW w:w="0" w:type="auto"/>
            <w:vAlign w:val="center"/>
          </w:tcPr>
          <w:p w14:paraId="1AF347ED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>Salinity tolerance &lt; 0.2 ppt</w:t>
            </w:r>
          </w:p>
          <w:p w14:paraId="021B190E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>Temperature tolerance &lt; 9.7 ℃</w:t>
            </w:r>
          </w:p>
        </w:tc>
        <w:tc>
          <w:tcPr>
            <w:tcW w:w="0" w:type="auto"/>
            <w:vAlign w:val="center"/>
          </w:tcPr>
          <w:p w14:paraId="649CEC46" w14:textId="77777777" w:rsidR="00A0169F" w:rsidRPr="00453ADF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3ADF">
              <w:rPr>
                <w:rFonts w:ascii="Times New Roman" w:hAnsi="Times New Roman" w:cs="Times New Roman"/>
              </w:rPr>
              <w:t xml:space="preserve">Port Alfred, CAN </w:t>
            </w:r>
            <w:r w:rsidRPr="00453A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→ Churchill, CAN</w:t>
            </w:r>
          </w:p>
          <w:p w14:paraId="7321307E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 xml:space="preserve">Buckie, GBR </w:t>
            </w:r>
            <w:r w:rsidRPr="00453A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→ </w:t>
            </w:r>
            <w:r w:rsidRPr="00453ADF">
              <w:rPr>
                <w:rFonts w:ascii="Times New Roman" w:hAnsi="Times New Roman" w:cs="Times New Roman"/>
              </w:rPr>
              <w:t>Eskifjordur, ISL</w:t>
            </w:r>
          </w:p>
          <w:p w14:paraId="5B4E344E" w14:textId="77777777" w:rsidR="00A0169F" w:rsidRPr="00453ADF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3A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eaham, GBR → Akranes, ISL</w:t>
            </w:r>
          </w:p>
          <w:p w14:paraId="623968C7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 xml:space="preserve">Cork, IRL </w:t>
            </w:r>
            <w:r w:rsidRPr="00453A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→ </w:t>
            </w:r>
            <w:r w:rsidRPr="00453ADF">
              <w:rPr>
                <w:rFonts w:ascii="Times New Roman" w:hAnsi="Times New Roman" w:cs="Times New Roman"/>
              </w:rPr>
              <w:t>Glomfjord, NOR</w:t>
            </w:r>
          </w:p>
          <w:p w14:paraId="4F758F55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 xml:space="preserve">Kirkwall, GBR </w:t>
            </w:r>
            <w:r w:rsidRPr="00453A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→ </w:t>
            </w:r>
            <w:r w:rsidRPr="00453ADF">
              <w:rPr>
                <w:rFonts w:ascii="Times New Roman" w:hAnsi="Times New Roman" w:cs="Times New Roman"/>
              </w:rPr>
              <w:t>Reykjavik, ISL</w:t>
            </w:r>
          </w:p>
        </w:tc>
      </w:tr>
      <w:tr w:rsidR="00A0169F" w:rsidRPr="00453ADF" w14:paraId="3C597A0E" w14:textId="77777777" w:rsidTr="007F52E9">
        <w:tc>
          <w:tcPr>
            <w:tcW w:w="0" w:type="auto"/>
            <w:vAlign w:val="center"/>
          </w:tcPr>
          <w:p w14:paraId="1CFFFBE2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>Salinity tolerance &lt; 2 ppt</w:t>
            </w:r>
          </w:p>
          <w:p w14:paraId="236EC9DF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>Temperature tolerance &lt; 2.9 ℃</w:t>
            </w:r>
          </w:p>
        </w:tc>
        <w:tc>
          <w:tcPr>
            <w:tcW w:w="0" w:type="auto"/>
            <w:vAlign w:val="center"/>
          </w:tcPr>
          <w:p w14:paraId="6C432F66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 xml:space="preserve">Tomakomai, JPN </w:t>
            </w:r>
            <w:r w:rsidRPr="00453A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→ </w:t>
            </w:r>
            <w:r w:rsidRPr="00453ADF">
              <w:rPr>
                <w:rFonts w:ascii="Times New Roman" w:hAnsi="Times New Roman" w:cs="Times New Roman"/>
              </w:rPr>
              <w:t>Afognak, USA</w:t>
            </w:r>
          </w:p>
          <w:p w14:paraId="687E4F84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 xml:space="preserve">Port Alfred, CAN </w:t>
            </w:r>
            <w:r w:rsidRPr="00453A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→ </w:t>
            </w:r>
            <w:r w:rsidRPr="00453ADF">
              <w:rPr>
                <w:rFonts w:ascii="Times New Roman" w:hAnsi="Times New Roman" w:cs="Times New Roman"/>
              </w:rPr>
              <w:t>Churchill, CAN</w:t>
            </w:r>
          </w:p>
          <w:p w14:paraId="50BD77B5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 xml:space="preserve">Kushiro, JPN </w:t>
            </w:r>
            <w:r w:rsidRPr="00453A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→ </w:t>
            </w:r>
            <w:r w:rsidRPr="00453ADF">
              <w:rPr>
                <w:rFonts w:ascii="Times New Roman" w:hAnsi="Times New Roman" w:cs="Times New Roman"/>
              </w:rPr>
              <w:t>Dutch Harbor, USA</w:t>
            </w:r>
          </w:p>
          <w:p w14:paraId="0FA64528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 xml:space="preserve">Immingham, GBR </w:t>
            </w:r>
            <w:r w:rsidRPr="00453A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→ </w:t>
            </w:r>
            <w:r w:rsidRPr="00453ADF">
              <w:rPr>
                <w:rFonts w:ascii="Times New Roman" w:hAnsi="Times New Roman" w:cs="Times New Roman"/>
              </w:rPr>
              <w:t>Vestmannaeyjar, ISL</w:t>
            </w:r>
          </w:p>
          <w:p w14:paraId="78B7C04E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 xml:space="preserve">Archangel, RUS </w:t>
            </w:r>
            <w:r w:rsidRPr="00453A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→ </w:t>
            </w:r>
            <w:r w:rsidRPr="00453ADF">
              <w:rPr>
                <w:rFonts w:ascii="Times New Roman" w:hAnsi="Times New Roman" w:cs="Times New Roman"/>
              </w:rPr>
              <w:t>Seydhisfjordur, ISL</w:t>
            </w:r>
          </w:p>
        </w:tc>
      </w:tr>
      <w:tr w:rsidR="00A0169F" w:rsidRPr="00453ADF" w14:paraId="49B4BF46" w14:textId="77777777" w:rsidTr="007F52E9">
        <w:tc>
          <w:tcPr>
            <w:tcW w:w="0" w:type="auto"/>
            <w:vAlign w:val="center"/>
          </w:tcPr>
          <w:p w14:paraId="4FAC3F88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>Salinity tolerance &lt; 2 ppt</w:t>
            </w:r>
          </w:p>
          <w:p w14:paraId="1E0E1315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>Temperature tolerance &lt; 9.7 ℃</w:t>
            </w:r>
          </w:p>
        </w:tc>
        <w:tc>
          <w:tcPr>
            <w:tcW w:w="0" w:type="auto"/>
            <w:vAlign w:val="center"/>
          </w:tcPr>
          <w:p w14:paraId="1CFEDBD5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 xml:space="preserve">Aughinish Island, IRL </w:t>
            </w:r>
            <w:r w:rsidRPr="00453A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→ </w:t>
            </w:r>
            <w:r w:rsidRPr="00453ADF">
              <w:rPr>
                <w:rFonts w:ascii="Times New Roman" w:hAnsi="Times New Roman" w:cs="Times New Roman"/>
              </w:rPr>
              <w:t>Murmansk, RUS</w:t>
            </w:r>
          </w:p>
          <w:p w14:paraId="78442DA0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 xml:space="preserve">Cape Town, ZAF </w:t>
            </w:r>
            <w:r w:rsidRPr="00453A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→ </w:t>
            </w:r>
            <w:r w:rsidRPr="00453ADF">
              <w:rPr>
                <w:rFonts w:ascii="Times New Roman" w:hAnsi="Times New Roman" w:cs="Times New Roman"/>
              </w:rPr>
              <w:t>Straumsvik, ISL</w:t>
            </w:r>
          </w:p>
          <w:p w14:paraId="6A975C9E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 xml:space="preserve">Hunterston, GBR </w:t>
            </w:r>
            <w:r w:rsidRPr="00453A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→ </w:t>
            </w:r>
            <w:r w:rsidRPr="00453ADF">
              <w:rPr>
                <w:rFonts w:ascii="Times New Roman" w:hAnsi="Times New Roman" w:cs="Times New Roman"/>
              </w:rPr>
              <w:t>Kirkenes, NOR</w:t>
            </w:r>
          </w:p>
          <w:p w14:paraId="4BC8FF3A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 xml:space="preserve">Immingham, GBR </w:t>
            </w:r>
            <w:r w:rsidRPr="00453A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→ </w:t>
            </w:r>
            <w:r w:rsidRPr="00453ADF">
              <w:rPr>
                <w:rFonts w:ascii="Times New Roman" w:hAnsi="Times New Roman" w:cs="Times New Roman"/>
              </w:rPr>
              <w:t>Reykjavik, ISL</w:t>
            </w:r>
          </w:p>
          <w:p w14:paraId="78F42823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lastRenderedPageBreak/>
              <w:t xml:space="preserve">Port Talbot, GBR </w:t>
            </w:r>
            <w:r w:rsidRPr="00453A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→ </w:t>
            </w:r>
            <w:r w:rsidRPr="00453ADF">
              <w:rPr>
                <w:rFonts w:ascii="Times New Roman" w:hAnsi="Times New Roman" w:cs="Times New Roman"/>
              </w:rPr>
              <w:t>Kirkenes, NOR</w:t>
            </w:r>
          </w:p>
        </w:tc>
      </w:tr>
      <w:tr w:rsidR="00A0169F" w:rsidRPr="00453ADF" w14:paraId="035143C4" w14:textId="77777777" w:rsidTr="007F52E9">
        <w:tc>
          <w:tcPr>
            <w:tcW w:w="0" w:type="auto"/>
            <w:vAlign w:val="center"/>
          </w:tcPr>
          <w:p w14:paraId="361AC44F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lastRenderedPageBreak/>
              <w:t>Salinity tolerance &lt; 12 ppt</w:t>
            </w:r>
          </w:p>
          <w:p w14:paraId="3BE9E969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>Temperature tolerance &lt; 2.9 ℃</w:t>
            </w:r>
          </w:p>
        </w:tc>
        <w:tc>
          <w:tcPr>
            <w:tcW w:w="0" w:type="auto"/>
            <w:vAlign w:val="center"/>
          </w:tcPr>
          <w:p w14:paraId="17AC2B67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 xml:space="preserve">Stravanger, NOR </w:t>
            </w:r>
            <w:r w:rsidRPr="00453A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→ </w:t>
            </w:r>
            <w:r w:rsidRPr="00453ADF">
              <w:rPr>
                <w:rFonts w:ascii="Times New Roman" w:hAnsi="Times New Roman" w:cs="Times New Roman"/>
              </w:rPr>
              <w:t>Hafnarfjordur, ISL</w:t>
            </w:r>
          </w:p>
          <w:p w14:paraId="4309C21E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 xml:space="preserve">Dalhousie, CAN </w:t>
            </w:r>
            <w:r w:rsidRPr="00453A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→ </w:t>
            </w:r>
            <w:r w:rsidRPr="00453ADF">
              <w:rPr>
                <w:rFonts w:ascii="Times New Roman" w:hAnsi="Times New Roman" w:cs="Times New Roman"/>
              </w:rPr>
              <w:t>Kandalaksha, RUS</w:t>
            </w:r>
          </w:p>
          <w:p w14:paraId="6868DF79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 xml:space="preserve">Haugesund, NOR </w:t>
            </w:r>
            <w:r w:rsidRPr="00453A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→ </w:t>
            </w:r>
            <w:r w:rsidRPr="00453ADF">
              <w:rPr>
                <w:rFonts w:ascii="Times New Roman" w:hAnsi="Times New Roman" w:cs="Times New Roman"/>
              </w:rPr>
              <w:t>Hafnarfjordur, ISL</w:t>
            </w:r>
          </w:p>
          <w:p w14:paraId="1A521859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 xml:space="preserve">Tomakomai, JPN </w:t>
            </w:r>
            <w:r w:rsidRPr="00453A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→ </w:t>
            </w:r>
            <w:r w:rsidRPr="00453ADF">
              <w:rPr>
                <w:rFonts w:ascii="Times New Roman" w:hAnsi="Times New Roman" w:cs="Times New Roman"/>
              </w:rPr>
              <w:t>Afognak, USA</w:t>
            </w:r>
          </w:p>
          <w:p w14:paraId="5A7CDDAE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 xml:space="preserve">Seven Islands, </w:t>
            </w:r>
            <w:r w:rsidRPr="00453A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→ </w:t>
            </w:r>
            <w:r w:rsidRPr="00453ADF">
              <w:rPr>
                <w:rFonts w:ascii="Times New Roman" w:hAnsi="Times New Roman" w:cs="Times New Roman"/>
              </w:rPr>
              <w:t>CAN Grundartangi, ISL</w:t>
            </w:r>
          </w:p>
        </w:tc>
      </w:tr>
      <w:tr w:rsidR="00A0169F" w:rsidRPr="00453ADF" w14:paraId="24483BE2" w14:textId="77777777" w:rsidTr="007F52E9">
        <w:tc>
          <w:tcPr>
            <w:tcW w:w="0" w:type="auto"/>
            <w:vAlign w:val="center"/>
          </w:tcPr>
          <w:p w14:paraId="5FA16ABA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>Salinity tolerance &lt; 12 ppt</w:t>
            </w:r>
          </w:p>
          <w:p w14:paraId="4E884813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>Temperature tolerance &lt; 9.7 ℃</w:t>
            </w:r>
          </w:p>
        </w:tc>
        <w:tc>
          <w:tcPr>
            <w:tcW w:w="0" w:type="auto"/>
            <w:vAlign w:val="center"/>
          </w:tcPr>
          <w:p w14:paraId="5D41DDF6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 xml:space="preserve">Rotterdam, NLD </w:t>
            </w:r>
            <w:r w:rsidRPr="00453A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→ </w:t>
            </w:r>
            <w:r w:rsidRPr="00453ADF">
              <w:rPr>
                <w:rFonts w:ascii="Times New Roman" w:hAnsi="Times New Roman" w:cs="Times New Roman"/>
              </w:rPr>
              <w:t>Murmansk, RUS</w:t>
            </w:r>
          </w:p>
          <w:p w14:paraId="42ED1722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 xml:space="preserve">Rotterdam, NLD </w:t>
            </w:r>
            <w:r w:rsidRPr="00453A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→ </w:t>
            </w:r>
            <w:r w:rsidRPr="00453ADF">
              <w:rPr>
                <w:rFonts w:ascii="Times New Roman" w:hAnsi="Times New Roman" w:cs="Times New Roman"/>
              </w:rPr>
              <w:t>Narvik, NOR</w:t>
            </w:r>
          </w:p>
          <w:p w14:paraId="1C9D5B5B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 xml:space="preserve">Amsterdam, NLD </w:t>
            </w:r>
            <w:r w:rsidRPr="00453A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→ </w:t>
            </w:r>
            <w:r w:rsidRPr="00453ADF">
              <w:rPr>
                <w:rFonts w:ascii="Times New Roman" w:hAnsi="Times New Roman" w:cs="Times New Roman"/>
              </w:rPr>
              <w:t>Murmansk, RUS</w:t>
            </w:r>
          </w:p>
          <w:p w14:paraId="5BC66A07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 xml:space="preserve">Amsterdam, NLD </w:t>
            </w:r>
            <w:r w:rsidRPr="00453A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→ </w:t>
            </w:r>
            <w:r w:rsidRPr="00453ADF">
              <w:rPr>
                <w:rFonts w:ascii="Times New Roman" w:hAnsi="Times New Roman" w:cs="Times New Roman"/>
              </w:rPr>
              <w:t>Narvik, NOR</w:t>
            </w:r>
          </w:p>
          <w:p w14:paraId="65DE82AE" w14:textId="77777777" w:rsidR="00A0169F" w:rsidRPr="00453ADF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3ADF">
              <w:rPr>
                <w:rFonts w:ascii="Times New Roman" w:hAnsi="Times New Roman" w:cs="Times New Roman"/>
              </w:rPr>
              <w:t xml:space="preserve">Ghent, BEL </w:t>
            </w:r>
            <w:r w:rsidRPr="00453AD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→ </w:t>
            </w:r>
            <w:r w:rsidRPr="00453ADF">
              <w:rPr>
                <w:rFonts w:ascii="Times New Roman" w:hAnsi="Times New Roman" w:cs="Times New Roman"/>
              </w:rPr>
              <w:t>Murmansk, RUS</w:t>
            </w:r>
          </w:p>
        </w:tc>
      </w:tr>
    </w:tbl>
    <w:p w14:paraId="022E0B72" w14:textId="77777777" w:rsidR="00A0169F" w:rsidRPr="00C80BCE" w:rsidRDefault="00A0169F" w:rsidP="00A0169F">
      <w:pPr>
        <w:spacing w:line="480" w:lineRule="auto"/>
        <w:rPr>
          <w:rFonts w:ascii="Times New Roman" w:hAnsi="Times New Roman" w:cs="Times New Roman"/>
        </w:rPr>
      </w:pPr>
      <w:r w:rsidRPr="00C80BCE">
        <w:rPr>
          <w:rFonts w:ascii="Times New Roman" w:hAnsi="Times New Roman" w:cs="Times New Roman"/>
        </w:rPr>
        <w:br w:type="page"/>
      </w:r>
    </w:p>
    <w:p w14:paraId="3B79CCB0" w14:textId="2D803741" w:rsidR="00A0169F" w:rsidRDefault="00A0169F" w:rsidP="00A0169F">
      <w:pPr>
        <w:spacing w:line="480" w:lineRule="auto"/>
        <w:rPr>
          <w:rFonts w:ascii="Times New Roman" w:hAnsi="Times New Roman" w:cs="Times New Roman"/>
        </w:rPr>
      </w:pPr>
      <w:r w:rsidRPr="006B5DA2">
        <w:rPr>
          <w:rFonts w:ascii="Times New Roman" w:hAnsi="Times New Roman" w:cs="Times New Roman"/>
          <w:b/>
        </w:rPr>
        <w:lastRenderedPageBreak/>
        <w:t>Table S4</w:t>
      </w:r>
      <w:r w:rsidRPr="00C80BCE">
        <w:rPr>
          <w:rFonts w:ascii="Times New Roman" w:hAnsi="Times New Roman" w:cs="Times New Roman"/>
        </w:rPr>
        <w:t>: Ports with the highest intra-Arctic i</w:t>
      </w:r>
      <w:r w:rsidR="00D80C7A">
        <w:rPr>
          <w:rFonts w:ascii="Times New Roman" w:hAnsi="Times New Roman" w:cs="Times New Roman"/>
        </w:rPr>
        <w:t>ntroduction</w:t>
      </w:r>
      <w:r w:rsidRPr="00C80BCE">
        <w:rPr>
          <w:rFonts w:ascii="Times New Roman" w:hAnsi="Times New Roman" w:cs="Times New Roman"/>
        </w:rPr>
        <w:t xml:space="preserve"> risk</w:t>
      </w:r>
      <w:r>
        <w:rPr>
          <w:rFonts w:ascii="Times New Roman" w:hAnsi="Times New Roman" w:cs="Times New Roman"/>
        </w:rPr>
        <w:t xml:space="preserve">s. Left: </w:t>
      </w:r>
      <w:r w:rsidRPr="009C7527">
        <w:rPr>
          <w:rFonts w:ascii="Times New Roman" w:hAnsi="Times New Roman" w:cs="Times New Roman"/>
        </w:rPr>
        <w:t>aggregated risk associated with single ship movements</w:t>
      </w:r>
      <w:r>
        <w:rPr>
          <w:rFonts w:ascii="Times New Roman" w:hAnsi="Times New Roman" w:cs="Times New Roman"/>
        </w:rPr>
        <w:t xml:space="preserve"> obtained in the conventional network. Right: </w:t>
      </w:r>
      <w:r w:rsidRPr="009C7527">
        <w:rPr>
          <w:rFonts w:ascii="Times New Roman" w:hAnsi="Times New Roman" w:cs="Times New Roman"/>
        </w:rPr>
        <w:t>indirect species flows through multiple steps of ship movements</w:t>
      </w:r>
      <w:r>
        <w:rPr>
          <w:rFonts w:ascii="Times New Roman" w:hAnsi="Times New Roman" w:cs="Times New Roman"/>
        </w:rPr>
        <w:t xml:space="preserve"> estimated using random walks on</w:t>
      </w:r>
      <w:r w:rsidRPr="00C80BCE">
        <w:rPr>
          <w:rFonts w:ascii="Times New Roman" w:hAnsi="Times New Roman" w:cs="Times New Roman"/>
        </w:rPr>
        <w:t xml:space="preserve"> SF-HON</w:t>
      </w:r>
      <w:r>
        <w:rPr>
          <w:rFonts w:ascii="Times New Roman" w:hAnsi="Times New Roman" w:cs="Times New Roman"/>
        </w:rPr>
        <w:t>.</w:t>
      </w:r>
    </w:p>
    <w:p w14:paraId="4AAE3F3A" w14:textId="77777777" w:rsidR="00A0169F" w:rsidRPr="00C80BCE" w:rsidRDefault="00A0169F" w:rsidP="00A0169F">
      <w:pPr>
        <w:spacing w:line="480" w:lineRule="auto"/>
        <w:rPr>
          <w:rFonts w:ascii="Times New Roman" w:hAnsi="Times New Roman" w:cs="Times New Roman"/>
        </w:rPr>
      </w:pPr>
      <w:r w:rsidRPr="00C80BCE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23"/>
        <w:gridCol w:w="3856"/>
        <w:gridCol w:w="3976"/>
      </w:tblGrid>
      <w:tr w:rsidR="00A0169F" w:rsidRPr="00D73977" w14:paraId="2AF25B7F" w14:textId="77777777" w:rsidTr="007F52E9">
        <w:trPr>
          <w:trHeight w:val="300"/>
          <w:jc w:val="center"/>
        </w:trPr>
        <w:tc>
          <w:tcPr>
            <w:tcW w:w="0" w:type="auto"/>
            <w:tcBorders>
              <w:bottom w:val="double" w:sz="4" w:space="0" w:color="auto"/>
            </w:tcBorders>
          </w:tcPr>
          <w:p w14:paraId="19BC62E6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Rank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</w:tcPr>
          <w:p w14:paraId="6B2AC853" w14:textId="00D3F6F8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 xml:space="preserve">Risk of single-step direct </w:t>
            </w:r>
            <w:r w:rsidR="00D80C7A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introduction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3540FE3" w14:textId="3834684E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 xml:space="preserve">Risk of multi-step indirect </w:t>
            </w:r>
            <w:r w:rsidR="00D80C7A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introduction</w:t>
            </w: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 xml:space="preserve"> </w:t>
            </w:r>
          </w:p>
        </w:tc>
      </w:tr>
      <w:tr w:rsidR="00A0169F" w:rsidRPr="00D73977" w14:paraId="55117B8F" w14:textId="77777777" w:rsidTr="007F52E9">
        <w:trPr>
          <w:trHeight w:val="300"/>
          <w:jc w:val="center"/>
        </w:trPr>
        <w:tc>
          <w:tcPr>
            <w:tcW w:w="0" w:type="auto"/>
            <w:tcBorders>
              <w:top w:val="double" w:sz="4" w:space="0" w:color="auto"/>
            </w:tcBorders>
          </w:tcPr>
          <w:p w14:paraId="2EACDD6C" w14:textId="77777777" w:rsidR="00A0169F" w:rsidRPr="00D73977" w:rsidRDefault="00A0169F" w:rsidP="007F52E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vAlign w:val="bottom"/>
          </w:tcPr>
          <w:p w14:paraId="38B73A3F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hAnsi="Times New Roman" w:cs="Times New Roman"/>
                <w:color w:val="000000"/>
                <w:szCs w:val="22"/>
              </w:rPr>
              <w:t>Murmansk, RUS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14:paraId="68425DB3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hAnsi="Times New Roman" w:cs="Times New Roman"/>
                <w:color w:val="000000"/>
                <w:szCs w:val="22"/>
              </w:rPr>
              <w:t>Tromso, NOR</w:t>
            </w:r>
          </w:p>
        </w:tc>
      </w:tr>
      <w:tr w:rsidR="00A0169F" w:rsidRPr="00D73977" w14:paraId="0C81CAFD" w14:textId="77777777" w:rsidTr="007F52E9">
        <w:trPr>
          <w:trHeight w:val="300"/>
          <w:jc w:val="center"/>
        </w:trPr>
        <w:tc>
          <w:tcPr>
            <w:tcW w:w="0" w:type="auto"/>
          </w:tcPr>
          <w:p w14:paraId="1ABE0D7E" w14:textId="77777777" w:rsidR="00A0169F" w:rsidRPr="00D73977" w:rsidRDefault="00A0169F" w:rsidP="007F52E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08186DDF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hAnsi="Times New Roman" w:cs="Times New Roman"/>
                <w:color w:val="000000"/>
                <w:szCs w:val="22"/>
              </w:rPr>
              <w:t>Tromso, NOR</w:t>
            </w:r>
          </w:p>
        </w:tc>
        <w:tc>
          <w:tcPr>
            <w:tcW w:w="0" w:type="auto"/>
            <w:vAlign w:val="bottom"/>
          </w:tcPr>
          <w:p w14:paraId="2C3BC859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hAnsi="Times New Roman" w:cs="Times New Roman"/>
                <w:color w:val="000000"/>
                <w:szCs w:val="22"/>
              </w:rPr>
              <w:t>Reykjavik, ISL</w:t>
            </w:r>
          </w:p>
        </w:tc>
      </w:tr>
      <w:tr w:rsidR="00A0169F" w:rsidRPr="00D73977" w14:paraId="413B6DAD" w14:textId="77777777" w:rsidTr="007F52E9">
        <w:trPr>
          <w:trHeight w:val="300"/>
          <w:jc w:val="center"/>
        </w:trPr>
        <w:tc>
          <w:tcPr>
            <w:tcW w:w="0" w:type="auto"/>
          </w:tcPr>
          <w:p w14:paraId="6A54F86A" w14:textId="77777777" w:rsidR="00A0169F" w:rsidRPr="00D73977" w:rsidRDefault="00A0169F" w:rsidP="007F52E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58CAF6AA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hAnsi="Times New Roman" w:cs="Times New Roman"/>
                <w:color w:val="000000"/>
                <w:szCs w:val="22"/>
              </w:rPr>
              <w:t>Dudinka, RUS</w:t>
            </w:r>
          </w:p>
        </w:tc>
        <w:tc>
          <w:tcPr>
            <w:tcW w:w="0" w:type="auto"/>
            <w:vAlign w:val="bottom"/>
          </w:tcPr>
          <w:p w14:paraId="7D65B0C5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hAnsi="Times New Roman" w:cs="Times New Roman"/>
                <w:color w:val="000000"/>
                <w:szCs w:val="22"/>
              </w:rPr>
              <w:t>Murmansk, RUS</w:t>
            </w:r>
          </w:p>
        </w:tc>
      </w:tr>
      <w:tr w:rsidR="00A0169F" w:rsidRPr="00D73977" w14:paraId="18D32BE2" w14:textId="77777777" w:rsidTr="007F52E9">
        <w:trPr>
          <w:trHeight w:val="300"/>
          <w:jc w:val="center"/>
        </w:trPr>
        <w:tc>
          <w:tcPr>
            <w:tcW w:w="0" w:type="auto"/>
          </w:tcPr>
          <w:p w14:paraId="1FEB6648" w14:textId="77777777" w:rsidR="00A0169F" w:rsidRPr="00D73977" w:rsidRDefault="00A0169F" w:rsidP="007F52E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14:paraId="24BFA93B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hAnsi="Times New Roman" w:cs="Times New Roman"/>
                <w:color w:val="000000"/>
                <w:szCs w:val="22"/>
              </w:rPr>
              <w:t>Glomfjord, NOR</w:t>
            </w:r>
          </w:p>
        </w:tc>
        <w:tc>
          <w:tcPr>
            <w:tcW w:w="0" w:type="auto"/>
            <w:vAlign w:val="bottom"/>
          </w:tcPr>
          <w:p w14:paraId="67CC0470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hAnsi="Times New Roman" w:cs="Times New Roman"/>
                <w:color w:val="000000"/>
                <w:szCs w:val="22"/>
              </w:rPr>
              <w:t>Hammerfest, NOR</w:t>
            </w:r>
          </w:p>
        </w:tc>
      </w:tr>
      <w:tr w:rsidR="00A0169F" w:rsidRPr="00D73977" w14:paraId="702F87D1" w14:textId="77777777" w:rsidTr="007F52E9">
        <w:trPr>
          <w:trHeight w:val="300"/>
          <w:jc w:val="center"/>
        </w:trPr>
        <w:tc>
          <w:tcPr>
            <w:tcW w:w="0" w:type="auto"/>
          </w:tcPr>
          <w:p w14:paraId="784745DB" w14:textId="77777777" w:rsidR="00A0169F" w:rsidRPr="00D73977" w:rsidRDefault="00A0169F" w:rsidP="007F52E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614FCAB5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hAnsi="Times New Roman" w:cs="Times New Roman"/>
                <w:color w:val="000000"/>
                <w:szCs w:val="22"/>
              </w:rPr>
              <w:t>Hammerfest, NOR</w:t>
            </w:r>
          </w:p>
        </w:tc>
        <w:tc>
          <w:tcPr>
            <w:tcW w:w="0" w:type="auto"/>
            <w:vAlign w:val="bottom"/>
          </w:tcPr>
          <w:p w14:paraId="4D206E2D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hAnsi="Times New Roman" w:cs="Times New Roman"/>
                <w:color w:val="000000"/>
                <w:szCs w:val="22"/>
              </w:rPr>
              <w:t>Nuuk, GRL</w:t>
            </w:r>
          </w:p>
        </w:tc>
      </w:tr>
      <w:tr w:rsidR="00A0169F" w:rsidRPr="00D73977" w14:paraId="723B9B69" w14:textId="77777777" w:rsidTr="007F52E9">
        <w:trPr>
          <w:trHeight w:val="300"/>
          <w:jc w:val="center"/>
        </w:trPr>
        <w:tc>
          <w:tcPr>
            <w:tcW w:w="0" w:type="auto"/>
          </w:tcPr>
          <w:p w14:paraId="6A7A441A" w14:textId="77777777" w:rsidR="00A0169F" w:rsidRPr="00D73977" w:rsidRDefault="00A0169F" w:rsidP="007F52E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14:paraId="6F9377ED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hAnsi="Times New Roman" w:cs="Times New Roman"/>
                <w:color w:val="000000"/>
                <w:szCs w:val="22"/>
              </w:rPr>
              <w:t>Kirkenes, NOR</w:t>
            </w:r>
          </w:p>
        </w:tc>
        <w:tc>
          <w:tcPr>
            <w:tcW w:w="0" w:type="auto"/>
            <w:vAlign w:val="bottom"/>
          </w:tcPr>
          <w:p w14:paraId="076CC12D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hAnsi="Times New Roman" w:cs="Times New Roman"/>
                <w:color w:val="000000"/>
                <w:szCs w:val="22"/>
              </w:rPr>
              <w:t>Kirkenes, NOR</w:t>
            </w:r>
          </w:p>
        </w:tc>
      </w:tr>
      <w:tr w:rsidR="00A0169F" w:rsidRPr="00D73977" w14:paraId="1B67D79B" w14:textId="77777777" w:rsidTr="007F52E9">
        <w:trPr>
          <w:trHeight w:val="300"/>
          <w:jc w:val="center"/>
        </w:trPr>
        <w:tc>
          <w:tcPr>
            <w:tcW w:w="0" w:type="auto"/>
          </w:tcPr>
          <w:p w14:paraId="73C5F098" w14:textId="77777777" w:rsidR="00A0169F" w:rsidRPr="00D73977" w:rsidRDefault="00A0169F" w:rsidP="007F52E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14:paraId="0BABF554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hAnsi="Times New Roman" w:cs="Times New Roman"/>
                <w:color w:val="000000"/>
                <w:szCs w:val="22"/>
              </w:rPr>
              <w:t>Grundartangi, ISL</w:t>
            </w:r>
          </w:p>
        </w:tc>
        <w:tc>
          <w:tcPr>
            <w:tcW w:w="0" w:type="auto"/>
            <w:vAlign w:val="bottom"/>
          </w:tcPr>
          <w:p w14:paraId="5EEF3F9A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hAnsi="Times New Roman" w:cs="Times New Roman"/>
                <w:color w:val="000000"/>
                <w:szCs w:val="22"/>
              </w:rPr>
              <w:t>Harstad, NOR</w:t>
            </w:r>
          </w:p>
        </w:tc>
      </w:tr>
      <w:tr w:rsidR="00A0169F" w:rsidRPr="00D73977" w14:paraId="75E3305F" w14:textId="77777777" w:rsidTr="007F52E9">
        <w:trPr>
          <w:trHeight w:val="300"/>
          <w:jc w:val="center"/>
        </w:trPr>
        <w:tc>
          <w:tcPr>
            <w:tcW w:w="0" w:type="auto"/>
          </w:tcPr>
          <w:p w14:paraId="79C714EB" w14:textId="77777777" w:rsidR="00A0169F" w:rsidRPr="00D73977" w:rsidRDefault="00A0169F" w:rsidP="007F52E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14:paraId="657A83BD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hAnsi="Times New Roman" w:cs="Times New Roman"/>
                <w:color w:val="000000"/>
                <w:szCs w:val="22"/>
              </w:rPr>
              <w:t>Harstad, NOR</w:t>
            </w:r>
          </w:p>
        </w:tc>
        <w:tc>
          <w:tcPr>
            <w:tcW w:w="0" w:type="auto"/>
            <w:vAlign w:val="bottom"/>
          </w:tcPr>
          <w:p w14:paraId="281CD9FB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hAnsi="Times New Roman" w:cs="Times New Roman"/>
                <w:color w:val="000000"/>
                <w:szCs w:val="22"/>
              </w:rPr>
              <w:t>Dutch Harbor, USA</w:t>
            </w:r>
          </w:p>
        </w:tc>
      </w:tr>
      <w:tr w:rsidR="00A0169F" w:rsidRPr="00D73977" w14:paraId="46ABC454" w14:textId="77777777" w:rsidTr="007F52E9">
        <w:trPr>
          <w:trHeight w:val="300"/>
          <w:jc w:val="center"/>
        </w:trPr>
        <w:tc>
          <w:tcPr>
            <w:tcW w:w="0" w:type="auto"/>
          </w:tcPr>
          <w:p w14:paraId="27C3A393" w14:textId="77777777" w:rsidR="00A0169F" w:rsidRPr="00D73977" w:rsidRDefault="00A0169F" w:rsidP="007F52E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14:paraId="17670A02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hAnsi="Times New Roman" w:cs="Times New Roman"/>
                <w:color w:val="000000"/>
                <w:szCs w:val="22"/>
              </w:rPr>
              <w:t>Hammerfall, NOR</w:t>
            </w:r>
          </w:p>
        </w:tc>
        <w:tc>
          <w:tcPr>
            <w:tcW w:w="0" w:type="auto"/>
            <w:vAlign w:val="bottom"/>
          </w:tcPr>
          <w:p w14:paraId="66F7ACC4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hAnsi="Times New Roman" w:cs="Times New Roman"/>
                <w:color w:val="000000"/>
                <w:szCs w:val="22"/>
              </w:rPr>
              <w:t>Grundartangi, ISL</w:t>
            </w:r>
          </w:p>
        </w:tc>
      </w:tr>
      <w:tr w:rsidR="00A0169F" w:rsidRPr="00D73977" w14:paraId="5F6628F4" w14:textId="77777777" w:rsidTr="007F52E9">
        <w:trPr>
          <w:trHeight w:val="300"/>
          <w:jc w:val="center"/>
        </w:trPr>
        <w:tc>
          <w:tcPr>
            <w:tcW w:w="0" w:type="auto"/>
          </w:tcPr>
          <w:p w14:paraId="46979E49" w14:textId="77777777" w:rsidR="00A0169F" w:rsidRPr="00D73977" w:rsidRDefault="00A0169F" w:rsidP="007F52E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14:paraId="41A03335" w14:textId="77777777" w:rsidR="00A0169F" w:rsidRPr="00D73977" w:rsidRDefault="00A0169F" w:rsidP="007F52E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zh-CN"/>
              </w:rPr>
            </w:pPr>
            <w:r w:rsidRPr="00D73977">
              <w:rPr>
                <w:rFonts w:ascii="Times New Roman" w:hAnsi="Times New Roman" w:cs="Times New Roman"/>
                <w:color w:val="000000"/>
                <w:szCs w:val="22"/>
              </w:rPr>
              <w:t>Bodo, NOR</w:t>
            </w:r>
          </w:p>
        </w:tc>
        <w:tc>
          <w:tcPr>
            <w:tcW w:w="0" w:type="auto"/>
            <w:vAlign w:val="bottom"/>
          </w:tcPr>
          <w:p w14:paraId="39D9462E" w14:textId="77777777" w:rsidR="00A0169F" w:rsidRPr="00D73977" w:rsidRDefault="00A0169F" w:rsidP="007F52E9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73977">
              <w:rPr>
                <w:rFonts w:ascii="Times New Roman" w:hAnsi="Times New Roman" w:cs="Times New Roman"/>
                <w:color w:val="000000"/>
                <w:szCs w:val="22"/>
              </w:rPr>
              <w:t>Aasiaat, GRL</w:t>
            </w:r>
          </w:p>
        </w:tc>
      </w:tr>
    </w:tbl>
    <w:p w14:paraId="6D3DF51A" w14:textId="77777777" w:rsidR="00A0169F" w:rsidRPr="00C80BCE" w:rsidRDefault="00A0169F" w:rsidP="00A0169F">
      <w:pPr>
        <w:spacing w:line="480" w:lineRule="auto"/>
        <w:rPr>
          <w:rFonts w:ascii="Times New Roman" w:hAnsi="Times New Roman" w:cs="Times New Roman"/>
        </w:rPr>
      </w:pPr>
    </w:p>
    <w:p w14:paraId="7CF0C5D3" w14:textId="77777777" w:rsidR="00A0169F" w:rsidRPr="00C80BCE" w:rsidRDefault="00A0169F" w:rsidP="00A0169F">
      <w:pPr>
        <w:spacing w:line="480" w:lineRule="auto"/>
        <w:ind w:left="810" w:hanging="810"/>
        <w:rPr>
          <w:rFonts w:ascii="Times New Roman" w:hAnsi="Times New Roman" w:cs="Times New Roman"/>
          <w:b/>
        </w:rPr>
      </w:pPr>
    </w:p>
    <w:p w14:paraId="3BE238B2" w14:textId="77777777" w:rsidR="00A0169F" w:rsidRPr="00C80BCE" w:rsidRDefault="00A0169F" w:rsidP="00A0169F">
      <w:pPr>
        <w:spacing w:line="480" w:lineRule="auto"/>
        <w:rPr>
          <w:rFonts w:ascii="Times New Roman" w:hAnsi="Times New Roman" w:cs="Times New Roman"/>
          <w:bCs/>
        </w:rPr>
      </w:pPr>
      <w:r w:rsidRPr="00C80BCE">
        <w:rPr>
          <w:rFonts w:ascii="Times New Roman" w:hAnsi="Times New Roman" w:cs="Times New Roman"/>
          <w:bCs/>
        </w:rPr>
        <w:br w:type="page"/>
      </w:r>
    </w:p>
    <w:p w14:paraId="0B1167FE" w14:textId="506ECD95" w:rsidR="00A0169F" w:rsidRPr="00C80BCE" w:rsidRDefault="00A0169F" w:rsidP="00A0169F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C80BCE">
        <w:rPr>
          <w:rFonts w:ascii="Times New Roman" w:hAnsi="Times New Roman" w:cs="Times New Roman"/>
          <w:b/>
        </w:rPr>
        <w:lastRenderedPageBreak/>
        <w:t>Table S</w:t>
      </w:r>
      <w:r w:rsidR="00331A26">
        <w:rPr>
          <w:rFonts w:ascii="Times New Roman" w:hAnsi="Times New Roman" w:cs="Times New Roman"/>
          <w:b/>
        </w:rPr>
        <w:t>5</w:t>
      </w:r>
      <w:r w:rsidRPr="00C80BCE">
        <w:rPr>
          <w:rFonts w:ascii="Times New Roman" w:hAnsi="Times New Roman" w:cs="Times New Roman"/>
          <w:b/>
        </w:rPr>
        <w:t>:</w:t>
      </w:r>
      <w:r w:rsidRPr="00C80BCE">
        <w:rPr>
          <w:rFonts w:ascii="Times New Roman" w:hAnsi="Times New Roman" w:cs="Times New Roman"/>
        </w:rPr>
        <w:t xml:space="preserve"> </w:t>
      </w:r>
      <w:r w:rsidRPr="00C80BCE">
        <w:rPr>
          <w:rFonts w:ascii="Times New Roman" w:hAnsi="Times New Roman" w:cs="Times New Roman"/>
          <w:bCs/>
        </w:rPr>
        <w:t>The fraction of non-zero releases (</w:t>
      </w:r>
      <w:r w:rsidRPr="00C80BCE">
        <w:rPr>
          <w:rFonts w:ascii="Times New Roman" w:hAnsi="Times New Roman" w:cs="Times New Roman"/>
        </w:rPr>
        <w:t>Z) calculated from the NBIC database organized by vessel type.</w:t>
      </w:r>
      <w:r w:rsidR="00E51F8B">
        <w:rPr>
          <w:rFonts w:ascii="Times New Roman" w:hAnsi="Times New Roman" w:cs="Times New Roman"/>
        </w:rPr>
        <w:t xml:space="preserve"> </w:t>
      </w:r>
    </w:p>
    <w:p w14:paraId="35CF2276" w14:textId="77777777" w:rsidR="00A0169F" w:rsidRPr="00C80BCE" w:rsidRDefault="00A0169F" w:rsidP="00A0169F">
      <w:pPr>
        <w:spacing w:line="480" w:lineRule="auto"/>
        <w:ind w:left="810" w:hanging="810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69"/>
        <w:gridCol w:w="636"/>
      </w:tblGrid>
      <w:tr w:rsidR="00A0169F" w:rsidRPr="00EB5EE9" w14:paraId="2B1BC419" w14:textId="77777777" w:rsidTr="007F52E9">
        <w:trPr>
          <w:jc w:val="center"/>
        </w:trPr>
        <w:tc>
          <w:tcPr>
            <w:tcW w:w="0" w:type="auto"/>
            <w:tcBorders>
              <w:bottom w:val="double" w:sz="4" w:space="0" w:color="auto"/>
            </w:tcBorders>
          </w:tcPr>
          <w:p w14:paraId="6669E2A1" w14:textId="77777777" w:rsidR="00A0169F" w:rsidRPr="00EB5EE9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5EE9">
              <w:rPr>
                <w:rFonts w:ascii="Times New Roman" w:hAnsi="Times New Roman" w:cs="Times New Roman"/>
              </w:rPr>
              <w:t>Vessel type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07282B8F" w14:textId="77777777" w:rsidR="00A0169F" w:rsidRPr="00EB5EE9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5EE9">
              <w:rPr>
                <w:rFonts w:ascii="Times New Roman" w:hAnsi="Times New Roman" w:cs="Times New Roman"/>
              </w:rPr>
              <w:t>Z</w:t>
            </w:r>
          </w:p>
        </w:tc>
      </w:tr>
      <w:tr w:rsidR="00A0169F" w:rsidRPr="00EB5EE9" w14:paraId="337F7FAA" w14:textId="77777777" w:rsidTr="007F52E9">
        <w:trPr>
          <w:jc w:val="center"/>
        </w:trPr>
        <w:tc>
          <w:tcPr>
            <w:tcW w:w="0" w:type="auto"/>
            <w:tcBorders>
              <w:top w:val="double" w:sz="4" w:space="0" w:color="auto"/>
            </w:tcBorders>
          </w:tcPr>
          <w:p w14:paraId="633EC0EE" w14:textId="77777777" w:rsidR="00A0169F" w:rsidRPr="00EB5EE9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5EE9">
              <w:rPr>
                <w:rFonts w:ascii="Times New Roman" w:hAnsi="Times New Roman" w:cs="Times New Roman"/>
              </w:rPr>
              <w:t>Bulker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97C6018" w14:textId="77777777" w:rsidR="00A0169F" w:rsidRPr="00EB5EE9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5EE9">
              <w:rPr>
                <w:rFonts w:ascii="Times New Roman" w:hAnsi="Times New Roman" w:cs="Times New Roman"/>
              </w:rPr>
              <w:t>0.94</w:t>
            </w:r>
          </w:p>
        </w:tc>
      </w:tr>
      <w:tr w:rsidR="00A0169F" w:rsidRPr="00EB5EE9" w14:paraId="3FC19459" w14:textId="77777777" w:rsidTr="007F52E9">
        <w:trPr>
          <w:jc w:val="center"/>
        </w:trPr>
        <w:tc>
          <w:tcPr>
            <w:tcW w:w="0" w:type="auto"/>
          </w:tcPr>
          <w:p w14:paraId="3D517BD8" w14:textId="77777777" w:rsidR="00A0169F" w:rsidRPr="00EB5EE9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5EE9">
              <w:rPr>
                <w:rFonts w:ascii="Times New Roman" w:hAnsi="Times New Roman" w:cs="Times New Roman"/>
              </w:rPr>
              <w:t>Reefer</w:t>
            </w:r>
          </w:p>
        </w:tc>
        <w:tc>
          <w:tcPr>
            <w:tcW w:w="0" w:type="auto"/>
          </w:tcPr>
          <w:p w14:paraId="7A08D433" w14:textId="77777777" w:rsidR="00A0169F" w:rsidRPr="00EB5EE9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5EE9">
              <w:rPr>
                <w:rFonts w:ascii="Times New Roman" w:hAnsi="Times New Roman" w:cs="Times New Roman"/>
              </w:rPr>
              <w:t>0.38</w:t>
            </w:r>
          </w:p>
        </w:tc>
      </w:tr>
      <w:tr w:rsidR="00A0169F" w:rsidRPr="00EB5EE9" w14:paraId="2419D1FF" w14:textId="77777777" w:rsidTr="007F52E9">
        <w:trPr>
          <w:jc w:val="center"/>
        </w:trPr>
        <w:tc>
          <w:tcPr>
            <w:tcW w:w="0" w:type="auto"/>
          </w:tcPr>
          <w:p w14:paraId="006502DC" w14:textId="77777777" w:rsidR="00A0169F" w:rsidRPr="00EB5EE9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5EE9">
              <w:rPr>
                <w:rFonts w:ascii="Times New Roman" w:hAnsi="Times New Roman" w:cs="Times New Roman"/>
              </w:rPr>
              <w:t>General cargo</w:t>
            </w:r>
          </w:p>
        </w:tc>
        <w:tc>
          <w:tcPr>
            <w:tcW w:w="0" w:type="auto"/>
          </w:tcPr>
          <w:p w14:paraId="3E2B744F" w14:textId="77777777" w:rsidR="00A0169F" w:rsidRPr="00EB5EE9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5EE9">
              <w:rPr>
                <w:rFonts w:ascii="Times New Roman" w:hAnsi="Times New Roman" w:cs="Times New Roman"/>
              </w:rPr>
              <w:t>0.28</w:t>
            </w:r>
          </w:p>
        </w:tc>
      </w:tr>
      <w:tr w:rsidR="00A0169F" w:rsidRPr="00EB5EE9" w14:paraId="2324F669" w14:textId="77777777" w:rsidTr="007F52E9">
        <w:trPr>
          <w:jc w:val="center"/>
        </w:trPr>
        <w:tc>
          <w:tcPr>
            <w:tcW w:w="0" w:type="auto"/>
          </w:tcPr>
          <w:p w14:paraId="0D99D697" w14:textId="77777777" w:rsidR="00A0169F" w:rsidRPr="00EB5EE9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5EE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</w:tcPr>
          <w:p w14:paraId="61CA261C" w14:textId="77777777" w:rsidR="00A0169F" w:rsidRPr="00EB5EE9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5EE9">
              <w:rPr>
                <w:rFonts w:ascii="Times New Roman" w:hAnsi="Times New Roman" w:cs="Times New Roman"/>
              </w:rPr>
              <w:t>0.23</w:t>
            </w:r>
          </w:p>
        </w:tc>
      </w:tr>
      <w:tr w:rsidR="00A0169F" w:rsidRPr="00EB5EE9" w14:paraId="06AB9283" w14:textId="77777777" w:rsidTr="007F52E9">
        <w:trPr>
          <w:jc w:val="center"/>
        </w:trPr>
        <w:tc>
          <w:tcPr>
            <w:tcW w:w="0" w:type="auto"/>
          </w:tcPr>
          <w:p w14:paraId="5C0DE5BF" w14:textId="77777777" w:rsidR="00A0169F" w:rsidRPr="00EB5EE9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5EE9">
              <w:rPr>
                <w:rFonts w:ascii="Times New Roman" w:hAnsi="Times New Roman" w:cs="Times New Roman"/>
              </w:rPr>
              <w:t>RoRo</w:t>
            </w:r>
          </w:p>
        </w:tc>
        <w:tc>
          <w:tcPr>
            <w:tcW w:w="0" w:type="auto"/>
          </w:tcPr>
          <w:p w14:paraId="1C33B4CB" w14:textId="77777777" w:rsidR="00A0169F" w:rsidRPr="00EB5EE9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5EE9">
              <w:rPr>
                <w:rFonts w:ascii="Times New Roman" w:hAnsi="Times New Roman" w:cs="Times New Roman"/>
              </w:rPr>
              <w:t>0.20</w:t>
            </w:r>
          </w:p>
        </w:tc>
      </w:tr>
      <w:tr w:rsidR="00A0169F" w:rsidRPr="00EB5EE9" w14:paraId="6AD63D27" w14:textId="77777777" w:rsidTr="007F52E9">
        <w:trPr>
          <w:jc w:val="center"/>
        </w:trPr>
        <w:tc>
          <w:tcPr>
            <w:tcW w:w="0" w:type="auto"/>
          </w:tcPr>
          <w:p w14:paraId="7F2058FE" w14:textId="77777777" w:rsidR="00A0169F" w:rsidRPr="00EB5EE9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5EE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0" w:type="auto"/>
          </w:tcPr>
          <w:p w14:paraId="17030B53" w14:textId="77777777" w:rsidR="00A0169F" w:rsidRPr="00EB5EE9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5EE9">
              <w:rPr>
                <w:rFonts w:ascii="Times New Roman" w:hAnsi="Times New Roman" w:cs="Times New Roman"/>
              </w:rPr>
              <w:t>0.14</w:t>
            </w:r>
          </w:p>
        </w:tc>
      </w:tr>
      <w:tr w:rsidR="00A0169F" w:rsidRPr="00EB5EE9" w14:paraId="5DA39886" w14:textId="77777777" w:rsidTr="007F52E9">
        <w:trPr>
          <w:jc w:val="center"/>
        </w:trPr>
        <w:tc>
          <w:tcPr>
            <w:tcW w:w="0" w:type="auto"/>
          </w:tcPr>
          <w:p w14:paraId="37F4DE61" w14:textId="77777777" w:rsidR="00A0169F" w:rsidRPr="00EB5EE9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5EE9">
              <w:rPr>
                <w:rFonts w:ascii="Times New Roman" w:hAnsi="Times New Roman" w:cs="Times New Roman"/>
              </w:rPr>
              <w:t>Tanker</w:t>
            </w:r>
          </w:p>
        </w:tc>
        <w:tc>
          <w:tcPr>
            <w:tcW w:w="0" w:type="auto"/>
          </w:tcPr>
          <w:p w14:paraId="48040794" w14:textId="77777777" w:rsidR="00A0169F" w:rsidRPr="00EB5EE9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5EE9">
              <w:rPr>
                <w:rFonts w:ascii="Times New Roman" w:hAnsi="Times New Roman" w:cs="Times New Roman"/>
              </w:rPr>
              <w:t>0.11</w:t>
            </w:r>
          </w:p>
        </w:tc>
      </w:tr>
      <w:tr w:rsidR="00A0169F" w:rsidRPr="00EB5EE9" w14:paraId="1335F0A6" w14:textId="77777777" w:rsidTr="007F52E9">
        <w:trPr>
          <w:jc w:val="center"/>
        </w:trPr>
        <w:tc>
          <w:tcPr>
            <w:tcW w:w="0" w:type="auto"/>
          </w:tcPr>
          <w:p w14:paraId="681F2BC3" w14:textId="77777777" w:rsidR="00A0169F" w:rsidRPr="00EB5EE9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5EE9">
              <w:rPr>
                <w:rFonts w:ascii="Times New Roman" w:hAnsi="Times New Roman" w:cs="Times New Roman"/>
              </w:rPr>
              <w:t>Container</w:t>
            </w:r>
          </w:p>
        </w:tc>
        <w:tc>
          <w:tcPr>
            <w:tcW w:w="0" w:type="auto"/>
          </w:tcPr>
          <w:p w14:paraId="0EDEC4F0" w14:textId="77777777" w:rsidR="00A0169F" w:rsidRPr="00EB5EE9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5EE9">
              <w:rPr>
                <w:rFonts w:ascii="Times New Roman" w:hAnsi="Times New Roman" w:cs="Times New Roman"/>
              </w:rPr>
              <w:t>0.06</w:t>
            </w:r>
          </w:p>
        </w:tc>
      </w:tr>
      <w:tr w:rsidR="00A0169F" w:rsidRPr="00EB5EE9" w14:paraId="61D89595" w14:textId="77777777" w:rsidTr="007F52E9">
        <w:trPr>
          <w:jc w:val="center"/>
        </w:trPr>
        <w:tc>
          <w:tcPr>
            <w:tcW w:w="0" w:type="auto"/>
          </w:tcPr>
          <w:p w14:paraId="175DD265" w14:textId="77777777" w:rsidR="00A0169F" w:rsidRPr="00EB5EE9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5EE9">
              <w:rPr>
                <w:rFonts w:ascii="Times New Roman" w:hAnsi="Times New Roman" w:cs="Times New Roman"/>
              </w:rPr>
              <w:t>Passenger</w:t>
            </w:r>
          </w:p>
        </w:tc>
        <w:tc>
          <w:tcPr>
            <w:tcW w:w="0" w:type="auto"/>
          </w:tcPr>
          <w:p w14:paraId="055D281D" w14:textId="77777777" w:rsidR="00A0169F" w:rsidRPr="00EB5EE9" w:rsidRDefault="00A0169F" w:rsidP="007F52E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B5EE9">
              <w:rPr>
                <w:rFonts w:ascii="Times New Roman" w:hAnsi="Times New Roman" w:cs="Times New Roman"/>
              </w:rPr>
              <w:t>0.05</w:t>
            </w:r>
          </w:p>
        </w:tc>
      </w:tr>
    </w:tbl>
    <w:p w14:paraId="7513A47F" w14:textId="2BFF16BA" w:rsidR="00E861AA" w:rsidRPr="00A0169F" w:rsidRDefault="00E861AA" w:rsidP="004916DD">
      <w:pPr>
        <w:spacing w:line="480" w:lineRule="auto"/>
        <w:rPr>
          <w:rFonts w:ascii="Times New Roman" w:hAnsi="Times New Roman" w:cs="Times New Roman"/>
          <w:b/>
        </w:rPr>
      </w:pPr>
    </w:p>
    <w:sectPr w:rsidR="00E861AA" w:rsidRPr="00A0169F" w:rsidSect="00E30CF2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B519D1" w14:textId="77777777" w:rsidR="00EE0B96" w:rsidRDefault="00EE0B96" w:rsidP="00813519">
      <w:r>
        <w:separator/>
      </w:r>
    </w:p>
  </w:endnote>
  <w:endnote w:type="continuationSeparator" w:id="0">
    <w:p w14:paraId="5311A4C6" w14:textId="77777777" w:rsidR="00EE0B96" w:rsidRDefault="00EE0B96" w:rsidP="00813519">
      <w:r>
        <w:continuationSeparator/>
      </w:r>
    </w:p>
  </w:endnote>
  <w:endnote w:type="continuationNotice" w:id="1">
    <w:p w14:paraId="66567492" w14:textId="77777777" w:rsidR="00EE0B96" w:rsidRDefault="00EE0B9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281605" w14:textId="77777777" w:rsidR="006B5DA2" w:rsidRDefault="006B5DA2" w:rsidP="008135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E18201" w14:textId="77777777" w:rsidR="006B5DA2" w:rsidRDefault="006B5DA2" w:rsidP="0081351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C61D61" w14:textId="72EEA592" w:rsidR="006B5DA2" w:rsidRDefault="006B5DA2" w:rsidP="008135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45FD7">
      <w:rPr>
        <w:rStyle w:val="PageNumber"/>
        <w:noProof/>
      </w:rPr>
      <w:t>1</w:t>
    </w:r>
    <w:r>
      <w:rPr>
        <w:rStyle w:val="PageNumber"/>
      </w:rPr>
      <w:fldChar w:fldCharType="end"/>
    </w:r>
  </w:p>
  <w:p w14:paraId="6961E748" w14:textId="77777777" w:rsidR="006B5DA2" w:rsidRDefault="006B5DA2" w:rsidP="0081351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49E2D3" w14:textId="77777777" w:rsidR="00EE0B96" w:rsidRDefault="00EE0B96" w:rsidP="00813519">
      <w:r>
        <w:separator/>
      </w:r>
    </w:p>
  </w:footnote>
  <w:footnote w:type="continuationSeparator" w:id="0">
    <w:p w14:paraId="6D05D638" w14:textId="77777777" w:rsidR="00EE0B96" w:rsidRDefault="00EE0B96" w:rsidP="00813519">
      <w:r>
        <w:continuationSeparator/>
      </w:r>
    </w:p>
  </w:footnote>
  <w:footnote w:type="continuationNotice" w:id="1">
    <w:p w14:paraId="2C6CDEFE" w14:textId="77777777" w:rsidR="00EE0B96" w:rsidRDefault="00EE0B9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481246"/>
    <w:multiLevelType w:val="hybridMultilevel"/>
    <w:tmpl w:val="9BE89F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15A0292"/>
    <w:multiLevelType w:val="hybridMultilevel"/>
    <w:tmpl w:val="9F68C6E6"/>
    <w:lvl w:ilvl="0" w:tplc="EEAE41C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52pdretdaffoeps0eve0dlzepzv5da2xef&quot;&gt;ArcticRef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813519"/>
    <w:rsid w:val="00000215"/>
    <w:rsid w:val="00000E70"/>
    <w:rsid w:val="000025CB"/>
    <w:rsid w:val="00005DD0"/>
    <w:rsid w:val="00006DF6"/>
    <w:rsid w:val="00011C7B"/>
    <w:rsid w:val="00011F36"/>
    <w:rsid w:val="00014B82"/>
    <w:rsid w:val="000152AF"/>
    <w:rsid w:val="00016042"/>
    <w:rsid w:val="00020BDE"/>
    <w:rsid w:val="00022537"/>
    <w:rsid w:val="000238AC"/>
    <w:rsid w:val="00025D88"/>
    <w:rsid w:val="00025F43"/>
    <w:rsid w:val="0002652C"/>
    <w:rsid w:val="00026535"/>
    <w:rsid w:val="00033425"/>
    <w:rsid w:val="00037B11"/>
    <w:rsid w:val="00044868"/>
    <w:rsid w:val="00044E9C"/>
    <w:rsid w:val="000462AE"/>
    <w:rsid w:val="00052A10"/>
    <w:rsid w:val="00052A8B"/>
    <w:rsid w:val="000543C7"/>
    <w:rsid w:val="000548E1"/>
    <w:rsid w:val="00055E56"/>
    <w:rsid w:val="00056C66"/>
    <w:rsid w:val="000576EE"/>
    <w:rsid w:val="00057AC6"/>
    <w:rsid w:val="00061591"/>
    <w:rsid w:val="0006315F"/>
    <w:rsid w:val="00063AF8"/>
    <w:rsid w:val="00064D4F"/>
    <w:rsid w:val="000650E7"/>
    <w:rsid w:val="0006621D"/>
    <w:rsid w:val="000673B5"/>
    <w:rsid w:val="000705AF"/>
    <w:rsid w:val="00071D2B"/>
    <w:rsid w:val="00073C4D"/>
    <w:rsid w:val="00074910"/>
    <w:rsid w:val="00074E0C"/>
    <w:rsid w:val="0007569A"/>
    <w:rsid w:val="00077A41"/>
    <w:rsid w:val="00083377"/>
    <w:rsid w:val="00086136"/>
    <w:rsid w:val="000909A6"/>
    <w:rsid w:val="000934CF"/>
    <w:rsid w:val="00097C18"/>
    <w:rsid w:val="000A0ED3"/>
    <w:rsid w:val="000A1829"/>
    <w:rsid w:val="000A2205"/>
    <w:rsid w:val="000A2B1A"/>
    <w:rsid w:val="000A2D13"/>
    <w:rsid w:val="000A428A"/>
    <w:rsid w:val="000A592A"/>
    <w:rsid w:val="000B2228"/>
    <w:rsid w:val="000C14CD"/>
    <w:rsid w:val="000C340F"/>
    <w:rsid w:val="000C3F8E"/>
    <w:rsid w:val="000C76B1"/>
    <w:rsid w:val="000D0FD6"/>
    <w:rsid w:val="000D4C1D"/>
    <w:rsid w:val="000E1584"/>
    <w:rsid w:val="000E1D2B"/>
    <w:rsid w:val="000E21D7"/>
    <w:rsid w:val="000E2349"/>
    <w:rsid w:val="000E26D9"/>
    <w:rsid w:val="000E3D73"/>
    <w:rsid w:val="000E5959"/>
    <w:rsid w:val="000E5D39"/>
    <w:rsid w:val="000E700C"/>
    <w:rsid w:val="000E7EE9"/>
    <w:rsid w:val="000F1553"/>
    <w:rsid w:val="000F2FCE"/>
    <w:rsid w:val="000F3AA5"/>
    <w:rsid w:val="000F3D1D"/>
    <w:rsid w:val="000F6C90"/>
    <w:rsid w:val="000F771A"/>
    <w:rsid w:val="000F7C73"/>
    <w:rsid w:val="0010110C"/>
    <w:rsid w:val="00106F6F"/>
    <w:rsid w:val="00113880"/>
    <w:rsid w:val="00114253"/>
    <w:rsid w:val="0011511A"/>
    <w:rsid w:val="00115CDE"/>
    <w:rsid w:val="00115E7C"/>
    <w:rsid w:val="00116A9D"/>
    <w:rsid w:val="00116ADB"/>
    <w:rsid w:val="001205EF"/>
    <w:rsid w:val="00121844"/>
    <w:rsid w:val="00121A5D"/>
    <w:rsid w:val="00123474"/>
    <w:rsid w:val="0012369C"/>
    <w:rsid w:val="001237F0"/>
    <w:rsid w:val="0012500E"/>
    <w:rsid w:val="0012507B"/>
    <w:rsid w:val="00127B03"/>
    <w:rsid w:val="00133BDE"/>
    <w:rsid w:val="00133DB7"/>
    <w:rsid w:val="00137868"/>
    <w:rsid w:val="001417FF"/>
    <w:rsid w:val="00145C19"/>
    <w:rsid w:val="00145EEB"/>
    <w:rsid w:val="0014777B"/>
    <w:rsid w:val="0015339A"/>
    <w:rsid w:val="001535BA"/>
    <w:rsid w:val="001577EA"/>
    <w:rsid w:val="00160840"/>
    <w:rsid w:val="00160C36"/>
    <w:rsid w:val="00162A58"/>
    <w:rsid w:val="00162D57"/>
    <w:rsid w:val="001635F7"/>
    <w:rsid w:val="001649EE"/>
    <w:rsid w:val="00165E7C"/>
    <w:rsid w:val="001703B0"/>
    <w:rsid w:val="00170E08"/>
    <w:rsid w:val="001721B5"/>
    <w:rsid w:val="00172B34"/>
    <w:rsid w:val="00175FEF"/>
    <w:rsid w:val="001777D6"/>
    <w:rsid w:val="00181431"/>
    <w:rsid w:val="00181648"/>
    <w:rsid w:val="00182624"/>
    <w:rsid w:val="0018349D"/>
    <w:rsid w:val="001836C6"/>
    <w:rsid w:val="00190F37"/>
    <w:rsid w:val="00191EC5"/>
    <w:rsid w:val="00192433"/>
    <w:rsid w:val="00192CFC"/>
    <w:rsid w:val="001964D1"/>
    <w:rsid w:val="0019704F"/>
    <w:rsid w:val="00197177"/>
    <w:rsid w:val="001A02A6"/>
    <w:rsid w:val="001A0B92"/>
    <w:rsid w:val="001A36F3"/>
    <w:rsid w:val="001A403C"/>
    <w:rsid w:val="001A5416"/>
    <w:rsid w:val="001A5600"/>
    <w:rsid w:val="001B0C15"/>
    <w:rsid w:val="001B1272"/>
    <w:rsid w:val="001B1D97"/>
    <w:rsid w:val="001B2DE4"/>
    <w:rsid w:val="001B3579"/>
    <w:rsid w:val="001B3BA9"/>
    <w:rsid w:val="001B4086"/>
    <w:rsid w:val="001B6EDF"/>
    <w:rsid w:val="001B79A3"/>
    <w:rsid w:val="001C1D00"/>
    <w:rsid w:val="001C22BB"/>
    <w:rsid w:val="001C2A91"/>
    <w:rsid w:val="001C3AB5"/>
    <w:rsid w:val="001C4307"/>
    <w:rsid w:val="001C6214"/>
    <w:rsid w:val="001D0817"/>
    <w:rsid w:val="001D583F"/>
    <w:rsid w:val="001D59E9"/>
    <w:rsid w:val="001E2A2A"/>
    <w:rsid w:val="001E2E5E"/>
    <w:rsid w:val="001E5C67"/>
    <w:rsid w:val="001E631A"/>
    <w:rsid w:val="001E7F0B"/>
    <w:rsid w:val="001F0568"/>
    <w:rsid w:val="001F0C4A"/>
    <w:rsid w:val="001F12E7"/>
    <w:rsid w:val="001F22A8"/>
    <w:rsid w:val="001F2A48"/>
    <w:rsid w:val="001F3D02"/>
    <w:rsid w:val="001F5A1C"/>
    <w:rsid w:val="001F6068"/>
    <w:rsid w:val="001F793F"/>
    <w:rsid w:val="002012FD"/>
    <w:rsid w:val="00201AB0"/>
    <w:rsid w:val="00201E75"/>
    <w:rsid w:val="0020326C"/>
    <w:rsid w:val="0021718E"/>
    <w:rsid w:val="002207BA"/>
    <w:rsid w:val="002208D6"/>
    <w:rsid w:val="002221A5"/>
    <w:rsid w:val="00226B4B"/>
    <w:rsid w:val="00226B60"/>
    <w:rsid w:val="00226CDA"/>
    <w:rsid w:val="00227292"/>
    <w:rsid w:val="00227C2C"/>
    <w:rsid w:val="00232660"/>
    <w:rsid w:val="0023375A"/>
    <w:rsid w:val="00233B0E"/>
    <w:rsid w:val="00235F68"/>
    <w:rsid w:val="00240D5B"/>
    <w:rsid w:val="00242BB1"/>
    <w:rsid w:val="00245FD7"/>
    <w:rsid w:val="00252B20"/>
    <w:rsid w:val="002540CD"/>
    <w:rsid w:val="00255021"/>
    <w:rsid w:val="00261323"/>
    <w:rsid w:val="00262CBB"/>
    <w:rsid w:val="00262DEF"/>
    <w:rsid w:val="0026709E"/>
    <w:rsid w:val="002671A0"/>
    <w:rsid w:val="00271557"/>
    <w:rsid w:val="00271E88"/>
    <w:rsid w:val="00271EA1"/>
    <w:rsid w:val="002738E4"/>
    <w:rsid w:val="002802B9"/>
    <w:rsid w:val="00281BE1"/>
    <w:rsid w:val="0028283C"/>
    <w:rsid w:val="00284607"/>
    <w:rsid w:val="00284C58"/>
    <w:rsid w:val="002851E1"/>
    <w:rsid w:val="002864AF"/>
    <w:rsid w:val="002872BF"/>
    <w:rsid w:val="00287E2D"/>
    <w:rsid w:val="002930C8"/>
    <w:rsid w:val="002942EF"/>
    <w:rsid w:val="00294D79"/>
    <w:rsid w:val="002A07F7"/>
    <w:rsid w:val="002A0D84"/>
    <w:rsid w:val="002A1CAD"/>
    <w:rsid w:val="002A2EF7"/>
    <w:rsid w:val="002A3558"/>
    <w:rsid w:val="002A3794"/>
    <w:rsid w:val="002A492F"/>
    <w:rsid w:val="002A6535"/>
    <w:rsid w:val="002A7A74"/>
    <w:rsid w:val="002B050E"/>
    <w:rsid w:val="002B0F38"/>
    <w:rsid w:val="002B6022"/>
    <w:rsid w:val="002C17E0"/>
    <w:rsid w:val="002C24F0"/>
    <w:rsid w:val="002C49B4"/>
    <w:rsid w:val="002C5545"/>
    <w:rsid w:val="002C6AF2"/>
    <w:rsid w:val="002C6B31"/>
    <w:rsid w:val="002C7616"/>
    <w:rsid w:val="002C79C0"/>
    <w:rsid w:val="002D2CBB"/>
    <w:rsid w:val="002D2CBF"/>
    <w:rsid w:val="002D5801"/>
    <w:rsid w:val="002D7D32"/>
    <w:rsid w:val="002E1519"/>
    <w:rsid w:val="002E1589"/>
    <w:rsid w:val="002E22F6"/>
    <w:rsid w:val="002E30E8"/>
    <w:rsid w:val="002E3F98"/>
    <w:rsid w:val="002E67A8"/>
    <w:rsid w:val="002E67EE"/>
    <w:rsid w:val="002F2C1C"/>
    <w:rsid w:val="002F3A16"/>
    <w:rsid w:val="002F75CC"/>
    <w:rsid w:val="003017C6"/>
    <w:rsid w:val="0030399A"/>
    <w:rsid w:val="00304F3A"/>
    <w:rsid w:val="00305ABA"/>
    <w:rsid w:val="00306788"/>
    <w:rsid w:val="00310348"/>
    <w:rsid w:val="003127A2"/>
    <w:rsid w:val="00313976"/>
    <w:rsid w:val="00313F37"/>
    <w:rsid w:val="003145AD"/>
    <w:rsid w:val="00314867"/>
    <w:rsid w:val="0031560C"/>
    <w:rsid w:val="00316A03"/>
    <w:rsid w:val="00317FCF"/>
    <w:rsid w:val="00322851"/>
    <w:rsid w:val="00325780"/>
    <w:rsid w:val="00330991"/>
    <w:rsid w:val="00331A26"/>
    <w:rsid w:val="00334E7E"/>
    <w:rsid w:val="00341A38"/>
    <w:rsid w:val="00343BF1"/>
    <w:rsid w:val="00343E46"/>
    <w:rsid w:val="003450BB"/>
    <w:rsid w:val="00346A76"/>
    <w:rsid w:val="00346C50"/>
    <w:rsid w:val="00350B8A"/>
    <w:rsid w:val="00352D18"/>
    <w:rsid w:val="00352E9E"/>
    <w:rsid w:val="00353385"/>
    <w:rsid w:val="003542A6"/>
    <w:rsid w:val="00355094"/>
    <w:rsid w:val="003551F4"/>
    <w:rsid w:val="0035695C"/>
    <w:rsid w:val="00357834"/>
    <w:rsid w:val="003609ED"/>
    <w:rsid w:val="00360E61"/>
    <w:rsid w:val="00364821"/>
    <w:rsid w:val="0036585B"/>
    <w:rsid w:val="00365C57"/>
    <w:rsid w:val="003668E9"/>
    <w:rsid w:val="00370A59"/>
    <w:rsid w:val="00374AD4"/>
    <w:rsid w:val="00376ED5"/>
    <w:rsid w:val="0038067B"/>
    <w:rsid w:val="00384874"/>
    <w:rsid w:val="003918CA"/>
    <w:rsid w:val="00392103"/>
    <w:rsid w:val="003921D1"/>
    <w:rsid w:val="00396618"/>
    <w:rsid w:val="00397A47"/>
    <w:rsid w:val="003A2DD0"/>
    <w:rsid w:val="003A31FD"/>
    <w:rsid w:val="003A41E2"/>
    <w:rsid w:val="003A4347"/>
    <w:rsid w:val="003A5120"/>
    <w:rsid w:val="003B089A"/>
    <w:rsid w:val="003B0AEE"/>
    <w:rsid w:val="003B0D30"/>
    <w:rsid w:val="003B2A45"/>
    <w:rsid w:val="003B6BDF"/>
    <w:rsid w:val="003C010F"/>
    <w:rsid w:val="003C076B"/>
    <w:rsid w:val="003C0FC6"/>
    <w:rsid w:val="003C12FB"/>
    <w:rsid w:val="003C5158"/>
    <w:rsid w:val="003C53AE"/>
    <w:rsid w:val="003C5E82"/>
    <w:rsid w:val="003D0380"/>
    <w:rsid w:val="003D058B"/>
    <w:rsid w:val="003D05A9"/>
    <w:rsid w:val="003D1761"/>
    <w:rsid w:val="003D20B5"/>
    <w:rsid w:val="003D44B6"/>
    <w:rsid w:val="003D5DC0"/>
    <w:rsid w:val="003E2080"/>
    <w:rsid w:val="003E41F8"/>
    <w:rsid w:val="003E430A"/>
    <w:rsid w:val="003E4467"/>
    <w:rsid w:val="003E51D9"/>
    <w:rsid w:val="003E63CD"/>
    <w:rsid w:val="003E6688"/>
    <w:rsid w:val="003E741E"/>
    <w:rsid w:val="003F398B"/>
    <w:rsid w:val="003F404F"/>
    <w:rsid w:val="003F6890"/>
    <w:rsid w:val="003F6A21"/>
    <w:rsid w:val="003F6FC2"/>
    <w:rsid w:val="003F7B6B"/>
    <w:rsid w:val="003F7F22"/>
    <w:rsid w:val="00400B85"/>
    <w:rsid w:val="00402E97"/>
    <w:rsid w:val="0040456D"/>
    <w:rsid w:val="00404BDF"/>
    <w:rsid w:val="00405FD4"/>
    <w:rsid w:val="004078D2"/>
    <w:rsid w:val="00411176"/>
    <w:rsid w:val="00413314"/>
    <w:rsid w:val="00414536"/>
    <w:rsid w:val="004151FF"/>
    <w:rsid w:val="00417F4B"/>
    <w:rsid w:val="004220C1"/>
    <w:rsid w:val="00426075"/>
    <w:rsid w:val="00432A40"/>
    <w:rsid w:val="00434FF3"/>
    <w:rsid w:val="00435017"/>
    <w:rsid w:val="00436195"/>
    <w:rsid w:val="00437671"/>
    <w:rsid w:val="0044265C"/>
    <w:rsid w:val="00443609"/>
    <w:rsid w:val="00445504"/>
    <w:rsid w:val="0044557C"/>
    <w:rsid w:val="004458B3"/>
    <w:rsid w:val="00450DFB"/>
    <w:rsid w:val="00452193"/>
    <w:rsid w:val="00452BF3"/>
    <w:rsid w:val="0045387E"/>
    <w:rsid w:val="00453ADF"/>
    <w:rsid w:val="00457A8E"/>
    <w:rsid w:val="0046454B"/>
    <w:rsid w:val="004645EC"/>
    <w:rsid w:val="004730D9"/>
    <w:rsid w:val="004733FE"/>
    <w:rsid w:val="004756E0"/>
    <w:rsid w:val="00475CD3"/>
    <w:rsid w:val="00477219"/>
    <w:rsid w:val="00481A7D"/>
    <w:rsid w:val="00484FD4"/>
    <w:rsid w:val="004916DD"/>
    <w:rsid w:val="004918D7"/>
    <w:rsid w:val="00493C02"/>
    <w:rsid w:val="00494541"/>
    <w:rsid w:val="00495964"/>
    <w:rsid w:val="00495C89"/>
    <w:rsid w:val="0049721F"/>
    <w:rsid w:val="004A2896"/>
    <w:rsid w:val="004A2CA8"/>
    <w:rsid w:val="004A3E83"/>
    <w:rsid w:val="004A4328"/>
    <w:rsid w:val="004A5BC5"/>
    <w:rsid w:val="004A6EC1"/>
    <w:rsid w:val="004A789A"/>
    <w:rsid w:val="004B187E"/>
    <w:rsid w:val="004B5A15"/>
    <w:rsid w:val="004C31D8"/>
    <w:rsid w:val="004C3D4F"/>
    <w:rsid w:val="004C5812"/>
    <w:rsid w:val="004C624B"/>
    <w:rsid w:val="004D050B"/>
    <w:rsid w:val="004D0C2F"/>
    <w:rsid w:val="004D231A"/>
    <w:rsid w:val="004D542A"/>
    <w:rsid w:val="004E2453"/>
    <w:rsid w:val="004E4B9B"/>
    <w:rsid w:val="004E610B"/>
    <w:rsid w:val="004E627C"/>
    <w:rsid w:val="004E64B3"/>
    <w:rsid w:val="004E7067"/>
    <w:rsid w:val="004E7624"/>
    <w:rsid w:val="004E7CDE"/>
    <w:rsid w:val="004F2E6B"/>
    <w:rsid w:val="004F2E74"/>
    <w:rsid w:val="004F3E89"/>
    <w:rsid w:val="004F4604"/>
    <w:rsid w:val="004F4922"/>
    <w:rsid w:val="00500783"/>
    <w:rsid w:val="00500815"/>
    <w:rsid w:val="00502EC8"/>
    <w:rsid w:val="005035C2"/>
    <w:rsid w:val="00506AF9"/>
    <w:rsid w:val="00506BC7"/>
    <w:rsid w:val="00510461"/>
    <w:rsid w:val="00511046"/>
    <w:rsid w:val="005116D9"/>
    <w:rsid w:val="00512CC3"/>
    <w:rsid w:val="00513FBE"/>
    <w:rsid w:val="00514EA8"/>
    <w:rsid w:val="00514F1F"/>
    <w:rsid w:val="005152FA"/>
    <w:rsid w:val="00515443"/>
    <w:rsid w:val="00516357"/>
    <w:rsid w:val="0051704D"/>
    <w:rsid w:val="00523B0B"/>
    <w:rsid w:val="00530BC7"/>
    <w:rsid w:val="00532A22"/>
    <w:rsid w:val="005345A3"/>
    <w:rsid w:val="00534F01"/>
    <w:rsid w:val="00535874"/>
    <w:rsid w:val="0053787E"/>
    <w:rsid w:val="00537AC9"/>
    <w:rsid w:val="00537F5F"/>
    <w:rsid w:val="00544D73"/>
    <w:rsid w:val="005512D4"/>
    <w:rsid w:val="00553411"/>
    <w:rsid w:val="005552B5"/>
    <w:rsid w:val="005555B6"/>
    <w:rsid w:val="005561E3"/>
    <w:rsid w:val="005573A7"/>
    <w:rsid w:val="005576DE"/>
    <w:rsid w:val="0055770F"/>
    <w:rsid w:val="0056009F"/>
    <w:rsid w:val="00560305"/>
    <w:rsid w:val="005615DF"/>
    <w:rsid w:val="005652B8"/>
    <w:rsid w:val="005654D1"/>
    <w:rsid w:val="005662B8"/>
    <w:rsid w:val="00570C7A"/>
    <w:rsid w:val="005746AF"/>
    <w:rsid w:val="0057739B"/>
    <w:rsid w:val="005833D3"/>
    <w:rsid w:val="005833F5"/>
    <w:rsid w:val="00584107"/>
    <w:rsid w:val="00585310"/>
    <w:rsid w:val="00586382"/>
    <w:rsid w:val="005866D2"/>
    <w:rsid w:val="00590024"/>
    <w:rsid w:val="00592C71"/>
    <w:rsid w:val="00593839"/>
    <w:rsid w:val="005973FB"/>
    <w:rsid w:val="005A46B8"/>
    <w:rsid w:val="005A503B"/>
    <w:rsid w:val="005A5C21"/>
    <w:rsid w:val="005A6D73"/>
    <w:rsid w:val="005A7528"/>
    <w:rsid w:val="005A7592"/>
    <w:rsid w:val="005B106C"/>
    <w:rsid w:val="005B18A9"/>
    <w:rsid w:val="005B5ABF"/>
    <w:rsid w:val="005C0F45"/>
    <w:rsid w:val="005C27AD"/>
    <w:rsid w:val="005C2A3D"/>
    <w:rsid w:val="005C5816"/>
    <w:rsid w:val="005C7EE7"/>
    <w:rsid w:val="005D004E"/>
    <w:rsid w:val="005D0440"/>
    <w:rsid w:val="005D27CA"/>
    <w:rsid w:val="005D727A"/>
    <w:rsid w:val="005E7929"/>
    <w:rsid w:val="005F1B16"/>
    <w:rsid w:val="00601D98"/>
    <w:rsid w:val="00602692"/>
    <w:rsid w:val="00602C92"/>
    <w:rsid w:val="00605429"/>
    <w:rsid w:val="00610A12"/>
    <w:rsid w:val="00615DC5"/>
    <w:rsid w:val="00616FEB"/>
    <w:rsid w:val="00623DA2"/>
    <w:rsid w:val="00627391"/>
    <w:rsid w:val="006274EB"/>
    <w:rsid w:val="00630E5F"/>
    <w:rsid w:val="00630FEC"/>
    <w:rsid w:val="00631D04"/>
    <w:rsid w:val="00631D41"/>
    <w:rsid w:val="00632DD4"/>
    <w:rsid w:val="006364A5"/>
    <w:rsid w:val="006366D0"/>
    <w:rsid w:val="00637CDB"/>
    <w:rsid w:val="00637F07"/>
    <w:rsid w:val="00641B2C"/>
    <w:rsid w:val="00641DDA"/>
    <w:rsid w:val="0064217A"/>
    <w:rsid w:val="00644924"/>
    <w:rsid w:val="00644B49"/>
    <w:rsid w:val="00644BEC"/>
    <w:rsid w:val="0064637E"/>
    <w:rsid w:val="00646621"/>
    <w:rsid w:val="00647E74"/>
    <w:rsid w:val="0065005C"/>
    <w:rsid w:val="00650090"/>
    <w:rsid w:val="0065077B"/>
    <w:rsid w:val="00651E07"/>
    <w:rsid w:val="00652CBE"/>
    <w:rsid w:val="006545DB"/>
    <w:rsid w:val="006561F0"/>
    <w:rsid w:val="00656F42"/>
    <w:rsid w:val="00657B45"/>
    <w:rsid w:val="00660685"/>
    <w:rsid w:val="0066128A"/>
    <w:rsid w:val="0066166A"/>
    <w:rsid w:val="00662210"/>
    <w:rsid w:val="00663112"/>
    <w:rsid w:val="006664A4"/>
    <w:rsid w:val="00666B7C"/>
    <w:rsid w:val="00670806"/>
    <w:rsid w:val="00671C9A"/>
    <w:rsid w:val="00674551"/>
    <w:rsid w:val="00675023"/>
    <w:rsid w:val="006768D8"/>
    <w:rsid w:val="00676C23"/>
    <w:rsid w:val="00677E0E"/>
    <w:rsid w:val="00680389"/>
    <w:rsid w:val="006810C6"/>
    <w:rsid w:val="00682F44"/>
    <w:rsid w:val="00685412"/>
    <w:rsid w:val="00691CF6"/>
    <w:rsid w:val="00694D40"/>
    <w:rsid w:val="00695699"/>
    <w:rsid w:val="00697E46"/>
    <w:rsid w:val="006A16D0"/>
    <w:rsid w:val="006A236C"/>
    <w:rsid w:val="006A464D"/>
    <w:rsid w:val="006A5A6E"/>
    <w:rsid w:val="006A5DDF"/>
    <w:rsid w:val="006A73AF"/>
    <w:rsid w:val="006B26AA"/>
    <w:rsid w:val="006B41C9"/>
    <w:rsid w:val="006B5DA2"/>
    <w:rsid w:val="006C0E13"/>
    <w:rsid w:val="006C0FA5"/>
    <w:rsid w:val="006C195D"/>
    <w:rsid w:val="006C293B"/>
    <w:rsid w:val="006C3589"/>
    <w:rsid w:val="006C505E"/>
    <w:rsid w:val="006C5A27"/>
    <w:rsid w:val="006C6B0F"/>
    <w:rsid w:val="006C6BD7"/>
    <w:rsid w:val="006C6DFB"/>
    <w:rsid w:val="006C6F2E"/>
    <w:rsid w:val="006D3041"/>
    <w:rsid w:val="006D5B5C"/>
    <w:rsid w:val="006D5F82"/>
    <w:rsid w:val="006D67FA"/>
    <w:rsid w:val="006D7577"/>
    <w:rsid w:val="006E08F6"/>
    <w:rsid w:val="006E3670"/>
    <w:rsid w:val="006E4165"/>
    <w:rsid w:val="006E6943"/>
    <w:rsid w:val="006E70FE"/>
    <w:rsid w:val="006F01B8"/>
    <w:rsid w:val="006F10E7"/>
    <w:rsid w:val="006F36E2"/>
    <w:rsid w:val="006F43D9"/>
    <w:rsid w:val="006F6BE5"/>
    <w:rsid w:val="006F7F56"/>
    <w:rsid w:val="00704465"/>
    <w:rsid w:val="0071382F"/>
    <w:rsid w:val="00713BA9"/>
    <w:rsid w:val="00713FF9"/>
    <w:rsid w:val="007158D7"/>
    <w:rsid w:val="00717A4B"/>
    <w:rsid w:val="00717B50"/>
    <w:rsid w:val="00720710"/>
    <w:rsid w:val="007220BA"/>
    <w:rsid w:val="00724219"/>
    <w:rsid w:val="007249B7"/>
    <w:rsid w:val="00725EB0"/>
    <w:rsid w:val="00726C67"/>
    <w:rsid w:val="00726D98"/>
    <w:rsid w:val="0072789A"/>
    <w:rsid w:val="00730950"/>
    <w:rsid w:val="007317A8"/>
    <w:rsid w:val="00733BAE"/>
    <w:rsid w:val="00737012"/>
    <w:rsid w:val="00737D3F"/>
    <w:rsid w:val="00740A95"/>
    <w:rsid w:val="007422BE"/>
    <w:rsid w:val="00742F49"/>
    <w:rsid w:val="007433FF"/>
    <w:rsid w:val="00743AD5"/>
    <w:rsid w:val="0074456B"/>
    <w:rsid w:val="00745E9F"/>
    <w:rsid w:val="00750113"/>
    <w:rsid w:val="00750C24"/>
    <w:rsid w:val="00750EF2"/>
    <w:rsid w:val="007511BF"/>
    <w:rsid w:val="00752D83"/>
    <w:rsid w:val="007530DA"/>
    <w:rsid w:val="007538F3"/>
    <w:rsid w:val="0076055D"/>
    <w:rsid w:val="00761141"/>
    <w:rsid w:val="00764988"/>
    <w:rsid w:val="00767CDA"/>
    <w:rsid w:val="0077026E"/>
    <w:rsid w:val="00770B66"/>
    <w:rsid w:val="0077122C"/>
    <w:rsid w:val="00771CEF"/>
    <w:rsid w:val="00772AAC"/>
    <w:rsid w:val="00780169"/>
    <w:rsid w:val="00782555"/>
    <w:rsid w:val="00784C35"/>
    <w:rsid w:val="00786D1E"/>
    <w:rsid w:val="007902B8"/>
    <w:rsid w:val="0079211C"/>
    <w:rsid w:val="007927DD"/>
    <w:rsid w:val="00796F3E"/>
    <w:rsid w:val="007978C1"/>
    <w:rsid w:val="007A031A"/>
    <w:rsid w:val="007A4CD1"/>
    <w:rsid w:val="007B1C3B"/>
    <w:rsid w:val="007B1F49"/>
    <w:rsid w:val="007B2A1F"/>
    <w:rsid w:val="007B368A"/>
    <w:rsid w:val="007B40EF"/>
    <w:rsid w:val="007B5627"/>
    <w:rsid w:val="007B5E69"/>
    <w:rsid w:val="007B680B"/>
    <w:rsid w:val="007B69C1"/>
    <w:rsid w:val="007B741B"/>
    <w:rsid w:val="007B7B94"/>
    <w:rsid w:val="007C2BDB"/>
    <w:rsid w:val="007C5161"/>
    <w:rsid w:val="007C64F9"/>
    <w:rsid w:val="007D09C3"/>
    <w:rsid w:val="007D24E9"/>
    <w:rsid w:val="007D37E5"/>
    <w:rsid w:val="007D3E94"/>
    <w:rsid w:val="007E2539"/>
    <w:rsid w:val="007E2CB5"/>
    <w:rsid w:val="007E53F4"/>
    <w:rsid w:val="007E6310"/>
    <w:rsid w:val="007E7FB1"/>
    <w:rsid w:val="007F08F5"/>
    <w:rsid w:val="007F0912"/>
    <w:rsid w:val="007F34A0"/>
    <w:rsid w:val="007F5D3B"/>
    <w:rsid w:val="007F66F8"/>
    <w:rsid w:val="0080093C"/>
    <w:rsid w:val="00800E25"/>
    <w:rsid w:val="00806085"/>
    <w:rsid w:val="00810B44"/>
    <w:rsid w:val="00811296"/>
    <w:rsid w:val="0081204D"/>
    <w:rsid w:val="00813519"/>
    <w:rsid w:val="00813F11"/>
    <w:rsid w:val="008143A2"/>
    <w:rsid w:val="00814D96"/>
    <w:rsid w:val="0081519E"/>
    <w:rsid w:val="008156FC"/>
    <w:rsid w:val="00815844"/>
    <w:rsid w:val="008158B2"/>
    <w:rsid w:val="00816780"/>
    <w:rsid w:val="00816BBF"/>
    <w:rsid w:val="00817630"/>
    <w:rsid w:val="00817678"/>
    <w:rsid w:val="00817F08"/>
    <w:rsid w:val="00820283"/>
    <w:rsid w:val="00821AF6"/>
    <w:rsid w:val="00822707"/>
    <w:rsid w:val="008253C2"/>
    <w:rsid w:val="008258B9"/>
    <w:rsid w:val="00826BA4"/>
    <w:rsid w:val="00827D4D"/>
    <w:rsid w:val="0083244E"/>
    <w:rsid w:val="00833D01"/>
    <w:rsid w:val="0083713E"/>
    <w:rsid w:val="008404E9"/>
    <w:rsid w:val="00840C7F"/>
    <w:rsid w:val="0084111B"/>
    <w:rsid w:val="00845C03"/>
    <w:rsid w:val="00852BC3"/>
    <w:rsid w:val="0085308E"/>
    <w:rsid w:val="00855D41"/>
    <w:rsid w:val="00855DBB"/>
    <w:rsid w:val="00856878"/>
    <w:rsid w:val="00857122"/>
    <w:rsid w:val="00861ECB"/>
    <w:rsid w:val="00862076"/>
    <w:rsid w:val="008650B3"/>
    <w:rsid w:val="008655E1"/>
    <w:rsid w:val="00865F3F"/>
    <w:rsid w:val="00866248"/>
    <w:rsid w:val="00866700"/>
    <w:rsid w:val="008673D8"/>
    <w:rsid w:val="0086746F"/>
    <w:rsid w:val="008706CC"/>
    <w:rsid w:val="008721B5"/>
    <w:rsid w:val="0087258C"/>
    <w:rsid w:val="00873586"/>
    <w:rsid w:val="0087581E"/>
    <w:rsid w:val="00876473"/>
    <w:rsid w:val="008823AE"/>
    <w:rsid w:val="00882F02"/>
    <w:rsid w:val="008833BA"/>
    <w:rsid w:val="00884EA8"/>
    <w:rsid w:val="00885A6E"/>
    <w:rsid w:val="00887A1E"/>
    <w:rsid w:val="00891687"/>
    <w:rsid w:val="00891908"/>
    <w:rsid w:val="0089436B"/>
    <w:rsid w:val="00894913"/>
    <w:rsid w:val="00894E8E"/>
    <w:rsid w:val="00895315"/>
    <w:rsid w:val="008955B3"/>
    <w:rsid w:val="0089587E"/>
    <w:rsid w:val="0089730B"/>
    <w:rsid w:val="00897621"/>
    <w:rsid w:val="00897F98"/>
    <w:rsid w:val="008A2253"/>
    <w:rsid w:val="008A2562"/>
    <w:rsid w:val="008A62C0"/>
    <w:rsid w:val="008A6669"/>
    <w:rsid w:val="008B23CD"/>
    <w:rsid w:val="008B3012"/>
    <w:rsid w:val="008B3310"/>
    <w:rsid w:val="008B3592"/>
    <w:rsid w:val="008B40B5"/>
    <w:rsid w:val="008B58BA"/>
    <w:rsid w:val="008B5D9A"/>
    <w:rsid w:val="008B78DE"/>
    <w:rsid w:val="008C0C71"/>
    <w:rsid w:val="008C5B2B"/>
    <w:rsid w:val="008C7943"/>
    <w:rsid w:val="008C7978"/>
    <w:rsid w:val="008D0495"/>
    <w:rsid w:val="008D1E85"/>
    <w:rsid w:val="008D290D"/>
    <w:rsid w:val="008D4003"/>
    <w:rsid w:val="008D4F46"/>
    <w:rsid w:val="008D5ECF"/>
    <w:rsid w:val="008D60E3"/>
    <w:rsid w:val="008E0EC0"/>
    <w:rsid w:val="008E25B7"/>
    <w:rsid w:val="008E4A2A"/>
    <w:rsid w:val="008E54C4"/>
    <w:rsid w:val="008E651C"/>
    <w:rsid w:val="008E73E2"/>
    <w:rsid w:val="008E7EBD"/>
    <w:rsid w:val="008F06FE"/>
    <w:rsid w:val="008F1F97"/>
    <w:rsid w:val="008F26ED"/>
    <w:rsid w:val="008F3B30"/>
    <w:rsid w:val="008F565B"/>
    <w:rsid w:val="008F60B5"/>
    <w:rsid w:val="008F63B2"/>
    <w:rsid w:val="008F68A2"/>
    <w:rsid w:val="009017B5"/>
    <w:rsid w:val="0091189A"/>
    <w:rsid w:val="00911CC1"/>
    <w:rsid w:val="009129FA"/>
    <w:rsid w:val="00915E85"/>
    <w:rsid w:val="00916814"/>
    <w:rsid w:val="00923BF6"/>
    <w:rsid w:val="009249AC"/>
    <w:rsid w:val="0093088B"/>
    <w:rsid w:val="00932D2C"/>
    <w:rsid w:val="00934233"/>
    <w:rsid w:val="0093455B"/>
    <w:rsid w:val="009403EF"/>
    <w:rsid w:val="009409A6"/>
    <w:rsid w:val="009420CB"/>
    <w:rsid w:val="009428D1"/>
    <w:rsid w:val="00943D70"/>
    <w:rsid w:val="00947219"/>
    <w:rsid w:val="00950537"/>
    <w:rsid w:val="00952353"/>
    <w:rsid w:val="00953A4C"/>
    <w:rsid w:val="009552F7"/>
    <w:rsid w:val="00956344"/>
    <w:rsid w:val="00957FC3"/>
    <w:rsid w:val="00961F72"/>
    <w:rsid w:val="00962359"/>
    <w:rsid w:val="00964161"/>
    <w:rsid w:val="00966F4D"/>
    <w:rsid w:val="009672E9"/>
    <w:rsid w:val="00970865"/>
    <w:rsid w:val="00972144"/>
    <w:rsid w:val="0097329B"/>
    <w:rsid w:val="00973D55"/>
    <w:rsid w:val="00974375"/>
    <w:rsid w:val="0097626B"/>
    <w:rsid w:val="00980751"/>
    <w:rsid w:val="009823B6"/>
    <w:rsid w:val="00983816"/>
    <w:rsid w:val="00990B9E"/>
    <w:rsid w:val="00990CB5"/>
    <w:rsid w:val="00990E4E"/>
    <w:rsid w:val="009918BE"/>
    <w:rsid w:val="0099321C"/>
    <w:rsid w:val="00997C33"/>
    <w:rsid w:val="009A02C8"/>
    <w:rsid w:val="009A22FB"/>
    <w:rsid w:val="009A2A19"/>
    <w:rsid w:val="009A429A"/>
    <w:rsid w:val="009A50F6"/>
    <w:rsid w:val="009A5674"/>
    <w:rsid w:val="009A67EF"/>
    <w:rsid w:val="009A7B5F"/>
    <w:rsid w:val="009B062F"/>
    <w:rsid w:val="009B13EE"/>
    <w:rsid w:val="009B2449"/>
    <w:rsid w:val="009C0FDE"/>
    <w:rsid w:val="009C3A55"/>
    <w:rsid w:val="009C5494"/>
    <w:rsid w:val="009C54FA"/>
    <w:rsid w:val="009C5590"/>
    <w:rsid w:val="009C5BA3"/>
    <w:rsid w:val="009C7527"/>
    <w:rsid w:val="009D2FCE"/>
    <w:rsid w:val="009D40B4"/>
    <w:rsid w:val="009D4C22"/>
    <w:rsid w:val="009D6894"/>
    <w:rsid w:val="009E2E53"/>
    <w:rsid w:val="009E5DA3"/>
    <w:rsid w:val="009E5EC8"/>
    <w:rsid w:val="009F1130"/>
    <w:rsid w:val="009F63AC"/>
    <w:rsid w:val="009F7958"/>
    <w:rsid w:val="00A0169F"/>
    <w:rsid w:val="00A04F6A"/>
    <w:rsid w:val="00A05AE5"/>
    <w:rsid w:val="00A05FB8"/>
    <w:rsid w:val="00A0755C"/>
    <w:rsid w:val="00A10517"/>
    <w:rsid w:val="00A10560"/>
    <w:rsid w:val="00A12548"/>
    <w:rsid w:val="00A12B99"/>
    <w:rsid w:val="00A15190"/>
    <w:rsid w:val="00A2033A"/>
    <w:rsid w:val="00A218CE"/>
    <w:rsid w:val="00A22216"/>
    <w:rsid w:val="00A225AA"/>
    <w:rsid w:val="00A230C4"/>
    <w:rsid w:val="00A2460E"/>
    <w:rsid w:val="00A24D60"/>
    <w:rsid w:val="00A26F30"/>
    <w:rsid w:val="00A3068B"/>
    <w:rsid w:val="00A30A6F"/>
    <w:rsid w:val="00A3170D"/>
    <w:rsid w:val="00A3231D"/>
    <w:rsid w:val="00A335E7"/>
    <w:rsid w:val="00A357CA"/>
    <w:rsid w:val="00A375FA"/>
    <w:rsid w:val="00A41F06"/>
    <w:rsid w:val="00A41F2E"/>
    <w:rsid w:val="00A424D9"/>
    <w:rsid w:val="00A43FD2"/>
    <w:rsid w:val="00A44FF5"/>
    <w:rsid w:val="00A50919"/>
    <w:rsid w:val="00A50A4E"/>
    <w:rsid w:val="00A517B5"/>
    <w:rsid w:val="00A52F93"/>
    <w:rsid w:val="00A53A02"/>
    <w:rsid w:val="00A55A95"/>
    <w:rsid w:val="00A57381"/>
    <w:rsid w:val="00A578F9"/>
    <w:rsid w:val="00A57B60"/>
    <w:rsid w:val="00A61231"/>
    <w:rsid w:val="00A617F4"/>
    <w:rsid w:val="00A644B7"/>
    <w:rsid w:val="00A667D9"/>
    <w:rsid w:val="00A709B5"/>
    <w:rsid w:val="00A724C5"/>
    <w:rsid w:val="00A7335A"/>
    <w:rsid w:val="00A743E2"/>
    <w:rsid w:val="00A779B1"/>
    <w:rsid w:val="00A77EC3"/>
    <w:rsid w:val="00A81B7C"/>
    <w:rsid w:val="00A839CB"/>
    <w:rsid w:val="00A866BD"/>
    <w:rsid w:val="00A86EEC"/>
    <w:rsid w:val="00A90CBA"/>
    <w:rsid w:val="00A9720E"/>
    <w:rsid w:val="00A97DCB"/>
    <w:rsid w:val="00AA1D10"/>
    <w:rsid w:val="00AA48B8"/>
    <w:rsid w:val="00AA492F"/>
    <w:rsid w:val="00AA55D9"/>
    <w:rsid w:val="00AA622D"/>
    <w:rsid w:val="00AB2A48"/>
    <w:rsid w:val="00AB2D4F"/>
    <w:rsid w:val="00AB3AAE"/>
    <w:rsid w:val="00AB4125"/>
    <w:rsid w:val="00AB55BA"/>
    <w:rsid w:val="00AC0991"/>
    <w:rsid w:val="00AC0C87"/>
    <w:rsid w:val="00AC117F"/>
    <w:rsid w:val="00AC2FE8"/>
    <w:rsid w:val="00AC4634"/>
    <w:rsid w:val="00AC7793"/>
    <w:rsid w:val="00AD028F"/>
    <w:rsid w:val="00AD3F68"/>
    <w:rsid w:val="00AD6670"/>
    <w:rsid w:val="00AD71F9"/>
    <w:rsid w:val="00AE076C"/>
    <w:rsid w:val="00AE0A27"/>
    <w:rsid w:val="00AE2C35"/>
    <w:rsid w:val="00AE338F"/>
    <w:rsid w:val="00AE4C2C"/>
    <w:rsid w:val="00AF1B43"/>
    <w:rsid w:val="00AF1DBD"/>
    <w:rsid w:val="00AF251E"/>
    <w:rsid w:val="00AF4509"/>
    <w:rsid w:val="00AF5669"/>
    <w:rsid w:val="00AF5E5B"/>
    <w:rsid w:val="00AF67C6"/>
    <w:rsid w:val="00AF7DA0"/>
    <w:rsid w:val="00B00DF0"/>
    <w:rsid w:val="00B10B4B"/>
    <w:rsid w:val="00B12C35"/>
    <w:rsid w:val="00B13F96"/>
    <w:rsid w:val="00B15192"/>
    <w:rsid w:val="00B15F21"/>
    <w:rsid w:val="00B2158B"/>
    <w:rsid w:val="00B22881"/>
    <w:rsid w:val="00B22A12"/>
    <w:rsid w:val="00B25BEA"/>
    <w:rsid w:val="00B30F09"/>
    <w:rsid w:val="00B32D29"/>
    <w:rsid w:val="00B33D66"/>
    <w:rsid w:val="00B36AF4"/>
    <w:rsid w:val="00B4108B"/>
    <w:rsid w:val="00B41F4B"/>
    <w:rsid w:val="00B43983"/>
    <w:rsid w:val="00B46999"/>
    <w:rsid w:val="00B46E13"/>
    <w:rsid w:val="00B46F7B"/>
    <w:rsid w:val="00B47E73"/>
    <w:rsid w:val="00B5115A"/>
    <w:rsid w:val="00B54A24"/>
    <w:rsid w:val="00B54A56"/>
    <w:rsid w:val="00B56667"/>
    <w:rsid w:val="00B56FDD"/>
    <w:rsid w:val="00B57275"/>
    <w:rsid w:val="00B574E0"/>
    <w:rsid w:val="00B64A52"/>
    <w:rsid w:val="00B65A1A"/>
    <w:rsid w:val="00B67ED3"/>
    <w:rsid w:val="00B70B0A"/>
    <w:rsid w:val="00B7239C"/>
    <w:rsid w:val="00B74AAB"/>
    <w:rsid w:val="00B75D1D"/>
    <w:rsid w:val="00B76628"/>
    <w:rsid w:val="00B77786"/>
    <w:rsid w:val="00B80343"/>
    <w:rsid w:val="00B81954"/>
    <w:rsid w:val="00B81EEE"/>
    <w:rsid w:val="00B830CA"/>
    <w:rsid w:val="00B8349A"/>
    <w:rsid w:val="00B83BFF"/>
    <w:rsid w:val="00B840BF"/>
    <w:rsid w:val="00B850B0"/>
    <w:rsid w:val="00B86B5A"/>
    <w:rsid w:val="00B9123E"/>
    <w:rsid w:val="00B91504"/>
    <w:rsid w:val="00B91D64"/>
    <w:rsid w:val="00B975C5"/>
    <w:rsid w:val="00B97875"/>
    <w:rsid w:val="00B97DC5"/>
    <w:rsid w:val="00BA10AD"/>
    <w:rsid w:val="00BA359B"/>
    <w:rsid w:val="00BA478D"/>
    <w:rsid w:val="00BA7F88"/>
    <w:rsid w:val="00BB00D7"/>
    <w:rsid w:val="00BB05CD"/>
    <w:rsid w:val="00BB0E48"/>
    <w:rsid w:val="00BB1EE1"/>
    <w:rsid w:val="00BB2CEB"/>
    <w:rsid w:val="00BB5F40"/>
    <w:rsid w:val="00BB6245"/>
    <w:rsid w:val="00BB7820"/>
    <w:rsid w:val="00BC2E59"/>
    <w:rsid w:val="00BC75E8"/>
    <w:rsid w:val="00BC7FAB"/>
    <w:rsid w:val="00BD1FE4"/>
    <w:rsid w:val="00BD3196"/>
    <w:rsid w:val="00BD3816"/>
    <w:rsid w:val="00BD6974"/>
    <w:rsid w:val="00BD7A52"/>
    <w:rsid w:val="00BE40A2"/>
    <w:rsid w:val="00BE699F"/>
    <w:rsid w:val="00BF042F"/>
    <w:rsid w:val="00BF1DAC"/>
    <w:rsid w:val="00BF3F91"/>
    <w:rsid w:val="00BF47F1"/>
    <w:rsid w:val="00BF4852"/>
    <w:rsid w:val="00BF57F8"/>
    <w:rsid w:val="00BF71D8"/>
    <w:rsid w:val="00C059CF"/>
    <w:rsid w:val="00C07184"/>
    <w:rsid w:val="00C114C4"/>
    <w:rsid w:val="00C123CB"/>
    <w:rsid w:val="00C128B7"/>
    <w:rsid w:val="00C14F02"/>
    <w:rsid w:val="00C20363"/>
    <w:rsid w:val="00C21EDF"/>
    <w:rsid w:val="00C2221B"/>
    <w:rsid w:val="00C310D3"/>
    <w:rsid w:val="00C34EB2"/>
    <w:rsid w:val="00C354F5"/>
    <w:rsid w:val="00C41B23"/>
    <w:rsid w:val="00C41E6C"/>
    <w:rsid w:val="00C423CE"/>
    <w:rsid w:val="00C446A2"/>
    <w:rsid w:val="00C46569"/>
    <w:rsid w:val="00C53B1D"/>
    <w:rsid w:val="00C54FE6"/>
    <w:rsid w:val="00C55A66"/>
    <w:rsid w:val="00C60AAA"/>
    <w:rsid w:val="00C649EB"/>
    <w:rsid w:val="00C658F9"/>
    <w:rsid w:val="00C67D64"/>
    <w:rsid w:val="00C67F00"/>
    <w:rsid w:val="00C67F96"/>
    <w:rsid w:val="00C74089"/>
    <w:rsid w:val="00C76EF7"/>
    <w:rsid w:val="00C80BCE"/>
    <w:rsid w:val="00C82714"/>
    <w:rsid w:val="00C8498A"/>
    <w:rsid w:val="00C84E77"/>
    <w:rsid w:val="00C85BF7"/>
    <w:rsid w:val="00C85C57"/>
    <w:rsid w:val="00C87061"/>
    <w:rsid w:val="00C935AB"/>
    <w:rsid w:val="00C93FFD"/>
    <w:rsid w:val="00C952BD"/>
    <w:rsid w:val="00C96C31"/>
    <w:rsid w:val="00CA05B7"/>
    <w:rsid w:val="00CA3852"/>
    <w:rsid w:val="00CB270B"/>
    <w:rsid w:val="00CB2E45"/>
    <w:rsid w:val="00CB5B1A"/>
    <w:rsid w:val="00CC2512"/>
    <w:rsid w:val="00CC2CD2"/>
    <w:rsid w:val="00CC43A6"/>
    <w:rsid w:val="00CC56B4"/>
    <w:rsid w:val="00CC5FA6"/>
    <w:rsid w:val="00CD00B4"/>
    <w:rsid w:val="00CD0644"/>
    <w:rsid w:val="00CD203D"/>
    <w:rsid w:val="00CD3A35"/>
    <w:rsid w:val="00CD41FB"/>
    <w:rsid w:val="00CD4225"/>
    <w:rsid w:val="00CD45E0"/>
    <w:rsid w:val="00CD55D8"/>
    <w:rsid w:val="00CD65EF"/>
    <w:rsid w:val="00CD7F8C"/>
    <w:rsid w:val="00CE21F5"/>
    <w:rsid w:val="00CE3193"/>
    <w:rsid w:val="00CE350B"/>
    <w:rsid w:val="00CE576C"/>
    <w:rsid w:val="00CE6522"/>
    <w:rsid w:val="00CE6B8D"/>
    <w:rsid w:val="00CE74D8"/>
    <w:rsid w:val="00CE7C27"/>
    <w:rsid w:val="00CF116D"/>
    <w:rsid w:val="00CF1349"/>
    <w:rsid w:val="00CF3DFA"/>
    <w:rsid w:val="00CF705D"/>
    <w:rsid w:val="00CF7AF8"/>
    <w:rsid w:val="00D04397"/>
    <w:rsid w:val="00D05A84"/>
    <w:rsid w:val="00D12030"/>
    <w:rsid w:val="00D12571"/>
    <w:rsid w:val="00D12980"/>
    <w:rsid w:val="00D147E4"/>
    <w:rsid w:val="00D17999"/>
    <w:rsid w:val="00D20040"/>
    <w:rsid w:val="00D206E4"/>
    <w:rsid w:val="00D206F2"/>
    <w:rsid w:val="00D23349"/>
    <w:rsid w:val="00D238F2"/>
    <w:rsid w:val="00D25AF5"/>
    <w:rsid w:val="00D274D6"/>
    <w:rsid w:val="00D30FF8"/>
    <w:rsid w:val="00D327BE"/>
    <w:rsid w:val="00D329D7"/>
    <w:rsid w:val="00D35EFF"/>
    <w:rsid w:val="00D36342"/>
    <w:rsid w:val="00D3682B"/>
    <w:rsid w:val="00D37EAA"/>
    <w:rsid w:val="00D407A2"/>
    <w:rsid w:val="00D42A9F"/>
    <w:rsid w:val="00D43427"/>
    <w:rsid w:val="00D45391"/>
    <w:rsid w:val="00D459FA"/>
    <w:rsid w:val="00D4606C"/>
    <w:rsid w:val="00D46271"/>
    <w:rsid w:val="00D466DD"/>
    <w:rsid w:val="00D469AD"/>
    <w:rsid w:val="00D47061"/>
    <w:rsid w:val="00D47C9F"/>
    <w:rsid w:val="00D52502"/>
    <w:rsid w:val="00D52E0C"/>
    <w:rsid w:val="00D53364"/>
    <w:rsid w:val="00D53872"/>
    <w:rsid w:val="00D54A39"/>
    <w:rsid w:val="00D5518E"/>
    <w:rsid w:val="00D56080"/>
    <w:rsid w:val="00D565D8"/>
    <w:rsid w:val="00D57FCF"/>
    <w:rsid w:val="00D618FA"/>
    <w:rsid w:val="00D61F01"/>
    <w:rsid w:val="00D6205F"/>
    <w:rsid w:val="00D62974"/>
    <w:rsid w:val="00D6325D"/>
    <w:rsid w:val="00D64F2B"/>
    <w:rsid w:val="00D65506"/>
    <w:rsid w:val="00D66662"/>
    <w:rsid w:val="00D71A52"/>
    <w:rsid w:val="00D73977"/>
    <w:rsid w:val="00D744D2"/>
    <w:rsid w:val="00D77A8E"/>
    <w:rsid w:val="00D80645"/>
    <w:rsid w:val="00D80C7A"/>
    <w:rsid w:val="00D82AB2"/>
    <w:rsid w:val="00D85343"/>
    <w:rsid w:val="00D85F44"/>
    <w:rsid w:val="00D87948"/>
    <w:rsid w:val="00D906BB"/>
    <w:rsid w:val="00D9561B"/>
    <w:rsid w:val="00DA028D"/>
    <w:rsid w:val="00DA2443"/>
    <w:rsid w:val="00DA3320"/>
    <w:rsid w:val="00DA37C9"/>
    <w:rsid w:val="00DB0C31"/>
    <w:rsid w:val="00DB1424"/>
    <w:rsid w:val="00DB2A73"/>
    <w:rsid w:val="00DB66FD"/>
    <w:rsid w:val="00DB69AE"/>
    <w:rsid w:val="00DB6ABF"/>
    <w:rsid w:val="00DC2A68"/>
    <w:rsid w:val="00DC4033"/>
    <w:rsid w:val="00DC5689"/>
    <w:rsid w:val="00DD0399"/>
    <w:rsid w:val="00DD166F"/>
    <w:rsid w:val="00DD5C74"/>
    <w:rsid w:val="00DE0012"/>
    <w:rsid w:val="00DE0779"/>
    <w:rsid w:val="00DE1B7C"/>
    <w:rsid w:val="00DE4097"/>
    <w:rsid w:val="00DE5350"/>
    <w:rsid w:val="00DF2A81"/>
    <w:rsid w:val="00DF52AE"/>
    <w:rsid w:val="00DF53AE"/>
    <w:rsid w:val="00E00659"/>
    <w:rsid w:val="00E00FB9"/>
    <w:rsid w:val="00E02D24"/>
    <w:rsid w:val="00E043F7"/>
    <w:rsid w:val="00E04FF7"/>
    <w:rsid w:val="00E05307"/>
    <w:rsid w:val="00E13C37"/>
    <w:rsid w:val="00E15F72"/>
    <w:rsid w:val="00E16FB3"/>
    <w:rsid w:val="00E17A12"/>
    <w:rsid w:val="00E17D2F"/>
    <w:rsid w:val="00E200D8"/>
    <w:rsid w:val="00E22AD0"/>
    <w:rsid w:val="00E23E84"/>
    <w:rsid w:val="00E249A9"/>
    <w:rsid w:val="00E252BD"/>
    <w:rsid w:val="00E25F4D"/>
    <w:rsid w:val="00E26891"/>
    <w:rsid w:val="00E26C32"/>
    <w:rsid w:val="00E27750"/>
    <w:rsid w:val="00E30CF2"/>
    <w:rsid w:val="00E3217C"/>
    <w:rsid w:val="00E32F9F"/>
    <w:rsid w:val="00E331D0"/>
    <w:rsid w:val="00E33F8D"/>
    <w:rsid w:val="00E378B9"/>
    <w:rsid w:val="00E401D8"/>
    <w:rsid w:val="00E40708"/>
    <w:rsid w:val="00E412DF"/>
    <w:rsid w:val="00E420CE"/>
    <w:rsid w:val="00E46030"/>
    <w:rsid w:val="00E50DDA"/>
    <w:rsid w:val="00E51F8B"/>
    <w:rsid w:val="00E54969"/>
    <w:rsid w:val="00E55368"/>
    <w:rsid w:val="00E603B8"/>
    <w:rsid w:val="00E60801"/>
    <w:rsid w:val="00E62487"/>
    <w:rsid w:val="00E64FAB"/>
    <w:rsid w:val="00E65FC6"/>
    <w:rsid w:val="00E705EE"/>
    <w:rsid w:val="00E73BC0"/>
    <w:rsid w:val="00E73C3D"/>
    <w:rsid w:val="00E73EE9"/>
    <w:rsid w:val="00E759F6"/>
    <w:rsid w:val="00E824B0"/>
    <w:rsid w:val="00E84849"/>
    <w:rsid w:val="00E861AA"/>
    <w:rsid w:val="00E87CB9"/>
    <w:rsid w:val="00E90011"/>
    <w:rsid w:val="00E90B59"/>
    <w:rsid w:val="00E91B3C"/>
    <w:rsid w:val="00E92364"/>
    <w:rsid w:val="00E9250E"/>
    <w:rsid w:val="00E935A0"/>
    <w:rsid w:val="00E972A1"/>
    <w:rsid w:val="00EA1FF2"/>
    <w:rsid w:val="00EA3DB5"/>
    <w:rsid w:val="00EA51A0"/>
    <w:rsid w:val="00EA540A"/>
    <w:rsid w:val="00EA6F48"/>
    <w:rsid w:val="00EB25AB"/>
    <w:rsid w:val="00EB291F"/>
    <w:rsid w:val="00EB2A65"/>
    <w:rsid w:val="00EB5EE9"/>
    <w:rsid w:val="00EC0FEC"/>
    <w:rsid w:val="00EC10A8"/>
    <w:rsid w:val="00EC3B73"/>
    <w:rsid w:val="00EC6E38"/>
    <w:rsid w:val="00EC7DE5"/>
    <w:rsid w:val="00ED1D28"/>
    <w:rsid w:val="00ED2250"/>
    <w:rsid w:val="00EE04CE"/>
    <w:rsid w:val="00EE0B96"/>
    <w:rsid w:val="00EE1E10"/>
    <w:rsid w:val="00EE2D61"/>
    <w:rsid w:val="00EE66B0"/>
    <w:rsid w:val="00EE6BED"/>
    <w:rsid w:val="00EE7083"/>
    <w:rsid w:val="00EE7849"/>
    <w:rsid w:val="00EF0B73"/>
    <w:rsid w:val="00EF0E1E"/>
    <w:rsid w:val="00EF5D23"/>
    <w:rsid w:val="00EF69FD"/>
    <w:rsid w:val="00F00FB5"/>
    <w:rsid w:val="00F0107B"/>
    <w:rsid w:val="00F018EF"/>
    <w:rsid w:val="00F025F3"/>
    <w:rsid w:val="00F04287"/>
    <w:rsid w:val="00F0512B"/>
    <w:rsid w:val="00F05AFD"/>
    <w:rsid w:val="00F0639F"/>
    <w:rsid w:val="00F106A2"/>
    <w:rsid w:val="00F20122"/>
    <w:rsid w:val="00F20D0B"/>
    <w:rsid w:val="00F22436"/>
    <w:rsid w:val="00F231F9"/>
    <w:rsid w:val="00F23DD2"/>
    <w:rsid w:val="00F24FBB"/>
    <w:rsid w:val="00F2759B"/>
    <w:rsid w:val="00F30988"/>
    <w:rsid w:val="00F31258"/>
    <w:rsid w:val="00F32199"/>
    <w:rsid w:val="00F32A68"/>
    <w:rsid w:val="00F32FD8"/>
    <w:rsid w:val="00F35299"/>
    <w:rsid w:val="00F3554A"/>
    <w:rsid w:val="00F369B2"/>
    <w:rsid w:val="00F37F38"/>
    <w:rsid w:val="00F41E7A"/>
    <w:rsid w:val="00F41EA7"/>
    <w:rsid w:val="00F4378C"/>
    <w:rsid w:val="00F47541"/>
    <w:rsid w:val="00F50713"/>
    <w:rsid w:val="00F51B4F"/>
    <w:rsid w:val="00F51D21"/>
    <w:rsid w:val="00F54AFB"/>
    <w:rsid w:val="00F6015A"/>
    <w:rsid w:val="00F60C5D"/>
    <w:rsid w:val="00F63A9F"/>
    <w:rsid w:val="00F676CA"/>
    <w:rsid w:val="00F77617"/>
    <w:rsid w:val="00F8083C"/>
    <w:rsid w:val="00F80F30"/>
    <w:rsid w:val="00F85345"/>
    <w:rsid w:val="00F865F2"/>
    <w:rsid w:val="00F86829"/>
    <w:rsid w:val="00F92083"/>
    <w:rsid w:val="00F92555"/>
    <w:rsid w:val="00F928A9"/>
    <w:rsid w:val="00F93811"/>
    <w:rsid w:val="00F93E3B"/>
    <w:rsid w:val="00F9474A"/>
    <w:rsid w:val="00F97F2D"/>
    <w:rsid w:val="00FA067F"/>
    <w:rsid w:val="00FA2021"/>
    <w:rsid w:val="00FA3031"/>
    <w:rsid w:val="00FA4949"/>
    <w:rsid w:val="00FA694B"/>
    <w:rsid w:val="00FB1A88"/>
    <w:rsid w:val="00FB1ACA"/>
    <w:rsid w:val="00FB2B03"/>
    <w:rsid w:val="00FB3441"/>
    <w:rsid w:val="00FB42A6"/>
    <w:rsid w:val="00FB5FFE"/>
    <w:rsid w:val="00FB6843"/>
    <w:rsid w:val="00FC172D"/>
    <w:rsid w:val="00FC2D18"/>
    <w:rsid w:val="00FC42CF"/>
    <w:rsid w:val="00FC574F"/>
    <w:rsid w:val="00FC5DF6"/>
    <w:rsid w:val="00FC6E14"/>
    <w:rsid w:val="00FD1090"/>
    <w:rsid w:val="00FD14D7"/>
    <w:rsid w:val="00FE4715"/>
    <w:rsid w:val="00FF0F4F"/>
    <w:rsid w:val="00FF122C"/>
    <w:rsid w:val="00FF2AD4"/>
    <w:rsid w:val="00FF2CF5"/>
    <w:rsid w:val="2EAAD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8F1F48"/>
  <w14:defaultImageDpi w14:val="300"/>
  <w15:docId w15:val="{EF76DB42-3B81-43B8-8E9F-DBFB45F95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135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3519"/>
  </w:style>
  <w:style w:type="character" w:styleId="PageNumber">
    <w:name w:val="page number"/>
    <w:basedOn w:val="DefaultParagraphFont"/>
    <w:uiPriority w:val="99"/>
    <w:semiHidden/>
    <w:unhideWhenUsed/>
    <w:rsid w:val="00813519"/>
  </w:style>
  <w:style w:type="character" w:styleId="CommentReference">
    <w:name w:val="annotation reference"/>
    <w:basedOn w:val="DefaultParagraphFont"/>
    <w:uiPriority w:val="99"/>
    <w:semiHidden/>
    <w:unhideWhenUsed/>
    <w:rsid w:val="008135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13519"/>
  </w:style>
  <w:style w:type="character" w:customStyle="1" w:styleId="CommentTextChar">
    <w:name w:val="Comment Text Char"/>
    <w:basedOn w:val="DefaultParagraphFont"/>
    <w:link w:val="CommentText"/>
    <w:uiPriority w:val="99"/>
    <w:rsid w:val="00813519"/>
  </w:style>
  <w:style w:type="paragraph" w:styleId="BalloonText">
    <w:name w:val="Balloon Text"/>
    <w:basedOn w:val="Normal"/>
    <w:link w:val="BalloonTextChar"/>
    <w:uiPriority w:val="99"/>
    <w:semiHidden/>
    <w:unhideWhenUsed/>
    <w:rsid w:val="008135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519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3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3F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70806"/>
  </w:style>
  <w:style w:type="paragraph" w:styleId="ListParagraph">
    <w:name w:val="List Paragraph"/>
    <w:basedOn w:val="Normal"/>
    <w:uiPriority w:val="34"/>
    <w:qFormat/>
    <w:rsid w:val="007511BF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DC2A68"/>
  </w:style>
  <w:style w:type="character" w:customStyle="1" w:styleId="FootnoteTextChar">
    <w:name w:val="Footnote Text Char"/>
    <w:basedOn w:val="DefaultParagraphFont"/>
    <w:link w:val="FootnoteText"/>
    <w:uiPriority w:val="99"/>
    <w:rsid w:val="00DC2A68"/>
  </w:style>
  <w:style w:type="character" w:styleId="FootnoteReference">
    <w:name w:val="footnote reference"/>
    <w:basedOn w:val="DefaultParagraphFont"/>
    <w:uiPriority w:val="99"/>
    <w:unhideWhenUsed/>
    <w:rsid w:val="00DC2A68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11425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50E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0EF2"/>
  </w:style>
  <w:style w:type="paragraph" w:styleId="Bibliography">
    <w:name w:val="Bibliography"/>
    <w:basedOn w:val="Normal"/>
    <w:next w:val="Normal"/>
    <w:uiPriority w:val="37"/>
    <w:unhideWhenUsed/>
    <w:rsid w:val="009F7958"/>
  </w:style>
  <w:style w:type="table" w:styleId="TableGrid">
    <w:name w:val="Table Grid"/>
    <w:basedOn w:val="TableNormal"/>
    <w:uiPriority w:val="59"/>
    <w:rsid w:val="003257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25780"/>
    <w:pPr>
      <w:spacing w:after="200"/>
    </w:pPr>
    <w:rPr>
      <w:i/>
      <w:iCs/>
      <w:color w:val="1F497D" w:themeColor="text2"/>
      <w:sz w:val="18"/>
      <w:szCs w:val="18"/>
    </w:rPr>
  </w:style>
  <w:style w:type="paragraph" w:customStyle="1" w:styleId="MTDisplayEquation">
    <w:name w:val="MTDisplayEquation"/>
    <w:basedOn w:val="Normal"/>
    <w:next w:val="Normal"/>
    <w:link w:val="MTDisplayEquationChar"/>
    <w:rsid w:val="00BC7FAB"/>
    <w:pPr>
      <w:tabs>
        <w:tab w:val="center" w:pos="4680"/>
        <w:tab w:val="right" w:pos="9360"/>
      </w:tabs>
      <w:spacing w:line="480" w:lineRule="auto"/>
    </w:pPr>
    <w:rPr>
      <w:rFonts w:ascii="Times New Roman" w:hAnsi="Times New Roman" w:cs="Times New Roman"/>
    </w:rPr>
  </w:style>
  <w:style w:type="character" w:customStyle="1" w:styleId="MTDisplayEquationChar">
    <w:name w:val="MTDisplayEquation Char"/>
    <w:basedOn w:val="DefaultParagraphFont"/>
    <w:link w:val="MTDisplayEquation"/>
    <w:rsid w:val="00BC7FAB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E935A0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35A0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E935A0"/>
    <w:pPr>
      <w:jc w:val="center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35A0"/>
    <w:rPr>
      <w:rFonts w:ascii="Cambria" w:hAnsi="Cambria"/>
      <w:noProof/>
    </w:rPr>
  </w:style>
  <w:style w:type="paragraph" w:styleId="Revision">
    <w:name w:val="Revision"/>
    <w:hidden/>
    <w:uiPriority w:val="99"/>
    <w:semiHidden/>
    <w:rsid w:val="00B81954"/>
  </w:style>
  <w:style w:type="character" w:customStyle="1" w:styleId="apple-converted-space">
    <w:name w:val="apple-converted-space"/>
    <w:basedOn w:val="DefaultParagraphFont"/>
    <w:rsid w:val="00856878"/>
  </w:style>
  <w:style w:type="character" w:styleId="Hyperlink">
    <w:name w:val="Hyperlink"/>
    <w:basedOn w:val="DefaultParagraphFont"/>
    <w:uiPriority w:val="99"/>
    <w:unhideWhenUsed/>
    <w:rsid w:val="00AE2C35"/>
    <w:rPr>
      <w:color w:val="0000FF" w:themeColor="hyperlink"/>
      <w:u w:val="single"/>
    </w:rPr>
  </w:style>
  <w:style w:type="character" w:customStyle="1" w:styleId="tgc">
    <w:name w:val="_tgc"/>
    <w:basedOn w:val="DefaultParagraphFont"/>
    <w:rsid w:val="00AA1D10"/>
  </w:style>
  <w:style w:type="paragraph" w:styleId="NormalWeb">
    <w:name w:val="Normal (Web)"/>
    <w:basedOn w:val="Normal"/>
    <w:uiPriority w:val="99"/>
    <w:unhideWhenUsed/>
    <w:rsid w:val="00BA359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52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2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3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95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3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2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79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5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7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2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Nature.XSL" StyleName="Nature" Version="1">
  <b:Source>
    <b:SourceType>JournalArticle</b:SourceType>
    <b:Tag>ruiz1997global</b:Tag>
    <b:Title>Global invasions of marine and estuarine habitats by non-indigenous species: mechanisms, extent, and consequences</b:Title>
    <b:Year>1997</b:Year>
    <b:Author>
      <b:Author>
        <b:NameList>
          <b:Person>
            <b:Last>Ruiz</b:Last>
            <b:Middle>M</b:Middle>
            <b:First>Gregory</b:First>
          </b:Person>
          <b:Person>
            <b:Last>Carlton</b:Last>
            <b:Middle>T</b:Middle>
            <b:First>James</b:First>
          </b:Person>
          <b:Person>
            <b:Last>Grosholz</b:Last>
            <b:Middle>D</b:Middle>
            <b:First>Edwin</b:First>
          </b:Person>
          <b:Person>
            <b:Last>Hines</b:Last>
            <b:Middle>H</b:Middle>
            <b:First>Anson</b:First>
          </b:Person>
        </b:NameList>
      </b:Author>
    </b:Author>
    <b:Pages>621-632</b:Pages>
    <b:Volume>37</b:Volume>
    <b:Publisher>The Oxford University Press</b:Publisher>
    <b:JournalName>American Zoologist</b:JournalName>
    <b:Issue>6</b:Issue>
    <b:RefOrder>1</b:RefOrder>
  </b:Source>
  <b:Source>
    <b:SourceType>JournalArticle</b:SourceType>
    <b:Tag>mack2000biotic</b:Tag>
    <b:Title>Biotic invasions: causes, epidemiology, global consequences, and control</b:Title>
    <b:Year>2000</b:Year>
    <b:Author>
      <b:Author>
        <b:NameList>
          <b:Person>
            <b:Last>Mack</b:Last>
            <b:Middle>N</b:Middle>
            <b:First>Richard</b:First>
          </b:Person>
          <b:Person>
            <b:Last>Simberloff</b:Last>
            <b:First>Daniel</b:First>
          </b:Person>
          <b:Person>
            <b:Last>Mark Lonsdale</b:Last>
            <b:First>W</b:First>
          </b:Person>
          <b:Person>
            <b:Last>Evans</b:Last>
            <b:First>Harry</b:First>
          </b:Person>
          <b:Person>
            <b:Last>Clout</b:Last>
            <b:First>Michael</b:First>
          </b:Person>
          <b:Person>
            <b:Last>Bazzaz</b:Last>
            <b:Middle>A</b:Middle>
            <b:First>Fakhri</b:First>
          </b:Person>
        </b:NameList>
      </b:Author>
    </b:Author>
    <b:Pages>689-710</b:Pages>
    <b:Volume>10</b:Volume>
    <b:Publisher>Wiley Online Library</b:Publisher>
    <b:JournalName>Ecological applications</b:JournalName>
    <b:Issue>3</b:Issue>
    <b:RefOrder>2</b:RefOrder>
  </b:Source>
  <b:Source>
    <b:SourceType>JournalArticle</b:SourceType>
    <b:Tag>lockwood2007invasion</b:Tag>
    <b:Title>Invasion ecology.,(Blackwell Publishing Ltd.: Oxford, UK)</b:Title>
    <b:Year>2007</b:Year>
    <b:Author>
      <b:Author>
        <b:NameList>
          <b:Person>
            <b:Last>Lockwood</b:Last>
            <b:First>JL</b:First>
          </b:Person>
          <b:Person>
            <b:Last>Hoopes</b:Last>
            <b:First>MF</b:First>
          </b:Person>
          <b:Person>
            <b:Last>Marchetti</b:Last>
            <b:First>MP</b:First>
          </b:Person>
        </b:NameList>
      </b:Author>
    </b:Author>
    <b:RefOrder>3</b:RefOrder>
  </b:Source>
  <b:Source>
    <b:SourceType>JournalArticle</b:SourceType>
    <b:Tag>kolar2001progress</b:Tag>
    <b:Title>Progress in invasion biology: predicting invaders</b:Title>
    <b:Year>2001</b:Year>
    <b:Author>
      <b:Author>
        <b:NameList>
          <b:Person>
            <b:Last>Kolar</b:Last>
            <b:Middle>S</b:Middle>
            <b:First>Cynthia</b:First>
          </b:Person>
          <b:Person>
            <b:Last>Lodge</b:Last>
            <b:Middle>M</b:Middle>
            <b:First>David</b:First>
          </b:Person>
        </b:NameList>
      </b:Author>
    </b:Author>
    <b:Pages>199-204</b:Pages>
    <b:Volume>16</b:Volume>
    <b:Publisher>Elsevier</b:Publisher>
    <b:JournalName>Trends in ecology \&amp; evolution</b:JournalName>
    <b:Issue>4</b:Issue>
    <b:RefOrder>4</b:RefOrder>
  </b:Source>
</b:Sources>
</file>

<file path=customXml/itemProps1.xml><?xml version="1.0" encoding="utf-8"?>
<ds:datastoreItem xmlns:ds="http://schemas.openxmlformats.org/officeDocument/2006/customXml" ds:itemID="{A3740B00-A633-954F-A974-A47949390F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867</Words>
  <Characters>494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gate university</Company>
  <LinksUpToDate>false</LinksUpToDate>
  <CharactersWithSpaces>5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vatore Curasi</dc:creator>
  <cp:lastModifiedBy>Mandana Saebi</cp:lastModifiedBy>
  <cp:revision>7</cp:revision>
  <cp:lastPrinted>2017-06-12T18:51:00Z</cp:lastPrinted>
  <dcterms:created xsi:type="dcterms:W3CDTF">2020-04-10T16:55:00Z</dcterms:created>
  <dcterms:modified xsi:type="dcterms:W3CDTF">2020-10-05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